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F67FF" w14:textId="0F69E44D" w:rsidR="00024E1B" w:rsidRPr="00B07769" w:rsidRDefault="0050403B" w:rsidP="00B0776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92D96"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upplementa</w:t>
      </w:r>
      <w:r w:rsidR="00A57C00"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="00C92D96"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</w:t>
      </w:r>
    </w:p>
    <w:p w14:paraId="7946BCC5" w14:textId="77777777" w:rsidR="00D90F58" w:rsidRPr="00B07769" w:rsidRDefault="00D51B71" w:rsidP="00B07769">
      <w:pPr>
        <w:spacing w:line="480" w:lineRule="auto"/>
        <w:jc w:val="center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0776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04F2999" w14:textId="0E68CA35" w:rsidR="001271B8" w:rsidRDefault="00D90F58" w:rsidP="00B07769">
      <w:pPr>
        <w:spacing w:line="480" w:lineRule="auto"/>
        <w:jc w:val="center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07769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DD7F81" w:rsidRPr="00B07769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utistic a</w:t>
      </w:r>
      <w:r w:rsidRPr="00B07769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ults avoid unpredictability in </w:t>
      </w:r>
      <w:r w:rsidR="003C42DD" w:rsidRPr="00B07769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decision-making.</w:t>
      </w:r>
    </w:p>
    <w:p w14:paraId="5BEDA940" w14:textId="7FB288D7" w:rsidR="006D2529" w:rsidRDefault="006D2529" w:rsidP="00B07769">
      <w:pPr>
        <w:spacing w:line="480" w:lineRule="auto"/>
        <w:jc w:val="center"/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D2529">
        <w:rPr>
          <w:rStyle w:val="cf01"/>
          <w:rFonts w:ascii="Times New Roman" w:hAnsi="Times New Roman" w:cs="Times New Roman"/>
          <w:b/>
          <w:bCs/>
          <w:sz w:val="24"/>
          <w:szCs w:val="24"/>
          <w:lang w:val="en-GB"/>
        </w:rPr>
        <w:t>Journal of Autism and Developmental Disorders</w:t>
      </w:r>
    </w:p>
    <w:p w14:paraId="00F68084" w14:textId="77777777" w:rsidR="00371E02" w:rsidRPr="00371E02" w:rsidRDefault="00371E02" w:rsidP="00371E02">
      <w:pPr>
        <w:tabs>
          <w:tab w:val="left" w:pos="3068"/>
        </w:tabs>
        <w:spacing w:after="0" w:line="480" w:lineRule="auto"/>
        <w:ind w:firstLine="720"/>
        <w:jc w:val="center"/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Ana Macchia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 w:eastAsia="de-DE"/>
        </w:rPr>
        <w:t>1,2*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, Laura Albantakis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 w:eastAsia="de-DE"/>
        </w:rPr>
        <w:t>3,4, 5*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, 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 w:eastAsia="de-DE"/>
        </w:rPr>
        <w:t>Paul Theo Zebhauser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 w:eastAsia="de-DE"/>
        </w:rPr>
        <w:t>6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 w:eastAsia="de-DE"/>
        </w:rPr>
        <w:t>,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Marie-Luise Brandi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, Leonhard Schilbach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/>
        </w:rPr>
        <w:t>3,4,7,8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, Anna-Katharine Brem</w:t>
      </w:r>
      <w:r w:rsidRPr="00371E02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vertAlign w:val="superscript"/>
          <w:lang w:val="en-US" w:eastAsia="de-DE"/>
        </w:rPr>
        <w:t>1,9,10</w:t>
      </w:r>
    </w:p>
    <w:p w14:paraId="0BAD0852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 xml:space="preserve">1 </w:t>
      </w:r>
      <w:r w:rsidRPr="00371E02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Max Planck Institute of Psychiatry, Munich, Germany</w:t>
      </w:r>
    </w:p>
    <w:p w14:paraId="0824E665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14:paraId="0AA75CF1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 xml:space="preserve">2 </w:t>
      </w:r>
      <w:r w:rsidRPr="00371E02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Clinic for Psychiatry/Psychotherapy III, Ulm University, Ulm, Germany</w:t>
      </w:r>
    </w:p>
    <w:p w14:paraId="51A533C6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14:paraId="49C00730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 xml:space="preserve">3 </w:t>
      </w:r>
      <w:r w:rsidRPr="00371E02">
        <w:rPr>
          <w:rFonts w:ascii="Times New Roman" w:eastAsia="Calibri" w:hAnsi="Times New Roman" w:cs="Times New Roman"/>
          <w:sz w:val="24"/>
          <w:szCs w:val="24"/>
          <w:lang w:val="en-GB" w:eastAsia="de-DE"/>
        </w:rPr>
        <w:t xml:space="preserve">Independent Max Planck Research Group for Social Neuroscience, </w:t>
      </w:r>
      <w:r w:rsidRPr="00371E02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Max Planck Institute of Psychiatry, Munich, Germany</w:t>
      </w:r>
    </w:p>
    <w:p w14:paraId="66E08CE9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14:paraId="4F8AA3A1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 xml:space="preserve">4 </w:t>
      </w:r>
      <w:r w:rsidRPr="00371E02">
        <w:rPr>
          <w:rFonts w:ascii="Times New Roman" w:eastAsia="Calibri" w:hAnsi="Times New Roman" w:cs="Times New Roman"/>
          <w:sz w:val="24"/>
          <w:szCs w:val="24"/>
          <w:lang w:val="en-US" w:eastAsia="de-DE"/>
        </w:rPr>
        <w:t>International Max Planck Research School for Translational Psychiatry, Munich, Germany</w:t>
      </w:r>
    </w:p>
    <w:p w14:paraId="14B4414A" w14:textId="77777777" w:rsidR="00371E02" w:rsidRPr="00371E02" w:rsidRDefault="00371E02" w:rsidP="002B2B91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14:paraId="7CA788B8" w14:textId="6A23C16E" w:rsidR="00175F39" w:rsidRPr="002B2B91" w:rsidRDefault="00371E02" w:rsidP="002B2B91">
      <w:pPr>
        <w:pStyle w:val="yiv6491012020xmsonormal"/>
        <w:shd w:val="clear" w:color="auto" w:fill="FFFFFF"/>
        <w:spacing w:before="0" w:beforeAutospacing="0" w:after="0" w:afterAutospacing="0" w:line="480" w:lineRule="auto"/>
        <w:jc w:val="center"/>
        <w:rPr>
          <w:rFonts w:eastAsia="Calibri"/>
          <w:lang w:val="en-GB"/>
        </w:rPr>
      </w:pPr>
      <w:r w:rsidRPr="00371E02">
        <w:rPr>
          <w:rFonts w:eastAsia="Calibri"/>
          <w:vertAlign w:val="superscript"/>
          <w:lang w:val="en-GB"/>
        </w:rPr>
        <w:t>5</w:t>
      </w:r>
      <w:r w:rsidRPr="00371E02">
        <w:rPr>
          <w:rFonts w:eastAsia="Calibri"/>
          <w:lang w:val="en-GB"/>
        </w:rPr>
        <w:t xml:space="preserve"> Department of Psychiatry and Psychotherapy, </w:t>
      </w:r>
      <w:r w:rsidR="002B2B91">
        <w:rPr>
          <w:rFonts w:eastAsia="Calibri"/>
          <w:lang w:val="en-GB"/>
        </w:rPr>
        <w:t>LMU University Hospital</w:t>
      </w:r>
      <w:r w:rsidRPr="00371E02">
        <w:rPr>
          <w:rFonts w:eastAsia="Calibri"/>
          <w:lang w:val="en-GB"/>
        </w:rPr>
        <w:t xml:space="preserve">, </w:t>
      </w:r>
      <w:r w:rsidR="002B2B91">
        <w:rPr>
          <w:rFonts w:eastAsia="Calibri"/>
          <w:lang w:val="en-GB"/>
        </w:rPr>
        <w:t xml:space="preserve">LMU </w:t>
      </w:r>
      <w:r w:rsidRPr="00371E02">
        <w:rPr>
          <w:rFonts w:eastAsia="Calibri"/>
          <w:lang w:val="en-GB"/>
        </w:rPr>
        <w:t>Munich</w:t>
      </w:r>
      <w:r w:rsidR="002B2B91">
        <w:rPr>
          <w:rFonts w:eastAsia="Calibri"/>
          <w:lang w:val="en-GB"/>
        </w:rPr>
        <w:t>, Germany</w:t>
      </w:r>
    </w:p>
    <w:p w14:paraId="623979A4" w14:textId="4234F055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GB" w:eastAsia="de-DE"/>
        </w:rPr>
      </w:pPr>
    </w:p>
    <w:p w14:paraId="51FC668A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GB" w:eastAsia="de-DE"/>
        </w:rPr>
      </w:pPr>
    </w:p>
    <w:p w14:paraId="5AF68D6E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>6</w:t>
      </w: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Technical University of Munich, Germany; School of Medicine, Department of Neurology</w:t>
      </w:r>
    </w:p>
    <w:p w14:paraId="3F9C91DF" w14:textId="77777777" w:rsidR="00371E02" w:rsidRPr="00371E02" w:rsidRDefault="00371E02" w:rsidP="00371E02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de-DE"/>
        </w:rPr>
      </w:pPr>
    </w:p>
    <w:p w14:paraId="7494FAD7" w14:textId="77777777" w:rsidR="00371E02" w:rsidRPr="00371E02" w:rsidRDefault="00371E02" w:rsidP="00371E02">
      <w:pPr>
        <w:spacing w:after="0"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lang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eastAsia="de-DE"/>
        </w:rPr>
        <w:t xml:space="preserve">7 </w:t>
      </w:r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 xml:space="preserve">LVR-Klinikum </w:t>
      </w:r>
      <w:proofErr w:type="spellStart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Duesseldorf</w:t>
      </w:r>
      <w:proofErr w:type="spellEnd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/Kliniken der Heinrich-Heine-</w:t>
      </w:r>
      <w:proofErr w:type="spellStart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Universitaet</w:t>
      </w:r>
      <w:proofErr w:type="spellEnd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 xml:space="preserve">, Department </w:t>
      </w:r>
      <w:proofErr w:type="spellStart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of</w:t>
      </w:r>
      <w:proofErr w:type="spellEnd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 xml:space="preserve"> General </w:t>
      </w:r>
      <w:proofErr w:type="spellStart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Psychiatry</w:t>
      </w:r>
      <w:proofErr w:type="spellEnd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 xml:space="preserve"> 2, </w:t>
      </w:r>
      <w:proofErr w:type="spellStart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Duesseldorf</w:t>
      </w:r>
      <w:proofErr w:type="spellEnd"/>
      <w:r w:rsidRPr="00371E02">
        <w:rPr>
          <w:rFonts w:ascii="Times New Roman" w:eastAsia="Calibri" w:hAnsi="Times New Roman" w:cs="Times New Roman"/>
          <w:sz w:val="24"/>
          <w:szCs w:val="24"/>
          <w:lang w:eastAsia="de-DE"/>
        </w:rPr>
        <w:t>, Germany</w:t>
      </w:r>
    </w:p>
    <w:p w14:paraId="1267FA5A" w14:textId="77777777" w:rsidR="00371E02" w:rsidRPr="00371E02" w:rsidRDefault="00371E02" w:rsidP="00371E02">
      <w:pPr>
        <w:spacing w:after="0"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lang w:val="en-GB" w:eastAsia="de-DE"/>
        </w:rPr>
      </w:pPr>
      <w:r w:rsidRPr="00371E02">
        <w:rPr>
          <w:rFonts w:ascii="Times New Roman" w:eastAsia="Calibri" w:hAnsi="Times New Roman" w:cs="Times New Roman"/>
          <w:b/>
          <w:sz w:val="24"/>
          <w:szCs w:val="24"/>
          <w:vertAlign w:val="superscript"/>
          <w:lang w:val="en-US" w:eastAsia="de-DE"/>
        </w:rPr>
        <w:t xml:space="preserve">8 </w:t>
      </w:r>
      <w:r w:rsidRPr="00371E02">
        <w:rPr>
          <w:rFonts w:ascii="Times New Roman" w:eastAsia="Calibri" w:hAnsi="Times New Roman" w:cs="Times New Roman"/>
          <w:sz w:val="24"/>
          <w:szCs w:val="24"/>
          <w:lang w:val="en-GB" w:eastAsia="de-DE"/>
        </w:rPr>
        <w:t>Ludwig-Maximilian-University, Munich, Germany</w:t>
      </w:r>
    </w:p>
    <w:p w14:paraId="39FC0611" w14:textId="77777777" w:rsidR="00371E02" w:rsidRPr="00371E02" w:rsidRDefault="00371E02" w:rsidP="00371E02">
      <w:pPr>
        <w:tabs>
          <w:tab w:val="left" w:pos="3068"/>
        </w:tabs>
        <w:spacing w:after="0"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9</w:t>
      </w: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University Hospital of Old Age Psychiatry, University of Bern, Bern, Switzerland</w:t>
      </w:r>
    </w:p>
    <w:p w14:paraId="14819CEF" w14:textId="77777777" w:rsidR="00371E02" w:rsidRPr="00371E02" w:rsidRDefault="00371E02" w:rsidP="00371E02">
      <w:pPr>
        <w:tabs>
          <w:tab w:val="left" w:pos="3068"/>
        </w:tabs>
        <w:spacing w:after="0" w:line="480" w:lineRule="auto"/>
        <w:ind w:firstLine="720"/>
        <w:jc w:val="center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lastRenderedPageBreak/>
        <w:t>10</w:t>
      </w: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>Department of Old Age Psychiatry, Institute of Psychiatry, Psychology and Neuroscience, King’s College London, London, United Kingdom</w:t>
      </w:r>
    </w:p>
    <w:p w14:paraId="4B6E3FBC" w14:textId="77777777" w:rsidR="00371E02" w:rsidRPr="00371E02" w:rsidRDefault="00371E02" w:rsidP="00371E02">
      <w:pPr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lang w:val="en-GB" w:eastAsia="de-DE"/>
        </w:rPr>
      </w:pPr>
    </w:p>
    <w:p w14:paraId="5F8FF100" w14:textId="77777777" w:rsidR="00371E02" w:rsidRPr="00371E02" w:rsidRDefault="00371E02" w:rsidP="00371E02">
      <w:pPr>
        <w:tabs>
          <w:tab w:val="left" w:pos="3068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</w:pP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  <w:t>* The authors contributed equally to this work (shared first authorship)</w:t>
      </w:r>
    </w:p>
    <w:p w14:paraId="301D87CF" w14:textId="77777777" w:rsidR="00371E02" w:rsidRPr="00371E02" w:rsidRDefault="00371E02" w:rsidP="00371E02">
      <w:pPr>
        <w:tabs>
          <w:tab w:val="left" w:pos="3068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GB"/>
        </w:rPr>
      </w:pPr>
    </w:p>
    <w:p w14:paraId="42ED2900" w14:textId="12A4F10A" w:rsidR="00951CDE" w:rsidRPr="00C543C4" w:rsidRDefault="00371E02" w:rsidP="00C543C4">
      <w:pPr>
        <w:spacing w:after="0" w:line="480" w:lineRule="auto"/>
        <w:ind w:firstLine="720"/>
        <w:rPr>
          <w:rStyle w:val="cf01"/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t xml:space="preserve">Corresponding author: Anna-Katharine Brem, King's College London, UK. Email: katy.brem@gmail.com. Tel. +41793641999. </w:t>
      </w:r>
      <w:r w:rsidRPr="00371E02"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  <w:br w:type="page"/>
      </w:r>
    </w:p>
    <w:tbl>
      <w:tblPr>
        <w:tblpPr w:leftFromText="141" w:rightFromText="141" w:vertAnchor="text" w:horzAnchor="margin" w:tblpY="514"/>
        <w:tblW w:w="627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39"/>
        <w:gridCol w:w="1997"/>
        <w:gridCol w:w="2142"/>
      </w:tblGrid>
      <w:tr w:rsidR="00542560" w:rsidRPr="00917F91" w14:paraId="44AE1D9D" w14:textId="77777777" w:rsidTr="00DF52F1">
        <w:tc>
          <w:tcPr>
            <w:tcW w:w="6278" w:type="dxa"/>
            <w:gridSpan w:val="3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2DC3F4" w14:textId="0753BEDD" w:rsidR="00542560" w:rsidRPr="00917F91" w:rsidRDefault="00542560" w:rsidP="00D34854">
            <w:pPr>
              <w:spacing w:after="0"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>Table S1</w:t>
            </w:r>
          </w:p>
          <w:p w14:paraId="13C34155" w14:textId="77777777" w:rsidR="00542560" w:rsidRPr="00917F91" w:rsidRDefault="00542560" w:rsidP="00D34854"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GB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/>
              </w:rPr>
              <w:t>Medication intake of AP (N = 32)</w:t>
            </w:r>
          </w:p>
        </w:tc>
      </w:tr>
      <w:tr w:rsidR="00542560" w:rsidRPr="00917F91" w14:paraId="39036223" w14:textId="77777777" w:rsidTr="00BD39B9">
        <w:trPr>
          <w:trHeight w:val="57"/>
        </w:trPr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B2F1AA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EDFA98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B39261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542560" w:rsidRPr="00917F91" w14:paraId="51C89427" w14:textId="77777777" w:rsidTr="00BD39B9">
        <w:trPr>
          <w:trHeight w:val="57"/>
        </w:trPr>
        <w:tc>
          <w:tcPr>
            <w:tcW w:w="213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D8BCD1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Antidepressants</w:t>
            </w:r>
            <w:proofErr w:type="spellEnd"/>
          </w:p>
        </w:tc>
        <w:tc>
          <w:tcPr>
            <w:tcW w:w="199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D0918B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6C3F64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25%</w:t>
            </w:r>
          </w:p>
        </w:tc>
      </w:tr>
      <w:tr w:rsidR="00542560" w:rsidRPr="00917F91" w14:paraId="14B85DD9" w14:textId="77777777" w:rsidTr="00BD39B9">
        <w:trPr>
          <w:trHeight w:val="57"/>
        </w:trPr>
        <w:tc>
          <w:tcPr>
            <w:tcW w:w="21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E88F30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Antipsychotics</w:t>
            </w:r>
            <w:proofErr w:type="spellEnd"/>
          </w:p>
        </w:tc>
        <w:tc>
          <w:tcPr>
            <w:tcW w:w="19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C9D0F1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61A9B5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6.25%</w:t>
            </w:r>
          </w:p>
        </w:tc>
      </w:tr>
      <w:tr w:rsidR="00542560" w:rsidRPr="00917F91" w14:paraId="55A3270C" w14:textId="77777777" w:rsidTr="00BD39B9">
        <w:trPr>
          <w:trHeight w:val="57"/>
        </w:trPr>
        <w:tc>
          <w:tcPr>
            <w:tcW w:w="21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F5002E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Stimulants</w:t>
            </w:r>
            <w:proofErr w:type="spellEnd"/>
          </w:p>
        </w:tc>
        <w:tc>
          <w:tcPr>
            <w:tcW w:w="19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14E74F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FAB29E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3.13%</w:t>
            </w:r>
          </w:p>
        </w:tc>
      </w:tr>
      <w:tr w:rsidR="00542560" w:rsidRPr="00917F91" w14:paraId="2C0F8230" w14:textId="77777777" w:rsidTr="00BD39B9">
        <w:trPr>
          <w:trHeight w:val="57"/>
        </w:trPr>
        <w:tc>
          <w:tcPr>
            <w:tcW w:w="213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1DD46B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Benzodiazepines</w:t>
            </w:r>
            <w:proofErr w:type="spellEnd"/>
          </w:p>
        </w:tc>
        <w:tc>
          <w:tcPr>
            <w:tcW w:w="199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6AFDA3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1913E4B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3.13%</w:t>
            </w:r>
          </w:p>
        </w:tc>
      </w:tr>
      <w:tr w:rsidR="00542560" w:rsidRPr="00917F91" w14:paraId="53796243" w14:textId="77777777" w:rsidTr="00BD39B9">
        <w:trPr>
          <w:trHeight w:val="57"/>
        </w:trPr>
        <w:tc>
          <w:tcPr>
            <w:tcW w:w="2139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A023517" w14:textId="28E179FC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Combination</w:t>
            </w:r>
            <w:proofErr w:type="spellEnd"/>
            <w:r w:rsidR="00DA441D"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99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BBA266" w14:textId="77777777" w:rsidR="00542560" w:rsidRPr="00917F91" w:rsidRDefault="00542560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652043D" w14:textId="77777777" w:rsidR="00542560" w:rsidRPr="00917F91" w:rsidRDefault="00542560" w:rsidP="00B07769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12.5%</w:t>
            </w:r>
          </w:p>
        </w:tc>
      </w:tr>
      <w:tr w:rsidR="00542560" w:rsidRPr="00917F91" w14:paraId="219631D6" w14:textId="77777777" w:rsidTr="00BD39B9">
        <w:trPr>
          <w:trHeight w:val="140"/>
        </w:trPr>
        <w:tc>
          <w:tcPr>
            <w:tcW w:w="6278" w:type="dxa"/>
            <w:gridSpan w:val="3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717FAB" w14:textId="5D0EDBA2" w:rsidR="00DA441D" w:rsidRPr="00917F91" w:rsidRDefault="00542560" w:rsidP="00B07769">
            <w:pPr>
              <w:spacing w:before="24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GB"/>
              </w:rPr>
              <w:t>Note.</w:t>
            </w: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A</w:t>
            </w:r>
            <w:r w:rsidR="003C42DD" w:rsidRPr="00917F9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</w:t>
            </w: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: Autis</w:t>
            </w:r>
            <w:r w:rsidR="003C42DD" w:rsidRPr="00917F9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ic participants</w:t>
            </w:r>
            <w:r w:rsidR="00DA441D" w:rsidRPr="00917F91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. *Three times combination of antidepressants and antipsychotics. One time combination of antidepressants and stimulants.</w:t>
            </w:r>
          </w:p>
          <w:p w14:paraId="72BB96D4" w14:textId="6E07A358" w:rsidR="00DA441D" w:rsidRPr="00917F91" w:rsidRDefault="00DA441D" w:rsidP="00B07769">
            <w:pPr>
              <w:spacing w:before="240"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449FCAA4" w14:textId="77777777" w:rsidR="00542560" w:rsidRPr="00B07769" w:rsidRDefault="00542560" w:rsidP="00B07769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4801831" w14:textId="77777777" w:rsidR="00D621A8" w:rsidRPr="00B07769" w:rsidRDefault="00D621A8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36A9514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CAAF6B" w14:textId="77777777" w:rsidR="00C65D01" w:rsidRPr="00B07769" w:rsidRDefault="00C65D0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A0900D" w14:textId="77777777" w:rsidR="00C65D01" w:rsidRPr="00B07769" w:rsidRDefault="00C65D0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9A1B2D" w14:textId="77777777" w:rsidR="00E30358" w:rsidRPr="00B07769" w:rsidRDefault="00E30358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7D618C" w14:textId="77777777" w:rsidR="00E6199D" w:rsidRPr="00B07769" w:rsidRDefault="00E6199D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698"/>
        <w:tblW w:w="60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94"/>
        <w:gridCol w:w="1842"/>
        <w:gridCol w:w="1560"/>
      </w:tblGrid>
      <w:tr w:rsidR="00D34854" w:rsidRPr="00917F91" w14:paraId="7189AC37" w14:textId="77777777" w:rsidTr="00AC0366">
        <w:trPr>
          <w:trHeight w:val="567"/>
        </w:trPr>
        <w:tc>
          <w:tcPr>
            <w:tcW w:w="60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sdt>
            <w:sdtPr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ag w:val="goog_rdk_156"/>
              <w:id w:val="-1988239120"/>
            </w:sdtPr>
            <w:sdtEndPr/>
            <w:sdtContent>
              <w:p w14:paraId="0B296156" w14:textId="77777777" w:rsidR="00D34854" w:rsidRPr="00917F91" w:rsidRDefault="00D34854" w:rsidP="00AC0366">
                <w:pPr>
                  <w:spacing w:after="0" w:line="480" w:lineRule="auto"/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  <w:t>Table S2</w:t>
                </w:r>
              </w:p>
              <w:p w14:paraId="4D87E5DA" w14:textId="77777777" w:rsidR="00D34854" w:rsidRPr="00917F91" w:rsidRDefault="00D34854" w:rsidP="00AC0366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  <w:t xml:space="preserve">Test of Normality (Shapiro-Wilk) for NAP. </w:t>
                </w:r>
              </w:p>
            </w:sdtContent>
          </w:sdt>
        </w:tc>
      </w:tr>
      <w:tr w:rsidR="00D34854" w:rsidRPr="00917F91" w14:paraId="6197BF99" w14:textId="77777777" w:rsidTr="00AC0366">
        <w:trPr>
          <w:trHeight w:val="17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0B9E2" w14:textId="77777777" w:rsidR="00D34854" w:rsidRPr="00917F91" w:rsidRDefault="00D34854" w:rsidP="00AC03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 w:eastAsia="de-DE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7EF57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75A715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p</w:t>
            </w:r>
          </w:p>
        </w:tc>
      </w:tr>
      <w:tr w:rsidR="00D34854" w:rsidRPr="00917F91" w14:paraId="6AEA00DF" w14:textId="77777777" w:rsidTr="00AC0366">
        <w:trPr>
          <w:trHeight w:val="16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9E2ACC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DCA242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85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49A91F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.001**</w:t>
            </w:r>
          </w:p>
        </w:tc>
      </w:tr>
      <w:tr w:rsidR="00D34854" w:rsidRPr="00917F91" w14:paraId="6723C5B6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05988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BDI II -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78D40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297BB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&lt;.001**</w:t>
            </w:r>
          </w:p>
        </w:tc>
      </w:tr>
      <w:tr w:rsidR="00D34854" w:rsidRPr="00917F91" w14:paraId="48204838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4BCB8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IGT Scor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C45F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24F12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.413</w:t>
            </w:r>
          </w:p>
        </w:tc>
      </w:tr>
      <w:tr w:rsidR="00D34854" w:rsidRPr="00917F91" w14:paraId="3EEB596E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F6EA7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CGT overall bet propor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4BC22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386C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.021*</w:t>
            </w:r>
          </w:p>
        </w:tc>
      </w:tr>
      <w:tr w:rsidR="00D34854" w:rsidRPr="00917F91" w14:paraId="02576493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2B4C3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TMT 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D9AF1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8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044B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.004**</w:t>
            </w:r>
          </w:p>
        </w:tc>
      </w:tr>
      <w:tr w:rsidR="00D34854" w:rsidRPr="00917F91" w14:paraId="7504C24A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A1F23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TMT 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635A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7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531CF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&lt;.001**</w:t>
            </w:r>
          </w:p>
        </w:tc>
      </w:tr>
      <w:tr w:rsidR="00D34854" w:rsidRPr="00917F91" w14:paraId="1F7D0F59" w14:textId="77777777" w:rsidTr="00AC0366">
        <w:trPr>
          <w:trHeight w:val="1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86E5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TMT B/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9DC54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0.8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53E3" w14:textId="77777777" w:rsidR="00D34854" w:rsidRPr="00917F91" w:rsidRDefault="00D34854" w:rsidP="00AC0366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&lt;.001**</w:t>
            </w:r>
          </w:p>
        </w:tc>
      </w:tr>
      <w:tr w:rsidR="00D34854" w:rsidRPr="00917F91" w14:paraId="228A2BAE" w14:textId="77777777" w:rsidTr="00AC0366">
        <w:trPr>
          <w:trHeight w:val="168"/>
        </w:trPr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281AE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</w:p>
          <w:p w14:paraId="60FF414B" w14:textId="1FCC2D92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Note. </w:t>
            </w: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>NAP: Non-autistic comparison participants.</w:t>
            </w:r>
            <w:r w:rsidRPr="00917F91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r w:rsidRPr="00917F91">
              <w:rPr>
                <w:rFonts w:ascii="Times New Roman" w:eastAsia="Calibri" w:hAnsi="Times New Roman" w:cs="Times New Roman"/>
                <w:sz w:val="20"/>
                <w:szCs w:val="20"/>
                <w:lang w:val="en-US" w:eastAsia="de-DE"/>
              </w:rPr>
              <w:t xml:space="preserve">Significant results suggest a deviation from normality. </w:t>
            </w:r>
          </w:p>
          <w:p w14:paraId="3B78C0D3" w14:textId="77777777" w:rsidR="00D34854" w:rsidRPr="00917F91" w:rsidRDefault="00D34854" w:rsidP="00AC0366">
            <w:pPr>
              <w:spacing w:after="0"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Indicates</w:t>
            </w:r>
            <w:proofErr w:type="spellEnd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 &lt; .05. ** </w:t>
            </w:r>
            <w:proofErr w:type="spellStart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>indicates</w:t>
            </w:r>
            <w:proofErr w:type="spellEnd"/>
            <w:r w:rsidRPr="00917F9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p &lt; .01.</w:t>
            </w:r>
          </w:p>
        </w:tc>
      </w:tr>
    </w:tbl>
    <w:p w14:paraId="59E18385" w14:textId="77777777" w:rsidR="00E6199D" w:rsidRPr="00B07769" w:rsidRDefault="00E6199D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DD0090" w14:textId="77777777" w:rsidR="00E6199D" w:rsidRPr="00B07769" w:rsidRDefault="00E6199D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DCBEBF" w14:textId="77777777" w:rsidR="00E6199D" w:rsidRPr="00B07769" w:rsidRDefault="00E6199D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8AEAAB" w14:textId="77777777" w:rsidR="00542560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7A8E64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7093F08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4390D8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DC732A1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D2ABC8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C4065C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E31B9AE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239704C" w14:textId="77777777" w:rsidR="00917F91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45E33F5" w14:textId="77777777" w:rsidR="00917F91" w:rsidRPr="00B07769" w:rsidRDefault="00917F9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dt>
      <w:sdtPr>
        <w:rPr>
          <w:rFonts w:ascii="Times New Roman" w:eastAsia="Calibri" w:hAnsi="Times New Roman" w:cs="Times New Roman"/>
          <w:sz w:val="20"/>
          <w:szCs w:val="20"/>
          <w:lang w:val="en-US" w:eastAsia="de-DE"/>
        </w:rPr>
        <w:tag w:val="goog_rdk_156"/>
        <w:id w:val="1365942809"/>
      </w:sdtPr>
      <w:sdtEndPr/>
      <w:sdtContent>
        <w:tbl>
          <w:tblPr>
            <w:tblpPr w:leftFromText="141" w:rightFromText="141" w:vertAnchor="text" w:horzAnchor="margin" w:tblpY="55"/>
            <w:tblOverlap w:val="never"/>
            <w:tblW w:w="6096" w:type="dxa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ayout w:type="fixed"/>
            <w:tblLook w:val="0400" w:firstRow="0" w:lastRow="0" w:firstColumn="0" w:lastColumn="0" w:noHBand="0" w:noVBand="1"/>
          </w:tblPr>
          <w:tblGrid>
            <w:gridCol w:w="2694"/>
            <w:gridCol w:w="1842"/>
            <w:gridCol w:w="1560"/>
          </w:tblGrid>
          <w:tr w:rsidR="00542560" w:rsidRPr="00917F91" w14:paraId="0B8FAFE4" w14:textId="77777777" w:rsidTr="00DF52F1">
            <w:trPr>
              <w:trHeight w:val="567"/>
            </w:trPr>
            <w:tc>
              <w:tcPr>
                <w:tcW w:w="6096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  <w:p w14:paraId="56AADD3A" w14:textId="3C73B4F2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  <w:t>Table S</w:t>
                </w:r>
                <w:r w:rsidR="00BD39B9" w:rsidRPr="00917F91"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  <w:t>3</w:t>
                </w:r>
              </w:p>
              <w:p w14:paraId="042E9ED3" w14:textId="73607664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b/>
                    <w:b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  <w:t xml:space="preserve">Test of Normality (Shapiro-Wilk) for AP. </w:t>
                </w:r>
              </w:p>
            </w:tc>
          </w:tr>
          <w:tr w:rsidR="00542560" w:rsidRPr="00917F91" w14:paraId="37425E0D" w14:textId="77777777" w:rsidTr="00DF52F1">
            <w:trPr>
              <w:trHeight w:val="170"/>
            </w:trPr>
            <w:tc>
              <w:tcPr>
                <w:tcW w:w="2694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  <w:p w14:paraId="225B69E3" w14:textId="77777777" w:rsidR="00542560" w:rsidRPr="00917F91" w:rsidRDefault="00542560" w:rsidP="00B07769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after="0" w:line="480" w:lineRule="auto"/>
                  <w:rPr>
                    <w:rFonts w:ascii="Times New Roman" w:eastAsia="Calibri" w:hAnsi="Times New Roman" w:cs="Times New Roman"/>
                    <w:b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Cs/>
                    <w:sz w:val="20"/>
                    <w:szCs w:val="20"/>
                    <w:lang w:val="en-US" w:eastAsia="de-DE"/>
                  </w:rPr>
                  <w:t>Variable</w:t>
                </w:r>
              </w:p>
            </w:tc>
            <w:tc>
              <w:tcPr>
                <w:tcW w:w="1842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  <w:p w14:paraId="27F9FBD0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  <w:t>W</w:t>
                </w:r>
              </w:p>
            </w:tc>
            <w:tc>
              <w:tcPr>
                <w:tcW w:w="1560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  <w:p w14:paraId="3C3E25F1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bCs/>
                    <w:i/>
                    <w:iCs/>
                    <w:sz w:val="20"/>
                    <w:szCs w:val="20"/>
                    <w:lang w:val="en-US" w:eastAsia="de-DE"/>
                  </w:rPr>
                  <w:t>p</w:t>
                </w:r>
              </w:p>
            </w:tc>
          </w:tr>
          <w:tr w:rsidR="00542560" w:rsidRPr="00917F91" w14:paraId="0157AB6C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81EE7DA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vertAlign w:val="superscript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age</w:t>
                </w:r>
              </w:p>
            </w:tc>
            <w:tc>
              <w:tcPr>
                <w:tcW w:w="1842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4B1427B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939</w:t>
                </w:r>
              </w:p>
            </w:tc>
            <w:tc>
              <w:tcPr>
                <w:tcW w:w="1560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F502992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072</w:t>
                </w:r>
              </w:p>
            </w:tc>
          </w:tr>
          <w:tr w:rsidR="00542560" w:rsidRPr="00917F91" w14:paraId="7D4C275C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B57F87F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BDI II - Score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8E4E4B3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904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0266DB9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008**</w:t>
                </w:r>
              </w:p>
            </w:tc>
          </w:tr>
          <w:tr w:rsidR="00542560" w:rsidRPr="00917F91" w14:paraId="519E98BF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D8EF21D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IGT Score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FEB242B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950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AD7532D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144</w:t>
                </w:r>
              </w:p>
            </w:tc>
          </w:tr>
          <w:tr w:rsidR="00542560" w:rsidRPr="00917F91" w14:paraId="578B2097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C56C874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CGT overall bet proportion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854E7A7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880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2C47BF85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003**</w:t>
                </w:r>
              </w:p>
            </w:tc>
          </w:tr>
          <w:tr w:rsidR="00542560" w:rsidRPr="00917F91" w14:paraId="29B90354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F6E2171" w14:textId="3ACA720A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TMT</w:t>
                </w:r>
                <w:r w:rsidR="00697A39"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-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A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0F05A4B3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>0.883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68C26CA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002**</w:t>
                </w:r>
              </w:p>
            </w:tc>
          </w:tr>
          <w:tr w:rsidR="00542560" w:rsidRPr="00917F91" w14:paraId="56B81716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39C16F3A" w14:textId="5D012DBE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TMT</w:t>
                </w:r>
                <w:r w:rsidR="00697A39"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-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B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4CD4E95F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901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F09D188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.007**</w:t>
                </w:r>
              </w:p>
            </w:tc>
          </w:tr>
          <w:tr w:rsidR="00542560" w:rsidRPr="00917F91" w14:paraId="265DDBB5" w14:textId="77777777" w:rsidTr="00DF52F1">
            <w:trPr>
              <w:trHeight w:val="168"/>
            </w:trPr>
            <w:tc>
              <w:tcPr>
                <w:tcW w:w="2694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6F5A882C" w14:textId="1625F2D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TMT</w:t>
                </w:r>
                <w:r w:rsidR="00697A39"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-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B/A</w:t>
                </w:r>
              </w:p>
            </w:tc>
            <w:tc>
              <w:tcPr>
                <w:tcW w:w="1842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F26F060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960</w:t>
                </w:r>
              </w:p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13E07E66" w14:textId="77777777" w:rsidR="00542560" w:rsidRPr="00917F91" w:rsidRDefault="00542560" w:rsidP="00B07769">
                <w:pPr>
                  <w:spacing w:after="0" w:line="480" w:lineRule="auto"/>
                  <w:jc w:val="center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>0.280</w:t>
                </w:r>
              </w:p>
            </w:tc>
          </w:tr>
          <w:tr w:rsidR="00542560" w:rsidRPr="00917F91" w14:paraId="71F3275D" w14:textId="77777777" w:rsidTr="00DF52F1">
            <w:trPr>
              <w:trHeight w:val="168"/>
            </w:trPr>
            <w:tc>
              <w:tcPr>
                <w:tcW w:w="6096" w:type="dxa"/>
                <w:gridSpan w:val="3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  <w:p w14:paraId="79C2819F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en-US" w:eastAsia="de-DE"/>
                  </w:rPr>
                </w:pPr>
              </w:p>
              <w:p w14:paraId="603D8C76" w14:textId="624915B2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en-US" w:eastAsia="de-DE"/>
                  </w:rPr>
                  <w:t xml:space="preserve">Note. 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GB"/>
                  </w:rPr>
                  <w:t xml:space="preserve"> Autistic participants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GB" w:eastAsia="de-DE"/>
                  </w:rPr>
                  <w:t xml:space="preserve">. </w:t>
                </w: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  <w:lang w:val="en-US" w:eastAsia="de-DE"/>
                  </w:rPr>
                  <w:t xml:space="preserve">Significant results suggest a deviation from normality. </w:t>
                </w:r>
              </w:p>
              <w:p w14:paraId="34426395" w14:textId="77777777" w:rsidR="00542560" w:rsidRPr="00917F91" w:rsidRDefault="00542560" w:rsidP="00B07769">
                <w:pPr>
                  <w:spacing w:after="0" w:line="480" w:lineRule="auto"/>
                  <w:rPr>
                    <w:rFonts w:ascii="Times New Roman" w:eastAsia="Calibri" w:hAnsi="Times New Roman" w:cs="Times New Roman"/>
                    <w:i/>
                    <w:iCs/>
                    <w:sz w:val="20"/>
                    <w:szCs w:val="20"/>
                    <w:lang w:val="en-US" w:eastAsia="de-DE"/>
                  </w:rPr>
                </w:pPr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 xml:space="preserve">* </w:t>
                </w:r>
                <w:proofErr w:type="spellStart"/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>Indicates</w:t>
                </w:r>
                <w:proofErr w:type="spellEnd"/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 xml:space="preserve"> p &lt; .05. ** </w:t>
                </w:r>
                <w:proofErr w:type="spellStart"/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>indicates</w:t>
                </w:r>
                <w:proofErr w:type="spellEnd"/>
                <w:r w:rsidRPr="00917F91">
                  <w:rPr>
                    <w:rFonts w:ascii="Times New Roman" w:eastAsia="Calibri" w:hAnsi="Times New Roman" w:cs="Times New Roman"/>
                    <w:sz w:val="20"/>
                    <w:szCs w:val="20"/>
                  </w:rPr>
                  <w:t xml:space="preserve"> p &lt; .01.</w:t>
                </w:r>
              </w:p>
            </w:tc>
          </w:tr>
        </w:tbl>
      </w:sdtContent>
    </w:sdt>
    <w:p w14:paraId="5BC890AD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C67AAD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68C4C03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0B8AD4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0D85B5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7BAEBB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CDE3B5" w14:textId="77777777" w:rsidR="00542560" w:rsidRPr="00B07769" w:rsidRDefault="00542560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C42F19" w14:textId="77777777" w:rsidR="00E30358" w:rsidRPr="00B07769" w:rsidRDefault="00E30358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868022" w14:textId="77777777" w:rsidR="00C65D01" w:rsidRPr="00B07769" w:rsidRDefault="00C65D0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60"/>
        <w:tblW w:w="75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7"/>
        <w:gridCol w:w="1276"/>
        <w:gridCol w:w="1276"/>
        <w:gridCol w:w="142"/>
        <w:gridCol w:w="1276"/>
        <w:gridCol w:w="1277"/>
      </w:tblGrid>
      <w:tr w:rsidR="00542560" w:rsidRPr="00917F91" w14:paraId="3A1F9671" w14:textId="77777777" w:rsidTr="005E3B38">
        <w:tc>
          <w:tcPr>
            <w:tcW w:w="7514" w:type="dxa"/>
            <w:gridSpan w:val="6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311A43" w14:textId="77777777" w:rsidR="00C543C4" w:rsidRPr="00917F91" w:rsidRDefault="00C543C4" w:rsidP="00B07769">
            <w:pPr>
              <w:suppressAutoHyphens/>
              <w:autoSpaceDN w:val="0"/>
              <w:spacing w:after="20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</w:pPr>
          </w:p>
          <w:p w14:paraId="49919E21" w14:textId="4432F014" w:rsidR="00542560" w:rsidRPr="00917F91" w:rsidRDefault="00542560" w:rsidP="00B07769">
            <w:pPr>
              <w:suppressAutoHyphens/>
              <w:autoSpaceDN w:val="0"/>
              <w:spacing w:after="20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  <w:t>Table S</w:t>
            </w:r>
            <w:r w:rsidR="00B701CA" w:rsidRPr="00917F91"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  <w:t>4</w:t>
            </w:r>
          </w:p>
          <w:p w14:paraId="726C26F6" w14:textId="77777777" w:rsidR="00542560" w:rsidRPr="00917F91" w:rsidRDefault="00542560" w:rsidP="00B07769">
            <w:pPr>
              <w:suppressAutoHyphens/>
              <w:autoSpaceDN w:val="0"/>
              <w:spacing w:after="20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i/>
                <w:iCs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US"/>
              </w:rPr>
              <w:t>Descriptive statistics for the IGT net score in each 20-trial block</w:t>
            </w:r>
          </w:p>
        </w:tc>
      </w:tr>
      <w:tr w:rsidR="00542560" w:rsidRPr="00917F91" w14:paraId="5B4E7217" w14:textId="77777777" w:rsidTr="005E3B38">
        <w:trPr>
          <w:trHeight w:val="261"/>
        </w:trPr>
        <w:tc>
          <w:tcPr>
            <w:tcW w:w="2267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8DB3641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BD4736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NAP</w:t>
            </w:r>
          </w:p>
          <w:p w14:paraId="4461B62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30) </w:t>
            </w:r>
          </w:p>
        </w:tc>
        <w:tc>
          <w:tcPr>
            <w:tcW w:w="1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963109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E426EB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AP</w:t>
            </w:r>
          </w:p>
          <w:p w14:paraId="42B600EE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32)</w:t>
            </w:r>
          </w:p>
        </w:tc>
      </w:tr>
      <w:tr w:rsidR="00542560" w:rsidRPr="00917F91" w14:paraId="37A228EE" w14:textId="77777777" w:rsidTr="005E3B38">
        <w:trPr>
          <w:trHeight w:val="261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7BCF11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C3C2E7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18D7F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229DA3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064DF5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2BE97E61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SD</w:t>
            </w:r>
          </w:p>
        </w:tc>
      </w:tr>
      <w:tr w:rsidR="00542560" w:rsidRPr="00917F91" w14:paraId="1CCB5E34" w14:textId="77777777" w:rsidTr="005E3B38">
        <w:trPr>
          <w:trHeight w:val="260"/>
        </w:trPr>
        <w:tc>
          <w:tcPr>
            <w:tcW w:w="2267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08F632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1 </w:t>
            </w: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D9BDCB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4.93</w:t>
            </w: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530895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84</w:t>
            </w:r>
          </w:p>
        </w:tc>
        <w:tc>
          <w:tcPr>
            <w:tcW w:w="142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7D354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7226B5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1.69</w:t>
            </w:r>
          </w:p>
        </w:tc>
        <w:tc>
          <w:tcPr>
            <w:tcW w:w="1277" w:type="dxa"/>
            <w:tcBorders>
              <w:top w:val="single" w:sz="4" w:space="0" w:color="000001"/>
            </w:tcBorders>
            <w:shd w:val="clear" w:color="auto" w:fill="auto"/>
          </w:tcPr>
          <w:p w14:paraId="2D43CAE4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03</w:t>
            </w:r>
          </w:p>
        </w:tc>
      </w:tr>
      <w:tr w:rsidR="00542560" w:rsidRPr="00917F91" w14:paraId="6E6FDDE7" w14:textId="77777777" w:rsidTr="005E3B38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0E9AE68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2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D4AA7D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2.0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9D6E06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58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92DC9B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260D0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1.25</w:t>
            </w:r>
          </w:p>
        </w:tc>
        <w:tc>
          <w:tcPr>
            <w:tcW w:w="1277" w:type="dxa"/>
            <w:shd w:val="clear" w:color="auto" w:fill="auto"/>
          </w:tcPr>
          <w:p w14:paraId="05CEED3D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75</w:t>
            </w:r>
          </w:p>
        </w:tc>
      </w:tr>
      <w:tr w:rsidR="00542560" w:rsidRPr="00917F91" w14:paraId="13925901" w14:textId="77777777" w:rsidTr="005E3B38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A0CF38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3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3A6B30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2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2EF418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46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8570687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DA2194D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1.25</w:t>
            </w:r>
          </w:p>
        </w:tc>
        <w:tc>
          <w:tcPr>
            <w:tcW w:w="1277" w:type="dxa"/>
            <w:shd w:val="clear" w:color="auto" w:fill="auto"/>
          </w:tcPr>
          <w:p w14:paraId="1EB1518D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8.44</w:t>
            </w:r>
          </w:p>
        </w:tc>
      </w:tr>
      <w:tr w:rsidR="00542560" w:rsidRPr="00917F91" w14:paraId="4BC0E12D" w14:textId="77777777" w:rsidTr="005E3B38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6D397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4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942ED6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9ACB29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74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8709A97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E7839F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44</w:t>
            </w:r>
          </w:p>
        </w:tc>
        <w:tc>
          <w:tcPr>
            <w:tcW w:w="1277" w:type="dxa"/>
            <w:shd w:val="clear" w:color="auto" w:fill="auto"/>
          </w:tcPr>
          <w:p w14:paraId="36B152C3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0.75</w:t>
            </w:r>
          </w:p>
        </w:tc>
      </w:tr>
      <w:tr w:rsidR="00542560" w:rsidRPr="00917F91" w14:paraId="61888110" w14:textId="77777777" w:rsidTr="005E3B38">
        <w:trPr>
          <w:trHeight w:val="260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18B4920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5 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78118EF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A6472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8.12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04F4E4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33B87A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12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6C38FE81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0.91</w:t>
            </w:r>
          </w:p>
        </w:tc>
      </w:tr>
      <w:tr w:rsidR="00542560" w:rsidRPr="00917F91" w14:paraId="053FC07D" w14:textId="77777777" w:rsidTr="005E3B38">
        <w:trPr>
          <w:trHeight w:val="260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CC39B9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US"/>
              </w:rPr>
              <w:t xml:space="preserve">Total net Score 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CF5229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6.13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8FD493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3.02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DAD189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A54F36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3.62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76DC874E" w14:textId="77777777" w:rsidR="00542560" w:rsidRPr="00917F91" w:rsidRDefault="00542560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35.15</w:t>
            </w:r>
          </w:p>
        </w:tc>
      </w:tr>
      <w:tr w:rsidR="00542560" w:rsidRPr="00917F91" w14:paraId="0E73DAE2" w14:textId="77777777" w:rsidTr="005E3B38">
        <w:trPr>
          <w:trHeight w:val="260"/>
        </w:trPr>
        <w:tc>
          <w:tcPr>
            <w:tcW w:w="7514" w:type="dxa"/>
            <w:gridSpan w:val="6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C82657" w14:textId="77777777" w:rsidR="00542560" w:rsidRPr="00917F91" w:rsidRDefault="00542560" w:rsidP="00B07769">
            <w:pPr>
              <w:suppressAutoHyphens/>
              <w:autoSpaceDN w:val="0"/>
              <w:spacing w:before="240" w:after="20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  <w:lastRenderedPageBreak/>
              <w:t xml:space="preserve">Note. 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>Descriptive statistics including one influential case (</w:t>
            </w: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  <w:t>N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 xml:space="preserve">=62). IGT: Iowa Gambling Task; NAP: Non-autistic comparison participants; AP: Autistic participants; Total net Score: advantageous – disadvantageous card decks. </w:t>
            </w:r>
          </w:p>
        </w:tc>
      </w:tr>
    </w:tbl>
    <w:p w14:paraId="45F4D119" w14:textId="77777777" w:rsidR="00C65D01" w:rsidRPr="00917F91" w:rsidRDefault="00C65D01" w:rsidP="00B0776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5AE38F" w14:textId="77777777" w:rsidR="00C65D01" w:rsidRPr="00917F91" w:rsidRDefault="00C65D01" w:rsidP="00B07769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7B4ABC8" w14:textId="77777777" w:rsidR="009E5E26" w:rsidRPr="00B07769" w:rsidRDefault="009E5E26" w:rsidP="00917F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340"/>
        <w:tblW w:w="75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67"/>
        <w:gridCol w:w="1276"/>
        <w:gridCol w:w="1276"/>
        <w:gridCol w:w="142"/>
        <w:gridCol w:w="1276"/>
        <w:gridCol w:w="1277"/>
      </w:tblGrid>
      <w:tr w:rsidR="00D34854" w:rsidRPr="00917F91" w14:paraId="1AF788CF" w14:textId="77777777" w:rsidTr="00E57613">
        <w:tc>
          <w:tcPr>
            <w:tcW w:w="7514" w:type="dxa"/>
            <w:gridSpan w:val="6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575707" w14:textId="77777777" w:rsidR="00D34854" w:rsidRPr="00917F91" w:rsidRDefault="00D34854" w:rsidP="00E57613">
            <w:pPr>
              <w:suppressAutoHyphens/>
              <w:autoSpaceDN w:val="0"/>
              <w:spacing w:after="20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b/>
                <w:bCs/>
                <w:kern w:val="3"/>
                <w:sz w:val="20"/>
                <w:szCs w:val="20"/>
                <w:lang w:val="en-US"/>
              </w:rPr>
              <w:t>Table S5</w:t>
            </w:r>
          </w:p>
          <w:p w14:paraId="56B28DD2" w14:textId="77777777" w:rsidR="00D34854" w:rsidRPr="00917F91" w:rsidRDefault="00D34854" w:rsidP="00E57613">
            <w:pPr>
              <w:suppressAutoHyphens/>
              <w:autoSpaceDN w:val="0"/>
              <w:spacing w:after="200" w:line="480" w:lineRule="auto"/>
              <w:textAlignment w:val="baseline"/>
              <w:rPr>
                <w:rFonts w:ascii="Times New Roman" w:eastAsia="Calibri" w:hAnsi="Times New Roman" w:cs="Times New Roman"/>
                <w:b/>
                <w:bCs/>
                <w:i/>
                <w:iCs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US"/>
              </w:rPr>
              <w:t>Descriptive statistics for the IGT net score in each 20-trial block</w:t>
            </w:r>
          </w:p>
        </w:tc>
      </w:tr>
      <w:tr w:rsidR="00D34854" w:rsidRPr="00917F91" w14:paraId="36CAB55E" w14:textId="77777777" w:rsidTr="00E57613">
        <w:trPr>
          <w:trHeight w:val="261"/>
        </w:trPr>
        <w:tc>
          <w:tcPr>
            <w:tcW w:w="2267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4826A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00542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NAP</w:t>
            </w:r>
          </w:p>
          <w:p w14:paraId="13AA04F6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30) </w:t>
            </w:r>
          </w:p>
        </w:tc>
        <w:tc>
          <w:tcPr>
            <w:tcW w:w="1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8D1732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</w:p>
        </w:tc>
        <w:tc>
          <w:tcPr>
            <w:tcW w:w="2553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BFE475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AP</w:t>
            </w:r>
          </w:p>
          <w:p w14:paraId="1BAC29C2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31)</w:t>
            </w:r>
          </w:p>
        </w:tc>
      </w:tr>
      <w:tr w:rsidR="00D34854" w:rsidRPr="00917F91" w14:paraId="32D463BC" w14:textId="77777777" w:rsidTr="00E57613">
        <w:trPr>
          <w:trHeight w:val="261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9CB257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726941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F3CBE8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SD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66FC31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1E5BCE4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458C4F8B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</w:rPr>
              <w:t>SD</w:t>
            </w:r>
          </w:p>
        </w:tc>
      </w:tr>
      <w:tr w:rsidR="00D34854" w:rsidRPr="00917F91" w14:paraId="50A1BB0A" w14:textId="77777777" w:rsidTr="00E57613">
        <w:trPr>
          <w:trHeight w:val="260"/>
        </w:trPr>
        <w:tc>
          <w:tcPr>
            <w:tcW w:w="2267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902EDC7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1 </w:t>
            </w: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068B3E7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4.93</w:t>
            </w: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CA58C4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84</w:t>
            </w:r>
          </w:p>
        </w:tc>
        <w:tc>
          <w:tcPr>
            <w:tcW w:w="142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BC4BB7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B196B3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1.68</w:t>
            </w:r>
          </w:p>
        </w:tc>
        <w:tc>
          <w:tcPr>
            <w:tcW w:w="1277" w:type="dxa"/>
            <w:tcBorders>
              <w:top w:val="single" w:sz="4" w:space="0" w:color="000001"/>
            </w:tcBorders>
            <w:shd w:val="clear" w:color="auto" w:fill="auto"/>
          </w:tcPr>
          <w:p w14:paraId="2DEF4E75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13</w:t>
            </w:r>
          </w:p>
        </w:tc>
      </w:tr>
      <w:tr w:rsidR="00D34854" w:rsidRPr="00917F91" w14:paraId="31518599" w14:textId="77777777" w:rsidTr="00E57613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79154F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2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762608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2.0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9DDC9E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58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257FD3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8A5A71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0.09</w:t>
            </w:r>
          </w:p>
        </w:tc>
        <w:tc>
          <w:tcPr>
            <w:tcW w:w="1277" w:type="dxa"/>
            <w:shd w:val="clear" w:color="auto" w:fill="auto"/>
          </w:tcPr>
          <w:p w14:paraId="26088E8D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.57</w:t>
            </w:r>
          </w:p>
        </w:tc>
      </w:tr>
      <w:tr w:rsidR="00D34854" w:rsidRPr="00917F91" w14:paraId="4D06AA7C" w14:textId="77777777" w:rsidTr="00E57613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F7F1846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3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D2F92A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27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ADA1E3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46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28754D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290422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1.94</w:t>
            </w:r>
          </w:p>
        </w:tc>
        <w:tc>
          <w:tcPr>
            <w:tcW w:w="1277" w:type="dxa"/>
            <w:shd w:val="clear" w:color="auto" w:fill="auto"/>
          </w:tcPr>
          <w:p w14:paraId="50905B2D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62</w:t>
            </w:r>
          </w:p>
        </w:tc>
      </w:tr>
      <w:tr w:rsidR="00D34854" w:rsidRPr="00917F91" w14:paraId="67C56CF5" w14:textId="77777777" w:rsidTr="00E57613">
        <w:trPr>
          <w:trHeight w:val="260"/>
        </w:trPr>
        <w:tc>
          <w:tcPr>
            <w:tcW w:w="226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C7286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4 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A6674C0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00</w:t>
            </w: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799C876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.74</w:t>
            </w:r>
          </w:p>
        </w:tc>
        <w:tc>
          <w:tcPr>
            <w:tcW w:w="142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AC211F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37F7C53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0.19</w:t>
            </w:r>
          </w:p>
        </w:tc>
        <w:tc>
          <w:tcPr>
            <w:tcW w:w="1277" w:type="dxa"/>
            <w:shd w:val="clear" w:color="auto" w:fill="auto"/>
          </w:tcPr>
          <w:p w14:paraId="5CD162BA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0.31</w:t>
            </w:r>
          </w:p>
        </w:tc>
      </w:tr>
      <w:tr w:rsidR="00D34854" w:rsidRPr="00917F91" w14:paraId="433EC2CC" w14:textId="77777777" w:rsidTr="00E57613">
        <w:trPr>
          <w:trHeight w:val="260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BF1E8B8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 xml:space="preserve">Block 5 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799C08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0.60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663B9C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8.12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DB8740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E0684F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0.52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160E722C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0.46</w:t>
            </w:r>
          </w:p>
        </w:tc>
      </w:tr>
      <w:tr w:rsidR="00D34854" w:rsidRPr="00917F91" w14:paraId="09FAB667" w14:textId="77777777" w:rsidTr="00E57613">
        <w:trPr>
          <w:trHeight w:val="260"/>
        </w:trPr>
        <w:tc>
          <w:tcPr>
            <w:tcW w:w="2267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C3EA85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US"/>
              </w:rPr>
              <w:t xml:space="preserve">Total net Score 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C08C50F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6.13</w:t>
            </w: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77CBB00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3.02</w:t>
            </w:r>
          </w:p>
        </w:tc>
        <w:tc>
          <w:tcPr>
            <w:tcW w:w="142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1EADB7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FB2098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-3.62</w:t>
            </w:r>
          </w:p>
        </w:tc>
        <w:tc>
          <w:tcPr>
            <w:tcW w:w="1277" w:type="dxa"/>
            <w:tcBorders>
              <w:bottom w:val="single" w:sz="4" w:space="0" w:color="000001"/>
            </w:tcBorders>
            <w:shd w:val="clear" w:color="auto" w:fill="auto"/>
          </w:tcPr>
          <w:p w14:paraId="131E3C44" w14:textId="77777777" w:rsidR="00D34854" w:rsidRPr="00917F91" w:rsidRDefault="00D34854" w:rsidP="00E57613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35.15</w:t>
            </w:r>
          </w:p>
        </w:tc>
      </w:tr>
      <w:tr w:rsidR="00D34854" w:rsidRPr="00917F91" w14:paraId="58E12BEA" w14:textId="77777777" w:rsidTr="00E57613">
        <w:trPr>
          <w:trHeight w:val="260"/>
        </w:trPr>
        <w:tc>
          <w:tcPr>
            <w:tcW w:w="7514" w:type="dxa"/>
            <w:gridSpan w:val="6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2343BA5" w14:textId="77777777" w:rsidR="00D34854" w:rsidRPr="00917F91" w:rsidRDefault="00D34854" w:rsidP="00E57613">
            <w:pPr>
              <w:suppressAutoHyphens/>
              <w:autoSpaceDN w:val="0"/>
              <w:spacing w:before="240" w:after="20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  <w:t xml:space="preserve">Note. 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>Descriptive statistics excluding one influential case (</w:t>
            </w: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  <w:t>N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 xml:space="preserve">=61). IGT: Iowa Gambling Task; NAP: Non-autistic comparison participants; AP: Autistic participants; Total net Score: advantageous – disadvantageous card decks. </w:t>
            </w:r>
          </w:p>
        </w:tc>
      </w:tr>
    </w:tbl>
    <w:p w14:paraId="0071B10A" w14:textId="77777777" w:rsidR="009E5E26" w:rsidRPr="00D34854" w:rsidRDefault="009E5E26" w:rsidP="00B0776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F6BE5A" w14:textId="77777777" w:rsidR="009E5E26" w:rsidRPr="00B07769" w:rsidRDefault="009E5E26" w:rsidP="00B0776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A129BA" w14:textId="77777777" w:rsidR="00EC5819" w:rsidRDefault="00EC5819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F67E8F" w14:textId="77777777" w:rsidR="006D7A58" w:rsidRPr="00B07769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-126"/>
        <w:tblW w:w="708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694"/>
        <w:gridCol w:w="1169"/>
        <w:gridCol w:w="1099"/>
        <w:gridCol w:w="70"/>
        <w:gridCol w:w="1169"/>
        <w:gridCol w:w="887"/>
      </w:tblGrid>
      <w:tr w:rsidR="00EC5819" w:rsidRPr="00917F91" w14:paraId="23BD0637" w14:textId="77777777" w:rsidTr="007C29A7">
        <w:tc>
          <w:tcPr>
            <w:tcW w:w="7088" w:type="dxa"/>
            <w:gridSpan w:val="6"/>
            <w:tcBorders>
              <w:bottom w:val="single" w:sz="4" w:space="0" w:color="000001"/>
            </w:tcBorders>
            <w:shd w:val="clear" w:color="auto" w:fill="auto"/>
          </w:tcPr>
          <w:p w14:paraId="74951865" w14:textId="138FB86E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  <w:lastRenderedPageBreak/>
              <w:t xml:space="preserve">Table </w:t>
            </w:r>
            <w:r w:rsidR="00DB6BD5"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  <w:t>S</w:t>
            </w:r>
            <w:r w:rsidR="00B701CA"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  <w:t>6</w:t>
            </w:r>
          </w:p>
          <w:p w14:paraId="16D5D0EE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bCs/>
                <w:i/>
                <w:iCs/>
                <w:kern w:val="3"/>
                <w:sz w:val="20"/>
                <w:szCs w:val="20"/>
                <w:lang w:val="en-US"/>
              </w:rPr>
              <w:t xml:space="preserve">Descriptive statistics for the CRT. </w:t>
            </w:r>
          </w:p>
        </w:tc>
      </w:tr>
      <w:tr w:rsidR="00EC5819" w:rsidRPr="00917F91" w14:paraId="6ADEB330" w14:textId="77777777" w:rsidTr="007C29A7">
        <w:tc>
          <w:tcPr>
            <w:tcW w:w="2694" w:type="dxa"/>
            <w:vMerge w:val="restart"/>
            <w:tcBorders>
              <w:top w:val="single" w:sz="4" w:space="0" w:color="000001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A437F6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0392E3" w14:textId="08A16388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NAP 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29)</w:t>
            </w:r>
          </w:p>
        </w:tc>
        <w:tc>
          <w:tcPr>
            <w:tcW w:w="2126" w:type="dxa"/>
            <w:gridSpan w:val="3"/>
            <w:tcBorders>
              <w:top w:val="single" w:sz="4" w:space="0" w:color="000001"/>
              <w:bottom w:val="single" w:sz="4" w:space="0" w:color="auto"/>
            </w:tcBorders>
            <w:shd w:val="clear" w:color="auto" w:fill="auto"/>
          </w:tcPr>
          <w:p w14:paraId="2C26E2FC" w14:textId="266F0C01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AP (</w:t>
            </w:r>
            <w:r w:rsidRPr="00917F91"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  <w:t>N</w:t>
            </w: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= 30)</w:t>
            </w:r>
          </w:p>
        </w:tc>
      </w:tr>
      <w:tr w:rsidR="00EC5819" w:rsidRPr="00917F91" w14:paraId="5F0C16F2" w14:textId="77777777" w:rsidTr="007C29A7">
        <w:trPr>
          <w:trHeight w:val="260"/>
        </w:trPr>
        <w:tc>
          <w:tcPr>
            <w:tcW w:w="2694" w:type="dxa"/>
            <w:vMerge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8D29E0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i/>
                <w:iCs/>
                <w:kern w:val="3"/>
                <w:sz w:val="20"/>
                <w:szCs w:val="20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8C76E0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95CFE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  <w:t>SD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317283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  <w:t>M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02D758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  <w:t>SD</w:t>
            </w:r>
          </w:p>
        </w:tc>
      </w:tr>
      <w:tr w:rsidR="00EC5819" w:rsidRPr="00917F91" w14:paraId="7376F3E2" w14:textId="77777777" w:rsidTr="007C29A7">
        <w:trPr>
          <w:trHeight w:val="2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DD922CB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Overall </w:t>
            </w:r>
            <w:proofErr w:type="spellStart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bet</w:t>
            </w:r>
            <w:proofErr w:type="spellEnd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</w:t>
            </w:r>
            <w:proofErr w:type="spellStart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proportion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E18C0A1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44.56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A2B621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79.72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2016E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15.57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DB2F4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73.36</w:t>
            </w:r>
          </w:p>
        </w:tc>
      </w:tr>
      <w:tr w:rsidR="00EC5819" w:rsidRPr="00917F91" w14:paraId="3D5D4C70" w14:textId="77777777" w:rsidTr="007C29A7">
        <w:trPr>
          <w:trHeight w:val="2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771C9D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Deliberation time [</w:t>
            </w:r>
            <w:proofErr w:type="spellStart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ms</w:t>
            </w:r>
            <w:proofErr w:type="spellEnd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]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5918216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083.00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3851AC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23.95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A1F87E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834.39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C6DEC7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959.53</w:t>
            </w:r>
          </w:p>
        </w:tc>
      </w:tr>
      <w:tr w:rsidR="00EC5819" w:rsidRPr="00917F91" w14:paraId="362CA1D4" w14:textId="77777777" w:rsidTr="007C29A7">
        <w:trPr>
          <w:trHeight w:val="26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4A3DDA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1/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E33B3E2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3,507.63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8896DB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244.1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53101A69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4,651.1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2BD21998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941.84</w:t>
            </w:r>
          </w:p>
        </w:tc>
      </w:tr>
      <w:tr w:rsidR="00EC5819" w:rsidRPr="00917F91" w14:paraId="04055603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9491209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2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345E32C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658.68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1B28EB26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84.12</w:t>
            </w:r>
          </w:p>
        </w:tc>
        <w:tc>
          <w:tcPr>
            <w:tcW w:w="1169" w:type="dxa"/>
            <w:shd w:val="clear" w:color="auto" w:fill="auto"/>
          </w:tcPr>
          <w:p w14:paraId="0BD1D452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246.09</w:t>
            </w:r>
          </w:p>
        </w:tc>
        <w:tc>
          <w:tcPr>
            <w:tcW w:w="887" w:type="dxa"/>
            <w:shd w:val="clear" w:color="auto" w:fill="auto"/>
          </w:tcPr>
          <w:p w14:paraId="0BCAF428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977.53</w:t>
            </w:r>
          </w:p>
        </w:tc>
      </w:tr>
      <w:tr w:rsidR="00EC5819" w:rsidRPr="00917F91" w14:paraId="2D440E98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BC15C66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3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4028E72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069.96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111F79A4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96.48</w:t>
            </w:r>
          </w:p>
        </w:tc>
        <w:tc>
          <w:tcPr>
            <w:tcW w:w="1169" w:type="dxa"/>
            <w:shd w:val="clear" w:color="auto" w:fill="auto"/>
          </w:tcPr>
          <w:p w14:paraId="7F8A5454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993.23</w:t>
            </w:r>
          </w:p>
        </w:tc>
        <w:tc>
          <w:tcPr>
            <w:tcW w:w="887" w:type="dxa"/>
            <w:shd w:val="clear" w:color="auto" w:fill="auto"/>
          </w:tcPr>
          <w:p w14:paraId="78D20CDA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325.23</w:t>
            </w:r>
          </w:p>
        </w:tc>
      </w:tr>
      <w:tr w:rsidR="00EC5819" w:rsidRPr="00917F91" w14:paraId="5BED5CD5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6F09963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4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7393F5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748.94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6A3F8DF2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575.89</w:t>
            </w:r>
          </w:p>
        </w:tc>
        <w:tc>
          <w:tcPr>
            <w:tcW w:w="1169" w:type="dxa"/>
            <w:shd w:val="clear" w:color="auto" w:fill="auto"/>
          </w:tcPr>
          <w:p w14:paraId="233576AD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,347.62</w:t>
            </w:r>
          </w:p>
        </w:tc>
        <w:tc>
          <w:tcPr>
            <w:tcW w:w="887" w:type="dxa"/>
            <w:shd w:val="clear" w:color="auto" w:fill="auto"/>
          </w:tcPr>
          <w:p w14:paraId="551684B1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151.17</w:t>
            </w:r>
          </w:p>
        </w:tc>
      </w:tr>
      <w:tr w:rsidR="00EC5819" w:rsidRPr="00917F91" w14:paraId="267891AE" w14:textId="77777777" w:rsidTr="007C29A7">
        <w:trPr>
          <w:trHeight w:val="260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0F2BC0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5/6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D0E2C7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429.76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3CC57D4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398.83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215212E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,933.9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</w:tcPr>
          <w:p w14:paraId="64AB9B7A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40.46</w:t>
            </w:r>
          </w:p>
        </w:tc>
      </w:tr>
      <w:tr w:rsidR="00EC5819" w:rsidRPr="00917F91" w14:paraId="6C54383A" w14:textId="77777777" w:rsidTr="007C29A7">
        <w:trPr>
          <w:trHeight w:val="26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798B70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Low </w:t>
            </w:r>
            <w:proofErr w:type="spellStart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risk</w:t>
            </w:r>
            <w:proofErr w:type="spellEnd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 xml:space="preserve"> </w:t>
            </w:r>
            <w:proofErr w:type="spellStart"/>
            <w:r w:rsidRPr="00917F91">
              <w:rPr>
                <w:rFonts w:ascii="Times New Roman" w:eastAsia="Calibri" w:hAnsi="Times New Roman" w:cs="Times New Roman"/>
                <w:b/>
                <w:kern w:val="3"/>
                <w:sz w:val="20"/>
                <w:szCs w:val="20"/>
              </w:rPr>
              <w:t>choices</w:t>
            </w:r>
            <w:proofErr w:type="spellEnd"/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3E72F9D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69.38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A7179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9.06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802E2F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70.40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78AB6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8.61</w:t>
            </w:r>
          </w:p>
        </w:tc>
      </w:tr>
      <w:tr w:rsidR="00EC5819" w:rsidRPr="00917F91" w14:paraId="02D56113" w14:textId="77777777" w:rsidTr="007C29A7">
        <w:trPr>
          <w:trHeight w:val="26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5FDF0B1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20"/>
                <w:szCs w:val="20"/>
                <w:lang w:val="en-US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1/6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07BE99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8.00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627B6A6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54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3C96A139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8.2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</w:tcPr>
          <w:p w14:paraId="79B3D3E8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71</w:t>
            </w:r>
          </w:p>
        </w:tc>
      </w:tr>
      <w:tr w:rsidR="00EC5819" w:rsidRPr="00917F91" w14:paraId="21AB2023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EF9B7B2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2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D08FE6F" w14:textId="77777777" w:rsidR="00EC5819" w:rsidRPr="00917F91" w:rsidRDefault="00EC5819" w:rsidP="00B07769">
            <w:pPr>
              <w:tabs>
                <w:tab w:val="left" w:pos="840"/>
              </w:tabs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6.83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3D15BFD7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84</w:t>
            </w:r>
          </w:p>
        </w:tc>
        <w:tc>
          <w:tcPr>
            <w:tcW w:w="1169" w:type="dxa"/>
            <w:shd w:val="clear" w:color="auto" w:fill="auto"/>
          </w:tcPr>
          <w:p w14:paraId="066D7AF1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6.80</w:t>
            </w:r>
          </w:p>
        </w:tc>
        <w:tc>
          <w:tcPr>
            <w:tcW w:w="887" w:type="dxa"/>
            <w:shd w:val="clear" w:color="auto" w:fill="auto"/>
          </w:tcPr>
          <w:p w14:paraId="31122F3E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3.20</w:t>
            </w:r>
          </w:p>
        </w:tc>
      </w:tr>
      <w:tr w:rsidR="00EC5819" w:rsidRPr="00917F91" w14:paraId="66B75072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CFCA48C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4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4173CA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6.62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4103D98F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51</w:t>
            </w:r>
          </w:p>
        </w:tc>
        <w:tc>
          <w:tcPr>
            <w:tcW w:w="1169" w:type="dxa"/>
            <w:shd w:val="clear" w:color="auto" w:fill="auto"/>
          </w:tcPr>
          <w:p w14:paraId="4BBE203C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6.93</w:t>
            </w:r>
          </w:p>
        </w:tc>
        <w:tc>
          <w:tcPr>
            <w:tcW w:w="887" w:type="dxa"/>
            <w:shd w:val="clear" w:color="auto" w:fill="auto"/>
          </w:tcPr>
          <w:p w14:paraId="57E77D1B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64</w:t>
            </w:r>
          </w:p>
        </w:tc>
      </w:tr>
      <w:tr w:rsidR="00EC5819" w:rsidRPr="00917F91" w14:paraId="51D37A09" w14:textId="77777777" w:rsidTr="007C29A7">
        <w:trPr>
          <w:trHeight w:val="260"/>
        </w:trPr>
        <w:tc>
          <w:tcPr>
            <w:tcW w:w="2694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9604E0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b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Ratio 5/6</w:t>
            </w:r>
          </w:p>
        </w:tc>
        <w:tc>
          <w:tcPr>
            <w:tcW w:w="1169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45C897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7.93</w:t>
            </w:r>
          </w:p>
        </w:tc>
        <w:tc>
          <w:tcPr>
            <w:tcW w:w="1169" w:type="dxa"/>
            <w:gridSpan w:val="2"/>
            <w:shd w:val="clear" w:color="auto" w:fill="auto"/>
          </w:tcPr>
          <w:p w14:paraId="772CF9B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2.55</w:t>
            </w:r>
          </w:p>
        </w:tc>
        <w:tc>
          <w:tcPr>
            <w:tcW w:w="1169" w:type="dxa"/>
            <w:shd w:val="clear" w:color="auto" w:fill="auto"/>
          </w:tcPr>
          <w:p w14:paraId="13747F15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8.47</w:t>
            </w:r>
          </w:p>
        </w:tc>
        <w:tc>
          <w:tcPr>
            <w:tcW w:w="887" w:type="dxa"/>
            <w:shd w:val="clear" w:color="auto" w:fill="auto"/>
          </w:tcPr>
          <w:p w14:paraId="773BF283" w14:textId="77777777" w:rsidR="00EC5819" w:rsidRPr="00917F91" w:rsidRDefault="00EC5819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</w:pP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</w:rPr>
              <w:t>1.66</w:t>
            </w:r>
          </w:p>
        </w:tc>
      </w:tr>
      <w:tr w:rsidR="00EC5819" w:rsidRPr="00917F91" w14:paraId="6F6CE5EA" w14:textId="77777777" w:rsidTr="007C29A7">
        <w:trPr>
          <w:trHeight w:val="46"/>
        </w:trPr>
        <w:tc>
          <w:tcPr>
            <w:tcW w:w="7088" w:type="dxa"/>
            <w:gridSpan w:val="6"/>
            <w:tcBorders>
              <w:top w:val="single" w:sz="4" w:space="0" w:color="000001"/>
            </w:tcBorders>
            <w:shd w:val="clear" w:color="auto" w:fill="auto"/>
          </w:tcPr>
          <w:p w14:paraId="663734A4" w14:textId="77777777" w:rsidR="00DB6BD5" w:rsidRPr="00917F91" w:rsidRDefault="00DB6BD5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</w:pPr>
          </w:p>
          <w:p w14:paraId="38FD7B38" w14:textId="7748B00D" w:rsidR="00EC5819" w:rsidRPr="00917F91" w:rsidRDefault="00DB6BD5" w:rsidP="00B07769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</w:pPr>
            <w:r w:rsidRPr="00917F91">
              <w:rPr>
                <w:rFonts w:ascii="Times New Roman" w:eastAsia="Calibri" w:hAnsi="Times New Roman" w:cs="Times New Roman"/>
                <w:i/>
                <w:iCs/>
                <w:kern w:val="3"/>
                <w:sz w:val="20"/>
                <w:szCs w:val="20"/>
                <w:lang w:val="en-GB"/>
              </w:rPr>
              <w:t>Note.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 xml:space="preserve"> </w:t>
            </w:r>
            <w:r w:rsidRPr="00917F91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  <w:lang w:val="en-GB"/>
              </w:rPr>
              <w:t>CRT</w:t>
            </w:r>
            <w:r w:rsidRPr="00917F91">
              <w:rPr>
                <w:rFonts w:ascii="Times New Roman" w:eastAsia="Calibri" w:hAnsi="Times New Roman" w:cs="Times New Roman"/>
                <w:kern w:val="3"/>
                <w:sz w:val="20"/>
                <w:szCs w:val="20"/>
                <w:lang w:val="en-GB"/>
              </w:rPr>
              <w:t>: Cambridge risk task; NAP: Non-autistic comparison participants; AP: Autistic participants; overall bet proportion: Mean score obtained across all trials); deliberation time: mean choice reaction time; Low risk choices: Number of choices of the more probable option.</w:t>
            </w:r>
          </w:p>
        </w:tc>
      </w:tr>
    </w:tbl>
    <w:p w14:paraId="3FBD224B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55D95A75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0E7011B9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7C64AA2A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3CE103CB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1F5B6A60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110CA05F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2C711888" w14:textId="77777777" w:rsidR="00EC5819" w:rsidRPr="00B07769" w:rsidRDefault="00EC5819" w:rsidP="00B07769">
      <w:pPr>
        <w:tabs>
          <w:tab w:val="left" w:pos="3068"/>
        </w:tabs>
        <w:spacing w:after="0" w:line="480" w:lineRule="auto"/>
        <w:ind w:firstLine="720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09C6DFD8" w14:textId="77777777" w:rsidR="00EC5819" w:rsidRPr="00B07769" w:rsidRDefault="00EC5819" w:rsidP="00B07769">
      <w:pPr>
        <w:tabs>
          <w:tab w:val="left" w:pos="3068"/>
        </w:tabs>
        <w:spacing w:after="0" w:line="480" w:lineRule="auto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708963A7" w14:textId="77777777" w:rsidR="00DB6BD5" w:rsidRPr="00B07769" w:rsidRDefault="00DB6BD5" w:rsidP="00B07769">
      <w:pPr>
        <w:suppressAutoHyphens/>
        <w:autoSpaceDN w:val="0"/>
        <w:spacing w:after="0" w:line="480" w:lineRule="auto"/>
        <w:textAlignment w:val="baseline"/>
        <w:rPr>
          <w:rFonts w:ascii="Times New Roman" w:eastAsia="Calibri" w:hAnsi="Times New Roman" w:cs="Times New Roman"/>
          <w:sz w:val="24"/>
          <w:szCs w:val="24"/>
          <w:shd w:val="clear" w:color="auto" w:fill="FFFFFF"/>
          <w:lang w:val="en-US"/>
        </w:rPr>
      </w:pPr>
    </w:p>
    <w:p w14:paraId="7FE0EE5C" w14:textId="77777777" w:rsidR="00EC5819" w:rsidRPr="00B07769" w:rsidRDefault="00EC5819" w:rsidP="00B07769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11A360D" w14:textId="015D49EE" w:rsidR="003A2CDB" w:rsidRPr="00B07769" w:rsidRDefault="003A2CDB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45A394" w14:textId="77777777" w:rsidR="00D05852" w:rsidRDefault="00D05852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6E43FD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E3FCF4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24F72BB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7F41E1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239FC5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8EC8A4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FD3A31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FADE82" w14:textId="77777777" w:rsidR="006D7A58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C28BC70" w14:textId="77777777" w:rsidR="006D7A58" w:rsidRPr="00B07769" w:rsidRDefault="006D7A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246"/>
        <w:gridCol w:w="1186"/>
        <w:gridCol w:w="734"/>
        <w:gridCol w:w="734"/>
        <w:gridCol w:w="721"/>
      </w:tblGrid>
      <w:tr w:rsidR="00D05852" w:rsidRPr="006D2529" w14:paraId="2AE9143A" w14:textId="77777777" w:rsidTr="004127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9E5AFD" w14:textId="0902FE46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lastRenderedPageBreak/>
              <w:t> </w:t>
            </w:r>
            <w:r w:rsidR="0041272E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B701CA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1565A4" w14:textId="4D5FE6CB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41272E" w:rsidRPr="006D2529" w14:paraId="37F314E5" w14:textId="77777777" w:rsidTr="00D05852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D41FE9" w14:textId="77777777" w:rsidR="0041272E" w:rsidRPr="006D2529" w:rsidRDefault="004127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D8F31A" w14:textId="58D37F2D" w:rsidR="0041272E" w:rsidRPr="006D2529" w:rsidRDefault="004127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IGT Score</w:t>
            </w:r>
          </w:p>
        </w:tc>
      </w:tr>
      <w:tr w:rsidR="00D05852" w:rsidRPr="006D2529" w14:paraId="77B47669" w14:textId="77777777" w:rsidTr="00D0585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9D222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BF2CC1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24D01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50C6D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EA26CA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DEDBD6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A49362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B6ED26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D05852" w:rsidRPr="006D2529" w14:paraId="0D3B8CD7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F8F68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D6CF5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9ED96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C73A0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0.05 – -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C9CB0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4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3E46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F174C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D6F17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D05852" w:rsidRPr="006D2529" w14:paraId="63E4CAD1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6D285" w14:textId="0FB57E6B" w:rsidR="00D05852" w:rsidRPr="006D2529" w:rsidRDefault="00FB4D9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71DEB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3A5E7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04730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65 – 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7E617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2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2B82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07C8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714C6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D05852" w:rsidRPr="006D2529" w14:paraId="0D246A6B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59A6D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23406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27749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712B3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 – 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51512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64EA5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3FA91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0525C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D05852" w:rsidRPr="006D2529" w14:paraId="6C6BB3A6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339ED" w14:textId="3820BDF3" w:rsidR="00D05852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215A3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4CE34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77F61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67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E6D0D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9A6A21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66F18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40D657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D05852" w:rsidRPr="006D2529" w14:paraId="3DB55DF1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7E4A8" w14:textId="34F5D71C" w:rsidR="00D05852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D05852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BFCE3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D1740C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DB332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74 – 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05FE8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1 – 0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BF97C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ED858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EA10E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D05852" w:rsidRPr="006D2529" w14:paraId="35850470" w14:textId="77777777" w:rsidTr="00D0585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1C7CE" w14:textId="10825859" w:rsidR="00D05852" w:rsidRPr="006D2529" w:rsidRDefault="00FB4D9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="00D05852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B2131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562A5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60192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7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72FA2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B1B6A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788DF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ACB45" w14:textId="77777777" w:rsidR="00D05852" w:rsidRPr="006D2529" w:rsidRDefault="00D05852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D05852" w:rsidRPr="006D2529" w14:paraId="0DC88813" w14:textId="77777777" w:rsidTr="00D05852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B080584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D05852" w:rsidRPr="006D2529" w14:paraId="7EC00B26" w14:textId="77777777" w:rsidTr="00D05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902B0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90636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9.53</w:t>
            </w:r>
          </w:p>
        </w:tc>
      </w:tr>
      <w:tr w:rsidR="00D05852" w:rsidRPr="006D2529" w14:paraId="542A39CE" w14:textId="77777777" w:rsidTr="00D05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78A03A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A78871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7.81</w:t>
            </w:r>
          </w:p>
        </w:tc>
      </w:tr>
      <w:tr w:rsidR="00D05852" w:rsidRPr="006D2529" w14:paraId="7597982E" w14:textId="77777777" w:rsidTr="00D05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87D1B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E47CE1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1</w:t>
            </w:r>
          </w:p>
        </w:tc>
      </w:tr>
      <w:tr w:rsidR="00D05852" w:rsidRPr="006D2529" w14:paraId="78CA20A1" w14:textId="77777777" w:rsidTr="00D05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B611C0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D3C21A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D05852" w:rsidRPr="006D2529" w14:paraId="14FC2F44" w14:textId="77777777" w:rsidTr="00D0585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52C1BC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F563C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D05852" w:rsidRPr="006D2529" w14:paraId="7F938F04" w14:textId="77777777" w:rsidTr="00D0585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ADF3BC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6C3756" w14:textId="77777777" w:rsidR="00D05852" w:rsidRPr="006D2529" w:rsidRDefault="00D0585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46 / 0.440</w:t>
            </w:r>
          </w:p>
        </w:tc>
      </w:tr>
    </w:tbl>
    <w:p w14:paraId="6D94A7E5" w14:textId="77777777" w:rsidR="00D05852" w:rsidRPr="00B07769" w:rsidRDefault="00D05852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734"/>
        <w:gridCol w:w="721"/>
      </w:tblGrid>
      <w:tr w:rsidR="00A513CC" w:rsidRPr="006D2529" w14:paraId="00F93773" w14:textId="77777777" w:rsidTr="00F876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BBBA7B" w14:textId="5F072E4A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F876D5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B701CA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EDDB0C" w14:textId="09122A8E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917F91" w14:paraId="1EA4CE41" w14:textId="77777777" w:rsidTr="00A513C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806847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2D305A" w14:textId="0D1F692A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GT Score (without influential case)</w:t>
            </w:r>
          </w:p>
        </w:tc>
      </w:tr>
      <w:tr w:rsidR="00A513CC" w:rsidRPr="006D2529" w14:paraId="0263B2CF" w14:textId="77777777" w:rsidTr="00A513C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D0F351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1361A4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C958F4B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A70B5D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6B9D78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4BE49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84FCFA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E9EE32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A513CC" w:rsidRPr="006D2529" w14:paraId="702D0201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F5CFB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EE25A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E6706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2F9DE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9.68 – -2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88554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0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FAC86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A75B0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18EB8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A513CC" w:rsidRPr="006D2529" w14:paraId="30F8B3EC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2E66A" w14:textId="67FD41F5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E2256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80F0F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6C024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0 – 8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5EB22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9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A712F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4FF66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6D867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A513CC" w:rsidRPr="006D2529" w14:paraId="4CDB7505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B29AB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A6328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ACDCC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5E3E7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3 – 2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4D1C3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1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FEC32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152982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63711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2.00</w:t>
            </w:r>
          </w:p>
        </w:tc>
      </w:tr>
      <w:tr w:rsidR="00A513CC" w:rsidRPr="006D2529" w14:paraId="2F415691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52599" w14:textId="0C972636" w:rsidR="00A513CC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01DD3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24E6D1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7BE7D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48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37DBB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B2AE0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8B934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5D3F5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A513CC" w:rsidRPr="006D2529" w14:paraId="60C939DC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A2B630" w14:textId="751537C7" w:rsidR="00A513CC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A513CC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45483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AEFD9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00B89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19 – 4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746FC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7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6AFE93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51CC1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CD94E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A513CC" w:rsidRPr="006D2529" w14:paraId="3D0FC0E5" w14:textId="77777777" w:rsidTr="00A513C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D936D" w14:textId="7CF7658F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D82A7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A3A81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4327AC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97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5F642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516B9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57B65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B9068" w14:textId="77777777" w:rsidR="00A513CC" w:rsidRPr="006D2529" w:rsidRDefault="00A513C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2.00</w:t>
            </w:r>
          </w:p>
        </w:tc>
      </w:tr>
      <w:tr w:rsidR="00A513CC" w:rsidRPr="006D2529" w14:paraId="4CF86BDB" w14:textId="77777777" w:rsidTr="00A513CC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67E63D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A513CC" w:rsidRPr="006D2529" w14:paraId="6185909D" w14:textId="77777777" w:rsidTr="00A513C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4E8526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705C7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6.61</w:t>
            </w:r>
          </w:p>
        </w:tc>
      </w:tr>
      <w:tr w:rsidR="00A513CC" w:rsidRPr="006D2529" w14:paraId="0A591BE1" w14:textId="77777777" w:rsidTr="00A513C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09B179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EA5202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7.78</w:t>
            </w:r>
          </w:p>
        </w:tc>
      </w:tr>
      <w:tr w:rsidR="00A513CC" w:rsidRPr="006D2529" w14:paraId="79F1B585" w14:textId="77777777" w:rsidTr="00A513C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F31AD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17065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</w:t>
            </w:r>
          </w:p>
        </w:tc>
      </w:tr>
      <w:tr w:rsidR="00A513CC" w:rsidRPr="006D2529" w14:paraId="14D6BC5A" w14:textId="77777777" w:rsidTr="00A513C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CD9FA2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1EE7C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1</w:t>
            </w:r>
          </w:p>
        </w:tc>
      </w:tr>
      <w:tr w:rsidR="00A513CC" w:rsidRPr="006D2529" w14:paraId="74048E56" w14:textId="77777777" w:rsidTr="00A513C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4901B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191342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05</w:t>
            </w:r>
          </w:p>
        </w:tc>
      </w:tr>
      <w:tr w:rsidR="00A513CC" w:rsidRPr="006D2529" w14:paraId="05521719" w14:textId="77777777" w:rsidTr="00A513C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D55E65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9341DA" w14:textId="77777777" w:rsidR="00A513CC" w:rsidRPr="006D2529" w:rsidRDefault="00A513C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8 / 0.453</w:t>
            </w:r>
          </w:p>
        </w:tc>
      </w:tr>
    </w:tbl>
    <w:p w14:paraId="510D3E6B" w14:textId="77777777" w:rsidR="00A513CC" w:rsidRDefault="00A513CC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734"/>
        <w:gridCol w:w="721"/>
      </w:tblGrid>
      <w:tr w:rsidR="00C543C4" w:rsidRPr="00917F91" w14:paraId="720E155C" w14:textId="77777777" w:rsidTr="00E4287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C51CAB" w14:textId="11EE07B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857097"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9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E9D145" w14:textId="43C01774" w:rsidR="00E42879" w:rsidRPr="00C543C4" w:rsidRDefault="002A288D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IGT Score </w:t>
            </w:r>
            <w:r w:rsidR="00B22094"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for participants with and without Depression</w:t>
            </w:r>
          </w:p>
        </w:tc>
      </w:tr>
      <w:tr w:rsidR="00C543C4" w:rsidRPr="00C543C4" w14:paraId="27DBA0C3" w14:textId="77777777" w:rsidTr="00E4287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566DB3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BB287F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0D5A0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432909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8A397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1CAE24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583834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70FE61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C543C4" w:rsidRPr="00C543C4" w14:paraId="0B54FA8C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3244B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427B8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6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4627D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30211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9.96 – -2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329E8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B7A0D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563D96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55684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45ED4885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C723F" w14:textId="5327DCC7" w:rsidR="00E42879" w:rsidRPr="00C543C4" w:rsidRDefault="00526925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</w:t>
            </w:r>
            <w:r w:rsidR="00E372C4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D528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  <w:r w:rsidR="004D528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ession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7CD3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90AF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60729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83 – 8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D858A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63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8CA3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2539C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5E40EC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55B6CEC9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3E54B" w14:textId="1B063448" w:rsidR="00E42879" w:rsidRPr="00C543C4" w:rsidRDefault="00526925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P Depression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032F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2FAA2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EBEFC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82 – 9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17AD9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 – 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2C49A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D25D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126B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1ED4B789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7D779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230B8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3F509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2C2D38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 – 2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F73BE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814EC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74D7F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4B79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5.00</w:t>
            </w:r>
          </w:p>
        </w:tc>
      </w:tr>
      <w:tr w:rsidR="00C543C4" w:rsidRPr="00C543C4" w14:paraId="7716EDDA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1D0EB" w14:textId="74C2590A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8B28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686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38B04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89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8F07E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5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EFC06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73B89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3C9F0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2B0EB4E2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FB317" w14:textId="2B221D86" w:rsidR="00E42879" w:rsidRPr="00C543C4" w:rsidRDefault="00526925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64C9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58237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162C1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74 – 4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6653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1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151C4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9FBCC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DA990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04E086AF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E0516" w14:textId="061C6F8F" w:rsidR="00E42879" w:rsidRPr="00C543C4" w:rsidRDefault="00526925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</w:t>
            </w:r>
            <w:r w:rsidR="00E372C4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P</w:t>
            </w:r>
            <w:r w:rsidR="004D528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4D5287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o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r w:rsidR="00E372C4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Depression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×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br/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605AA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44184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2615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84 – 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CE7CD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9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A568DA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47B0A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1149B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5.00</w:t>
            </w:r>
          </w:p>
        </w:tc>
      </w:tr>
      <w:tr w:rsidR="00C543C4" w:rsidRPr="00C543C4" w14:paraId="1C50F277" w14:textId="77777777" w:rsidTr="00E4287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B8B2B" w14:textId="795154BE" w:rsidR="00E42879" w:rsidRPr="00C543C4" w:rsidRDefault="00E372C4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P Depression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2] ×</w:t>
            </w:r>
            <w:r w:rsidR="00E42879"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br/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AED0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D3243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DFFDF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23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ADC51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1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EA3E1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9BC5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1B4C7" w14:textId="77777777" w:rsidR="00E42879" w:rsidRPr="00C543C4" w:rsidRDefault="00E42879" w:rsidP="002A28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5.00</w:t>
            </w:r>
          </w:p>
        </w:tc>
      </w:tr>
      <w:tr w:rsidR="00C543C4" w:rsidRPr="00C543C4" w14:paraId="08D584DF" w14:textId="77777777" w:rsidTr="00E42879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726D3C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C543C4" w:rsidRPr="00C543C4" w14:paraId="372D5D89" w14:textId="77777777" w:rsidTr="00E428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570BF9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30255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8.90</w:t>
            </w:r>
          </w:p>
        </w:tc>
      </w:tr>
      <w:tr w:rsidR="00C543C4" w:rsidRPr="00C543C4" w14:paraId="6B321E4C" w14:textId="77777777" w:rsidTr="00E428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A1567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C3F8F2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.35</w:t>
            </w:r>
          </w:p>
        </w:tc>
      </w:tr>
      <w:tr w:rsidR="00C543C4" w:rsidRPr="00C543C4" w14:paraId="79EEE0D9" w14:textId="77777777" w:rsidTr="00E428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C14743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D7C6B5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8</w:t>
            </w:r>
          </w:p>
        </w:tc>
      </w:tr>
      <w:tr w:rsidR="00C543C4" w:rsidRPr="00C543C4" w14:paraId="363A4F52" w14:textId="77777777" w:rsidTr="00E428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34CF87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N 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0A610E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C543C4" w:rsidRPr="00C543C4" w14:paraId="398C6C1F" w14:textId="77777777" w:rsidTr="00E4287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1D2BB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FE36E3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C543C4" w:rsidRPr="00C543C4" w14:paraId="0AEEED54" w14:textId="77777777" w:rsidTr="00E4287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1CA9F1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B063BB" w14:textId="77777777" w:rsidR="00E42879" w:rsidRPr="00C543C4" w:rsidRDefault="00E42879" w:rsidP="002A288D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9 / 0.452</w:t>
            </w:r>
          </w:p>
        </w:tc>
      </w:tr>
    </w:tbl>
    <w:p w14:paraId="38CA9A58" w14:textId="77777777" w:rsidR="0027020E" w:rsidRDefault="0027020E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246"/>
        <w:gridCol w:w="1186"/>
        <w:gridCol w:w="734"/>
        <w:gridCol w:w="734"/>
        <w:gridCol w:w="721"/>
      </w:tblGrid>
      <w:tr w:rsidR="00C543C4" w:rsidRPr="00917F91" w14:paraId="04B6E450" w14:textId="77777777" w:rsidTr="000007D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B03F78" w14:textId="10731C0A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Table S10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7FAA58" w14:textId="678D50AE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IGT Score including BDI-II</w:t>
            </w:r>
          </w:p>
        </w:tc>
      </w:tr>
      <w:tr w:rsidR="00C543C4" w:rsidRPr="00C543C4" w14:paraId="4EB0331D" w14:textId="77777777" w:rsidTr="000007D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618B94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34A7A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1060F3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64156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96FDEC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97FBDC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A5F872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38F8D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C543C4" w:rsidRPr="00C543C4" w14:paraId="3F657939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5D0E7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C00F0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CDAEB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73A38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1.29 – -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14FCF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7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F8D6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02353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7F380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105C0382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86623" w14:textId="283E6EE3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30BCF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08B56D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4FD66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 – 9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A13FD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8 – 0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D93E6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FA0D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B34F9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6A2F6B53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F5DE8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2524A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BC5E4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3699C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75ED6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E176D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588B7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A9F5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543C4" w:rsidRPr="00C543C4" w14:paraId="6D31492B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53B20" w14:textId="0FFD80D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BDI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0AA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75BD9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B49B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75 – 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76F3D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324D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EA2AD8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A844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3640ACAB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0EB70" w14:textId="10D74195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4E20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C12008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6B0CA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73 – 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92612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687EF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79BE5B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87D6D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1713559E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CEF70" w14:textId="67054D0F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EA9B4A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44C89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8F7C4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43 – 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5E56E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0F94E3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F9FE9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366025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7.00</w:t>
            </w:r>
          </w:p>
        </w:tc>
      </w:tr>
      <w:tr w:rsidR="00C543C4" w:rsidRPr="00C543C4" w14:paraId="64EE0878" w14:textId="77777777" w:rsidTr="000007D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850A2" w14:textId="3536BBF5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 [1] ×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A4692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22236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73CEB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78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8F243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12EDF3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F558C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1C6A2" w14:textId="77777777" w:rsidR="000007DE" w:rsidRPr="00C543C4" w:rsidRDefault="000007DE" w:rsidP="0030331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543C4" w:rsidRPr="00C543C4" w14:paraId="7FD16DEB" w14:textId="77777777" w:rsidTr="000007DE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C7D8B6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C543C4" w:rsidRPr="00C543C4" w14:paraId="14B2B982" w14:textId="77777777" w:rsidTr="000007D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72CC3B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11B0A6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9.53</w:t>
            </w:r>
          </w:p>
        </w:tc>
      </w:tr>
      <w:tr w:rsidR="00C543C4" w:rsidRPr="00C543C4" w14:paraId="6F32AFE3" w14:textId="77777777" w:rsidTr="000007D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83649A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74082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7.86</w:t>
            </w:r>
          </w:p>
        </w:tc>
      </w:tr>
      <w:tr w:rsidR="00C543C4" w:rsidRPr="00C543C4" w14:paraId="3AA3DF49" w14:textId="77777777" w:rsidTr="000007D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290A1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31906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1</w:t>
            </w:r>
          </w:p>
        </w:tc>
      </w:tr>
      <w:tr w:rsidR="00C543C4" w:rsidRPr="00C543C4" w14:paraId="0CC2387B" w14:textId="77777777" w:rsidTr="000007D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B9C0C5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2529D2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C543C4" w:rsidRPr="00C543C4" w14:paraId="089ABAE6" w14:textId="77777777" w:rsidTr="000007D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D7C56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97A4D1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AC0366" w:rsidRPr="00C543C4" w14:paraId="4F2FBD3F" w14:textId="77777777" w:rsidTr="000007D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00BC48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3EEDF" w14:textId="77777777" w:rsidR="000007DE" w:rsidRPr="00C543C4" w:rsidRDefault="000007DE" w:rsidP="00303312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C543C4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3 / 0.445</w:t>
            </w:r>
          </w:p>
        </w:tc>
      </w:tr>
    </w:tbl>
    <w:p w14:paraId="1EB1648A" w14:textId="77777777" w:rsidR="00B532A3" w:rsidRDefault="00B532A3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2FF0206" w14:textId="77777777" w:rsidR="007B0CC1" w:rsidRDefault="007B0CC1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451141" w14:textId="77777777" w:rsidR="007B0CC1" w:rsidRDefault="007B0CC1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8D5E73" w14:textId="77777777" w:rsidR="007B0CC1" w:rsidRPr="00C543C4" w:rsidRDefault="007B0CC1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631"/>
        <w:gridCol w:w="721"/>
      </w:tblGrid>
      <w:tr w:rsidR="008231E8" w:rsidRPr="006D2529" w14:paraId="424F521F" w14:textId="77777777" w:rsidTr="00F876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EDE2A2" w14:textId="1E1F22CE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lastRenderedPageBreak/>
              <w:t> </w:t>
            </w:r>
            <w:r w:rsidR="00F876D5" w:rsidRP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354356" w:rsidRP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1</w:t>
            </w:r>
            <w:r w:rsid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1C35F8" w14:textId="5B6DF21B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6D2529" w14:paraId="7E5E8C6C" w14:textId="77777777" w:rsidTr="008231E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4C2999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E4A36F" w14:textId="44827276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Deck A</w:t>
            </w:r>
          </w:p>
        </w:tc>
      </w:tr>
      <w:tr w:rsidR="008231E8" w:rsidRPr="006D2529" w14:paraId="227A1913" w14:textId="77777777" w:rsidTr="008231E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0E3FBB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AFEC48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087007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BEAFA2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64B3B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4E5EF8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9E4FD9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6A062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8231E8" w:rsidRPr="006D2529" w14:paraId="04B4175F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0B5C2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9B4BC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7614C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C61A6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69 – 4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AEA4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9AE5B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2C4E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7D43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8231E8" w:rsidRPr="006D2529" w14:paraId="702335C3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15A80" w14:textId="779951E6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9A2D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7D5E2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B53483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63 – 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C77A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5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646DC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94AEC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C3A3F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8231E8" w:rsidRPr="006D2529" w14:paraId="7CBC09A2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2607F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CA38E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AB5A0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87C8E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F2329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4B1FE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D057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65AF4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8231E8" w:rsidRPr="006D2529" w14:paraId="0D02A3AF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A7CE1" w14:textId="5C9A7275" w:rsidR="008231E8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5B10E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666CF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315CD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 – 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82407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AF01D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A84FD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CD2E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8231E8" w:rsidRPr="006D2529" w14:paraId="4EBD9149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E2EEA" w14:textId="7317EA29" w:rsidR="008231E8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8231E8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AA5A5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16E3B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E8542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95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AF4D0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C67A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0F3EA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A1752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8231E8" w:rsidRPr="006D2529" w14:paraId="0FAFE693" w14:textId="77777777" w:rsidTr="008231E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B77F5" w14:textId="4BE80070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5D50E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B7F3D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CF218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9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05FA1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18652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AC1AB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49AB6" w14:textId="77777777" w:rsidR="008231E8" w:rsidRPr="006D2529" w:rsidRDefault="008231E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8231E8" w:rsidRPr="006D2529" w14:paraId="69DE088A" w14:textId="77777777" w:rsidTr="008231E8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2D608E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8231E8" w:rsidRPr="006D2529" w14:paraId="5AC92DFE" w14:textId="77777777" w:rsidTr="008231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FA97FD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A57011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14</w:t>
            </w:r>
          </w:p>
        </w:tc>
      </w:tr>
      <w:tr w:rsidR="008231E8" w:rsidRPr="006D2529" w14:paraId="1844749B" w14:textId="77777777" w:rsidTr="008231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F63FD0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FB06E5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18</w:t>
            </w:r>
          </w:p>
        </w:tc>
      </w:tr>
      <w:tr w:rsidR="008231E8" w:rsidRPr="006D2529" w14:paraId="22A2ED44" w14:textId="77777777" w:rsidTr="008231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3A2A10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6C73C9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7</w:t>
            </w:r>
          </w:p>
        </w:tc>
      </w:tr>
      <w:tr w:rsidR="008231E8" w:rsidRPr="006D2529" w14:paraId="587F1FAA" w14:textId="77777777" w:rsidTr="008231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751E4C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182639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8231E8" w:rsidRPr="006D2529" w14:paraId="6A6BA53C" w14:textId="77777777" w:rsidTr="008231E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E9720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285C5A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8231E8" w:rsidRPr="006D2529" w14:paraId="539F90FE" w14:textId="77777777" w:rsidTr="008231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AEE602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BAB431" w14:textId="77777777" w:rsidR="008231E8" w:rsidRPr="006D2529" w:rsidRDefault="008231E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60 / 0.318</w:t>
            </w:r>
          </w:p>
        </w:tc>
      </w:tr>
    </w:tbl>
    <w:p w14:paraId="72BEEB29" w14:textId="77777777" w:rsidR="00553A7D" w:rsidRPr="00B07769" w:rsidRDefault="00553A7D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631"/>
        <w:gridCol w:w="721"/>
      </w:tblGrid>
      <w:tr w:rsidR="00F4012E" w:rsidRPr="006D2529" w14:paraId="652B10B4" w14:textId="77777777" w:rsidTr="00F876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DD109" w14:textId="7471D038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F876D5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B701CA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1</w:t>
            </w:r>
            <w:r w:rsid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E92B33" w14:textId="6B9125F0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6D2529" w14:paraId="23791C7D" w14:textId="77777777" w:rsidTr="00F4012E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9F7F09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D946AC" w14:textId="3C7B91B2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Deck B</w:t>
            </w:r>
          </w:p>
        </w:tc>
      </w:tr>
      <w:tr w:rsidR="00F4012E" w:rsidRPr="006D2529" w14:paraId="46500DD7" w14:textId="77777777" w:rsidTr="00F4012E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2CA6AD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031A29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0F4C2B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E9ED14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3901FE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0E2C0F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BD43E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7E27930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F4012E" w:rsidRPr="006D2529" w14:paraId="1A311D00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FC999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5B9EA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A1CD9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19EAE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71 – 1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137C7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9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59A78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3CAE1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AF90C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F4012E" w:rsidRPr="006D2529" w14:paraId="694B1010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24218" w14:textId="1655411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E7C4B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3207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13931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.54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BDCF9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5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923EE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545BBE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072A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F4012E" w:rsidRPr="006D2529" w14:paraId="0FE8B36F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413C5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7643A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CE20F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F91CE2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87 – 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5F63A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53C6BD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C3F4B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4D2D2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F4012E" w:rsidRPr="006D2529" w14:paraId="49E2E0EB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86770" w14:textId="42874D58" w:rsidR="00F4012E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523C8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A7F4F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2B065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4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60375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F8795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11E11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B6233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F4012E" w:rsidRPr="006D2529" w14:paraId="0E065402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B7F86" w14:textId="61347C9F" w:rsidR="00F4012E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F4012E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8090D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01B9B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FC1A8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.04 – 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51449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0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80E9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450B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8FCC7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F4012E" w:rsidRPr="006D2529" w14:paraId="72C98DF7" w14:textId="77777777" w:rsidTr="00F4012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191FE" w14:textId="7950048A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DA78C4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7D996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315EC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1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CF50B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7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1A000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42DB0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9A55C" w14:textId="77777777" w:rsidR="00F4012E" w:rsidRPr="006D2529" w:rsidRDefault="00F4012E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F4012E" w:rsidRPr="006D2529" w14:paraId="0671ADD1" w14:textId="77777777" w:rsidTr="00F4012E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582AE0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F4012E" w:rsidRPr="006D2529" w14:paraId="3870174C" w14:textId="77777777" w:rsidTr="00F4012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5E79E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37730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.67</w:t>
            </w:r>
          </w:p>
        </w:tc>
      </w:tr>
      <w:tr w:rsidR="00F4012E" w:rsidRPr="006D2529" w14:paraId="53E2A3DA" w14:textId="77777777" w:rsidTr="00F4012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3A948D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1CC2D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45</w:t>
            </w:r>
          </w:p>
        </w:tc>
      </w:tr>
      <w:tr w:rsidR="00F4012E" w:rsidRPr="006D2529" w14:paraId="0AF3F457" w14:textId="77777777" w:rsidTr="00F4012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B4C34E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54A67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</w:t>
            </w:r>
          </w:p>
        </w:tc>
      </w:tr>
      <w:tr w:rsidR="00F4012E" w:rsidRPr="006D2529" w14:paraId="1CA1FF44" w14:textId="77777777" w:rsidTr="00F4012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F15372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1B0BD8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F4012E" w:rsidRPr="006D2529" w14:paraId="47B0B079" w14:textId="77777777" w:rsidTr="00F4012E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CA841C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3AE6B0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F4012E" w:rsidRPr="006D2529" w14:paraId="54042B6D" w14:textId="77777777" w:rsidTr="00F4012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EF72F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0DAF20" w14:textId="77777777" w:rsidR="00F4012E" w:rsidRPr="006D2529" w:rsidRDefault="00F4012E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9 / 0.451</w:t>
            </w:r>
          </w:p>
        </w:tc>
      </w:tr>
    </w:tbl>
    <w:p w14:paraId="07A0F3E2" w14:textId="77777777" w:rsidR="00612A0E" w:rsidRPr="00B07769" w:rsidRDefault="00612A0E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096"/>
        <w:gridCol w:w="1186"/>
        <w:gridCol w:w="734"/>
        <w:gridCol w:w="631"/>
        <w:gridCol w:w="721"/>
      </w:tblGrid>
      <w:tr w:rsidR="00605DCA" w:rsidRPr="006D2529" w14:paraId="3AFF5083" w14:textId="77777777" w:rsidTr="00F876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02BDD7" w14:textId="427A92E1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F876D5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B701CA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1</w:t>
            </w:r>
            <w:r w:rsid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39B5C6" w14:textId="7AF44D40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6D2529" w14:paraId="14373314" w14:textId="77777777" w:rsidTr="00605DC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F7D61E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DE322A" w14:textId="15E51E42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Deck </w:t>
            </w:r>
            <w:r w:rsidR="003A2F4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C</w:t>
            </w:r>
          </w:p>
        </w:tc>
      </w:tr>
      <w:tr w:rsidR="00605DCA" w:rsidRPr="006D2529" w14:paraId="3AB270D3" w14:textId="77777777" w:rsidTr="00605DC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C0746C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3F5456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933FE2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06966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4C3891D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6FE5C5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CE6DF1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5C72F2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605DCA" w:rsidRPr="006D2529" w14:paraId="31A3299F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F305B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F0DDD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3CC52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25B8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98 – 4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D2521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61E7C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C371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94D9B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605DCA" w:rsidRPr="006D2529" w14:paraId="38B2FD97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08B68" w14:textId="582E0231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0FC08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1A449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85537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31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A10E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5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A6187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4BAA9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9B8CA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605DCA" w:rsidRPr="006D2529" w14:paraId="46C5181F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76C63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5E656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238F3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F9598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6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AE7D2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C4A0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0566A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00DFA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605DCA" w:rsidRPr="006D2529" w14:paraId="0CC88BF4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3B311C" w14:textId="66A672DE" w:rsidR="00605DCA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7BC78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5EB0A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68EE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8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47368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9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C279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67D6D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6AEB0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605DCA" w:rsidRPr="006D2529" w14:paraId="14E98B2C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DC658" w14:textId="01F3F772" w:rsidR="00605DCA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605DCA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EC203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5AEB9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CF3E7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00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75D922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4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7BCB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F069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C36A7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605DCA" w:rsidRPr="006D2529" w14:paraId="52FDFA26" w14:textId="77777777" w:rsidTr="00605DC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CDD0A" w14:textId="1D08A384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08C277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93668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91231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8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BB68B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6DD0A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AD439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C77D4" w14:textId="77777777" w:rsidR="00605DCA" w:rsidRPr="006D2529" w:rsidRDefault="00605DCA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605DCA" w:rsidRPr="006D2529" w14:paraId="62EC8FB2" w14:textId="77777777" w:rsidTr="00605DCA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72607D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605DCA" w:rsidRPr="006D2529" w14:paraId="30601D6E" w14:textId="77777777" w:rsidTr="00605D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19C46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E4DF87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.28</w:t>
            </w:r>
          </w:p>
        </w:tc>
      </w:tr>
      <w:tr w:rsidR="00605DCA" w:rsidRPr="006D2529" w14:paraId="160B7219" w14:textId="77777777" w:rsidTr="00605D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55C133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E1C33A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.77</w:t>
            </w:r>
          </w:p>
        </w:tc>
      </w:tr>
      <w:tr w:rsidR="00605DCA" w:rsidRPr="006D2529" w14:paraId="1052D8F4" w14:textId="77777777" w:rsidTr="00605D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4DD62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DCA33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1</w:t>
            </w:r>
          </w:p>
        </w:tc>
      </w:tr>
      <w:tr w:rsidR="00605DCA" w:rsidRPr="006D2529" w14:paraId="760C095C" w14:textId="77777777" w:rsidTr="00605D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59B49F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32980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605DCA" w:rsidRPr="006D2529" w14:paraId="68504BE5" w14:textId="77777777" w:rsidTr="00605DC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003FC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35B43D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605DCA" w:rsidRPr="006D2529" w14:paraId="255EB9F0" w14:textId="77777777" w:rsidTr="00605DC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7C71D2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277921" w14:textId="77777777" w:rsidR="00605DCA" w:rsidRPr="006D2529" w:rsidRDefault="00605DCA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1 / 0.307</w:t>
            </w:r>
          </w:p>
        </w:tc>
      </w:tr>
    </w:tbl>
    <w:p w14:paraId="4885580D" w14:textId="77777777" w:rsidR="00B97A86" w:rsidRPr="00B07769" w:rsidRDefault="00B97A86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096"/>
        <w:gridCol w:w="1186"/>
        <w:gridCol w:w="631"/>
        <w:gridCol w:w="631"/>
        <w:gridCol w:w="721"/>
      </w:tblGrid>
      <w:tr w:rsidR="00C65D76" w:rsidRPr="006D2529" w14:paraId="59361243" w14:textId="77777777" w:rsidTr="00F876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D589CA" w14:textId="039FE2AC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F876D5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B701CA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1</w:t>
            </w:r>
            <w:r w:rsid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13D096" w14:textId="618D8C84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7B0CC1" w14:paraId="3AE90ECE" w14:textId="77777777" w:rsidTr="00C65D7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FA66B1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429207" w14:textId="6C53AFD6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Deck C (order norm transformation)</w:t>
            </w:r>
          </w:p>
        </w:tc>
      </w:tr>
      <w:tr w:rsidR="00C65D76" w:rsidRPr="006D2529" w14:paraId="16B8E99C" w14:textId="77777777" w:rsidTr="00C65D7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77347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BE2397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68258E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75A04A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92F959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74833B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DB353D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9657F4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C65D76" w:rsidRPr="006D2529" w14:paraId="48738949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6C177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8CA20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EE393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D4FD9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7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D22AF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5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847F3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D0DD8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8E5C6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65D76" w:rsidRPr="006D2529" w14:paraId="64BD8A39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6A3BE" w14:textId="49271B1D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46AEA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68A5F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71F8C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5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2312C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9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553BA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9F264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4CEC7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65D76" w:rsidRPr="006D2529" w14:paraId="3C7A5CEB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C960E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57FC3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32C2A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2164E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EA060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B6E66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70BB5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8F1A0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65D76" w:rsidRPr="006D2529" w14:paraId="38930AFB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B7C63" w14:textId="5C8FB0AF" w:rsidR="00C65D76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FB3B7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E2D79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36B6D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8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D00CE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9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487E6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E4AB6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4FEE3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65D76" w:rsidRPr="006D2529" w14:paraId="76402660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901B7" w14:textId="4E4562C3" w:rsidR="00C65D76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C65D76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3D512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1FCAA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6D987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3ECBB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D8FDC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4C129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344B8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65D76" w:rsidRPr="006D2529" w14:paraId="1BFB401B" w14:textId="77777777" w:rsidTr="00C65D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D216C" w14:textId="4A3B9712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7D91F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1262B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22A65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13850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8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A23D0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CB8BC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7B36E" w14:textId="77777777" w:rsidR="00C65D76" w:rsidRPr="006D2529" w:rsidRDefault="00C65D76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65D76" w:rsidRPr="006D2529" w14:paraId="244E56B5" w14:textId="77777777" w:rsidTr="00C65D76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707AE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C65D76" w:rsidRPr="006D2529" w14:paraId="2C8F51A0" w14:textId="77777777" w:rsidTr="00C65D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135F1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F56BC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9</w:t>
            </w:r>
          </w:p>
        </w:tc>
      </w:tr>
      <w:tr w:rsidR="00C65D76" w:rsidRPr="006D2529" w14:paraId="40B64CC8" w14:textId="77777777" w:rsidTr="00C65D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B2D1C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E57AD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</w:t>
            </w:r>
          </w:p>
        </w:tc>
      </w:tr>
      <w:tr w:rsidR="00C65D76" w:rsidRPr="006D2529" w14:paraId="41F33B77" w14:textId="77777777" w:rsidTr="00C65D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AC72B1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B8C890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</w:t>
            </w:r>
          </w:p>
        </w:tc>
      </w:tr>
      <w:tr w:rsidR="00C65D76" w:rsidRPr="006D2529" w14:paraId="781A913A" w14:textId="77777777" w:rsidTr="00C65D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3D2783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2199EA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C65D76" w:rsidRPr="006D2529" w14:paraId="6B9CB19F" w14:textId="77777777" w:rsidTr="00C65D7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425B80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BD1A09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C65D76" w:rsidRPr="006D2529" w14:paraId="5E1986F4" w14:textId="77777777" w:rsidTr="00C65D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6FF3E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8AEFAD" w14:textId="77777777" w:rsidR="00C65D76" w:rsidRPr="006D2529" w:rsidRDefault="00C65D76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6 / 0.019</w:t>
            </w:r>
          </w:p>
        </w:tc>
      </w:tr>
    </w:tbl>
    <w:p w14:paraId="5517840E" w14:textId="77777777" w:rsidR="00B97A86" w:rsidRPr="00B07769" w:rsidRDefault="00B97A86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096"/>
        <w:gridCol w:w="1186"/>
        <w:gridCol w:w="734"/>
        <w:gridCol w:w="734"/>
        <w:gridCol w:w="721"/>
      </w:tblGrid>
      <w:tr w:rsidR="00CA1E39" w:rsidRPr="006D2529" w14:paraId="766493BD" w14:textId="77777777" w:rsidTr="00353E89"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ACC52A" w14:textId="6F37C5B5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F876D5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1</w:t>
            </w:r>
            <w:r w:rsidR="0007243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14A0AC" w14:textId="5DC5B22E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F876D5" w:rsidRPr="006D2529" w14:paraId="71D3D37D" w14:textId="77777777" w:rsidTr="00353E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5C4C37" w14:textId="77777777" w:rsidR="00F876D5" w:rsidRPr="006D2529" w:rsidRDefault="00F876D5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E49FD1" w14:textId="6CE9BB5C" w:rsidR="00F876D5" w:rsidRPr="006D2529" w:rsidRDefault="00F876D5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Deck D</w:t>
            </w:r>
          </w:p>
        </w:tc>
      </w:tr>
      <w:tr w:rsidR="00CA1E39" w:rsidRPr="006D2529" w14:paraId="3E9BC2E8" w14:textId="77777777" w:rsidTr="00CA1E3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84AEC7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31B82B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734C73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4890F2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ED8474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FF4F99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9D8B5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F7F5C1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CA1E39" w:rsidRPr="006D2529" w14:paraId="0F8A1294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91174B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7905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A9D37D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359EC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66 – 5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D81C9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4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8C7B3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1E309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FB546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A1E39" w:rsidRPr="006D2529" w14:paraId="396B723D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76A91" w14:textId="63555BE0" w:rsidR="00CA1E39" w:rsidRPr="006D2529" w:rsidRDefault="0012711B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="00CA1E39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01C5C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CCD8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F1FD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62 – 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13BF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4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76B3E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A1FE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7072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A1E39" w:rsidRPr="006D2529" w14:paraId="31673C1A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A51AB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C0036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0F176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BE72C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 – 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082BD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46681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D0E2C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58760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A1E39" w:rsidRPr="006D2529" w14:paraId="0A7B435E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97D32" w14:textId="58D034EF" w:rsidR="00CA1E39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4D982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90AB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E15E7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32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B3AEC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2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0613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FB534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8DE4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A1E39" w:rsidRPr="006D2529" w14:paraId="17C2AD4E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D410F7" w14:textId="0573136A" w:rsidR="00CA1E39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CA1E39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BA6D4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BD75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16459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97 – 2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37D33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3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F709A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B5797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C0D9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8.00</w:t>
            </w:r>
          </w:p>
        </w:tc>
      </w:tr>
      <w:tr w:rsidR="00CA1E39" w:rsidRPr="006D2529" w14:paraId="0D469A56" w14:textId="77777777" w:rsidTr="00CA1E3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F5371" w14:textId="1873256C" w:rsidR="00CA1E39" w:rsidRPr="006D2529" w:rsidRDefault="0012711B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="00CA1E39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bl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0E22E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E1C72A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288E6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78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AB5F2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7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2EF50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3A733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2593F" w14:textId="77777777" w:rsidR="00CA1E39" w:rsidRPr="006D2529" w:rsidRDefault="00CA1E3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46.00</w:t>
            </w:r>
          </w:p>
        </w:tc>
      </w:tr>
      <w:tr w:rsidR="00CA1E39" w:rsidRPr="006D2529" w14:paraId="302C7FC9" w14:textId="77777777" w:rsidTr="00CA1E39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9B7D8D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CA1E39" w:rsidRPr="006D2529" w14:paraId="72B39AEF" w14:textId="77777777" w:rsidTr="00CA1E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2F1BA2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43F8FB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.27</w:t>
            </w:r>
          </w:p>
        </w:tc>
      </w:tr>
      <w:tr w:rsidR="00CA1E39" w:rsidRPr="006D2529" w14:paraId="11C666E8" w14:textId="77777777" w:rsidTr="00CA1E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4BB649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9D0B46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7.64</w:t>
            </w:r>
          </w:p>
        </w:tc>
      </w:tr>
      <w:tr w:rsidR="00CA1E39" w:rsidRPr="006D2529" w14:paraId="557F5FF6" w14:textId="77777777" w:rsidTr="00CA1E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68A08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A0DC8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5</w:t>
            </w:r>
          </w:p>
        </w:tc>
      </w:tr>
      <w:tr w:rsidR="00CA1E39" w:rsidRPr="006D2529" w14:paraId="18212747" w14:textId="77777777" w:rsidTr="00CA1E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143F3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E8841C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62</w:t>
            </w:r>
          </w:p>
        </w:tc>
      </w:tr>
      <w:tr w:rsidR="00CA1E39" w:rsidRPr="006D2529" w14:paraId="7D81BDE8" w14:textId="77777777" w:rsidTr="00CA1E3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EC80FF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D84EF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10</w:t>
            </w:r>
          </w:p>
        </w:tc>
      </w:tr>
      <w:tr w:rsidR="00CA1E39" w:rsidRPr="006D2529" w14:paraId="2B19A96C" w14:textId="77777777" w:rsidTr="00CA1E3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F5B7F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61ED4" w14:textId="77777777" w:rsidR="00CA1E39" w:rsidRPr="006D2529" w:rsidRDefault="00CA1E3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44 / 0.476</w:t>
            </w:r>
          </w:p>
        </w:tc>
      </w:tr>
    </w:tbl>
    <w:p w14:paraId="2B59E88F" w14:textId="77777777" w:rsidR="00457668" w:rsidRPr="00B07769" w:rsidRDefault="0045766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40493A" w14:textId="26D9147D" w:rsidR="00BE5F21" w:rsidRPr="000007DE" w:rsidRDefault="150B9EAB" w:rsidP="00B07769">
      <w:pPr>
        <w:spacing w:line="480" w:lineRule="auto"/>
        <w:rPr>
          <w:rFonts w:ascii="Times New Roman" w:eastAsia="Calibri" w:hAnsi="Times New Roman" w:cs="Times New Roman"/>
          <w:color w:val="2A2A2A"/>
          <w:sz w:val="24"/>
          <w:szCs w:val="24"/>
          <w:lang w:val="en-US"/>
        </w:rPr>
      </w:pPr>
      <w:r w:rsidRPr="00B07769">
        <w:rPr>
          <w:rFonts w:ascii="Times New Roman" w:eastAsia="Calibri" w:hAnsi="Times New Roman" w:cs="Times New Roman"/>
          <w:b/>
          <w:bCs/>
          <w:color w:val="2A2A2A"/>
          <w:sz w:val="24"/>
          <w:szCs w:val="24"/>
          <w:lang w:val="en-US"/>
        </w:rPr>
        <w:t>CGT overall bet proportion (root transformation):</w:t>
      </w:r>
      <w:r w:rsidRPr="00B07769">
        <w:rPr>
          <w:rFonts w:ascii="Times New Roman" w:eastAsia="Calibri" w:hAnsi="Times New Roman" w:cs="Times New Roman"/>
          <w:color w:val="2A2A2A"/>
          <w:sz w:val="24"/>
          <w:szCs w:val="24"/>
          <w:lang w:val="en-US"/>
        </w:rPr>
        <w:t xml:space="preserve"> The model was not statistically significant, R² = .05, R² adjusted = -.003, F(3, 55) = 0.93, p = .431. There was no significant influence of group (β = -.14, p = .615, 95%CI [-.70, .42]), sex (β = -.30, p = .284, 95%CI [-.84, .25]) or </w:t>
      </w:r>
      <w:r w:rsidR="00E16234" w:rsidRPr="00B07769">
        <w:rPr>
          <w:rFonts w:ascii="Times New Roman" w:eastAsia="Calibri" w:hAnsi="Times New Roman" w:cs="Times New Roman"/>
          <w:color w:val="2A2A2A"/>
          <w:sz w:val="24"/>
          <w:szCs w:val="24"/>
          <w:lang w:val="en-US"/>
        </w:rPr>
        <w:t>age</w:t>
      </w:r>
      <w:r w:rsidRPr="00B07769">
        <w:rPr>
          <w:rFonts w:ascii="Times New Roman" w:eastAsia="Calibri" w:hAnsi="Times New Roman" w:cs="Times New Roman"/>
          <w:color w:val="2A2A2A"/>
          <w:sz w:val="24"/>
          <w:szCs w:val="24"/>
          <w:lang w:val="en-US"/>
        </w:rPr>
        <w:t xml:space="preserve"> (β = -.12, p = .416, 95%CI [-.40, .17]) on the overall bed proportion of the CGT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811"/>
        <w:gridCol w:w="660"/>
        <w:gridCol w:w="1576"/>
        <w:gridCol w:w="1186"/>
        <w:gridCol w:w="734"/>
        <w:gridCol w:w="734"/>
        <w:gridCol w:w="721"/>
      </w:tblGrid>
      <w:tr w:rsidR="009B2768" w:rsidRPr="006D2529" w14:paraId="0928370C" w14:textId="77777777" w:rsidTr="00353E89"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489DFD" w14:textId="3626140B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 </w:t>
            </w:r>
            <w:r w:rsidR="00353E89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1</w:t>
            </w:r>
            <w:r w:rsidR="00E41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E1CAA6" w14:textId="382F04B2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353E89" w:rsidRPr="006D2529" w14:paraId="58124F16" w14:textId="77777777" w:rsidTr="00353E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C3CC2B" w14:textId="77777777" w:rsidR="00353E89" w:rsidRPr="006D2529" w:rsidRDefault="00353E8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7C77F3" w14:textId="79E47415" w:rsidR="00353E89" w:rsidRPr="006D2529" w:rsidRDefault="00353E8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Deliberation time </w:t>
            </w:r>
            <w:r w:rsidR="007D7CA4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CGT</w:t>
            </w:r>
          </w:p>
        </w:tc>
      </w:tr>
      <w:tr w:rsidR="009B2768" w:rsidRPr="006D2529" w14:paraId="75DD0C34" w14:textId="77777777" w:rsidTr="009B276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D47AD5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79356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02FCE6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ACD1C9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F8BCDF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72A155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A4306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E23A23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9B2768" w:rsidRPr="006D2529" w14:paraId="7FF353A1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A2FA3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7246B9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33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FFE1F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4E014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804.04 – 386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519A2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548C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1697FF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1DC0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9B2768" w:rsidRPr="006D2529" w14:paraId="585201D0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C4C30" w14:textId="5543A4BD" w:rsidR="009B2768" w:rsidRPr="006D2529" w:rsidRDefault="0002013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group</w:t>
            </w:r>
            <w:proofErr w:type="spellEnd"/>
            <w:r w:rsidR="009B2768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39B4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78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93528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9201F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32.84 – 1724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1EE8C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9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94DEC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F2123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723B7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9B2768" w:rsidRPr="006D2529" w14:paraId="0619A23E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C7CB3" w14:textId="6866CDDB" w:rsidR="009B2768" w:rsidRPr="006D2529" w:rsidRDefault="0002013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8CDB3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06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80A5F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296C8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521.89 – -29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F604E" w14:textId="49375C7F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3 – </w:t>
            </w:r>
            <w:r w:rsidR="00E51A15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E6E86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2CA85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020DD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4.00</w:t>
            </w:r>
          </w:p>
        </w:tc>
      </w:tr>
      <w:tr w:rsidR="009B2768" w:rsidRPr="006D2529" w14:paraId="0BF7FF7F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1E3D7" w14:textId="2C93EA1F" w:rsidR="009B2768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E753D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97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47F9A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FF3A2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17.44 – 31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29301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E384D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29887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22024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9B2768" w:rsidRPr="006D2529" w14:paraId="15776E8F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15ED6" w14:textId="7A9FB68C" w:rsidR="009B2768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9B2768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01E51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7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7FCD2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AAD47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427.59 – 413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63DFC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0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4A113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4160B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E6A0E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9B2768" w:rsidRPr="006D2529" w14:paraId="3914EEBA" w14:textId="77777777" w:rsidTr="009B276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924C4" w14:textId="11E5B03C" w:rsidR="009B2768" w:rsidRPr="006D2529" w:rsidRDefault="0002013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="009B2768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</w:t>
            </w:r>
            <w:proofErr w:type="spellStart"/>
            <w:r w:rsidR="009B2768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42B40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26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C0AFE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E9CD2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288.50 – 35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30985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9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F601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A512A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9912" w14:textId="77777777" w:rsidR="009B2768" w:rsidRPr="006D2529" w:rsidRDefault="009B2768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4.00</w:t>
            </w:r>
          </w:p>
        </w:tc>
      </w:tr>
      <w:tr w:rsidR="009B2768" w:rsidRPr="006D2529" w14:paraId="5B7FD7F3" w14:textId="77777777" w:rsidTr="009B2768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72F55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9B2768" w:rsidRPr="006D2529" w14:paraId="51D8994D" w14:textId="77777777" w:rsidTr="009B276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8C59B9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5ADCE1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004365.44</w:t>
            </w:r>
          </w:p>
        </w:tc>
      </w:tr>
      <w:tr w:rsidR="009B2768" w:rsidRPr="006D2529" w14:paraId="3511A468" w14:textId="77777777" w:rsidTr="009B276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7DF8A9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B9557E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15050.94</w:t>
            </w:r>
          </w:p>
        </w:tc>
      </w:tr>
      <w:tr w:rsidR="009B2768" w:rsidRPr="006D2529" w14:paraId="6A4787C1" w14:textId="77777777" w:rsidTr="009B276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CF743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671C6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</w:t>
            </w:r>
          </w:p>
        </w:tc>
      </w:tr>
      <w:tr w:rsidR="009B2768" w:rsidRPr="006D2529" w14:paraId="0BDF3CEB" w14:textId="77777777" w:rsidTr="009B276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2FDFB6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A638D6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</w:t>
            </w:r>
          </w:p>
        </w:tc>
      </w:tr>
      <w:tr w:rsidR="009B2768" w:rsidRPr="006D2529" w14:paraId="089D1378" w14:textId="77777777" w:rsidTr="009B276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0A850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B5CD97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95</w:t>
            </w:r>
          </w:p>
        </w:tc>
      </w:tr>
      <w:tr w:rsidR="009B2768" w:rsidRPr="006D2529" w14:paraId="38024DF1" w14:textId="77777777" w:rsidTr="009B276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08E95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6A8F24" w14:textId="77777777" w:rsidR="009B2768" w:rsidRPr="006D2529" w:rsidRDefault="009B276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98 / 0.504</w:t>
            </w:r>
          </w:p>
        </w:tc>
      </w:tr>
    </w:tbl>
    <w:p w14:paraId="24CB1E6F" w14:textId="77777777" w:rsidR="009B2768" w:rsidRPr="00B07769" w:rsidRDefault="009B276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734"/>
        <w:gridCol w:w="721"/>
      </w:tblGrid>
      <w:tr w:rsidR="00D82614" w:rsidRPr="006D2529" w14:paraId="40155E74" w14:textId="77777777" w:rsidTr="00353E89"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09D538" w14:textId="22ACDDA6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353E89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1</w:t>
            </w:r>
            <w:r w:rsidR="00E418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459FEF" w14:textId="1AC06A85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353E89" w:rsidRPr="007B0CC1" w14:paraId="2D2A7F16" w14:textId="77777777" w:rsidTr="00353E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3A6465" w14:textId="77777777" w:rsidR="00353E89" w:rsidRPr="006D2529" w:rsidRDefault="00353E8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2A2DC4" w14:textId="400C9C3B" w:rsidR="00353E89" w:rsidRPr="006D2529" w:rsidRDefault="00353E8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Deliberation time </w:t>
            </w:r>
            <w:r w:rsidR="007D7CA4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CGT</w:t>
            </w: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(order norm transformation)</w:t>
            </w:r>
          </w:p>
        </w:tc>
      </w:tr>
      <w:tr w:rsidR="00D82614" w:rsidRPr="006D2529" w14:paraId="1234AC2E" w14:textId="77777777" w:rsidTr="00D8261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D55EB0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9E318C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DF96C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A77495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304561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EE27E7E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1B82F6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47BF361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D82614" w:rsidRPr="006D2529" w14:paraId="0300E785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E0F52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E6F84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8F3AB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8C35C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8 – 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B6AE6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9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0E885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536F9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CA9D4A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82614" w:rsidRPr="006D2529" w14:paraId="00D073E8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BE7F4E" w14:textId="50A939C4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6B0B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599F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FA75E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2 – 0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47B72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9 – 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08408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5E28D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1052E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82614" w:rsidRPr="006D2529" w14:paraId="0935181A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B359D" w14:textId="7EBF86C4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4B9ED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DA1FF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C98DE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8 – 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13F69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4 – 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A72EA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757B1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C1598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4.00</w:t>
            </w:r>
          </w:p>
        </w:tc>
      </w:tr>
      <w:tr w:rsidR="00D82614" w:rsidRPr="006D2529" w14:paraId="146E33C6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A538B" w14:textId="51CEC3C4" w:rsidR="00D82614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3DAE1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0CC59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C274E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CC549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195536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6F4B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6491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82614" w:rsidRPr="006D2529" w14:paraId="22B53581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C4EC8C" w14:textId="7911D326" w:rsidR="00D82614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D82614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3AAD9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E2792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0AC41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9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D3DDD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9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B289F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20D5D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78C10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82614" w:rsidRPr="006D2529" w14:paraId="189B8D3D" w14:textId="77777777" w:rsidTr="00D826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25ABA" w14:textId="3DE38318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F4246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53D2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25158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75D55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460D8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40593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6C0B4" w14:textId="77777777" w:rsidR="00D82614" w:rsidRPr="006D2529" w:rsidRDefault="00D8261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4.00</w:t>
            </w:r>
          </w:p>
        </w:tc>
      </w:tr>
      <w:tr w:rsidR="00D82614" w:rsidRPr="006D2529" w14:paraId="0DB19DF3" w14:textId="77777777" w:rsidTr="00D82614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2861A74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D82614" w:rsidRPr="006D2529" w14:paraId="52A7AE2F" w14:textId="77777777" w:rsidTr="00D826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052387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30F159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9</w:t>
            </w:r>
          </w:p>
        </w:tc>
      </w:tr>
      <w:tr w:rsidR="00D82614" w:rsidRPr="006D2529" w14:paraId="66E3A4E7" w14:textId="77777777" w:rsidTr="00D826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D22C86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02D649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6</w:t>
            </w:r>
          </w:p>
        </w:tc>
      </w:tr>
      <w:tr w:rsidR="00D82614" w:rsidRPr="006D2529" w14:paraId="378E22A7" w14:textId="77777777" w:rsidTr="00D826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3A31D2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62173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8</w:t>
            </w:r>
          </w:p>
        </w:tc>
      </w:tr>
      <w:tr w:rsidR="00D82614" w:rsidRPr="006D2529" w14:paraId="6C841413" w14:textId="77777777" w:rsidTr="00D826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D42D65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DE5589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</w:t>
            </w:r>
          </w:p>
        </w:tc>
      </w:tr>
      <w:tr w:rsidR="00D82614" w:rsidRPr="006D2529" w14:paraId="00FF66B0" w14:textId="77777777" w:rsidTr="00D8261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31CA9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6F32DE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95</w:t>
            </w:r>
          </w:p>
        </w:tc>
      </w:tr>
      <w:tr w:rsidR="00D82614" w:rsidRPr="006D2529" w14:paraId="74816F00" w14:textId="77777777" w:rsidTr="00D826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13211D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EA31B3" w14:textId="77777777" w:rsidR="00D82614" w:rsidRPr="006D2529" w:rsidRDefault="00D8261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268 / 0.618</w:t>
            </w:r>
          </w:p>
        </w:tc>
      </w:tr>
    </w:tbl>
    <w:p w14:paraId="0D89FBC8" w14:textId="77777777" w:rsidR="00D82614" w:rsidRDefault="00D82614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835"/>
        <w:gridCol w:w="703"/>
        <w:gridCol w:w="1784"/>
        <w:gridCol w:w="1287"/>
        <w:gridCol w:w="831"/>
        <w:gridCol w:w="831"/>
        <w:gridCol w:w="816"/>
      </w:tblGrid>
      <w:tr w:rsidR="00FD10A3" w:rsidRPr="00FD10A3" w14:paraId="7626C477" w14:textId="77777777" w:rsidTr="002A081F">
        <w:tc>
          <w:tcPr>
            <w:tcW w:w="1985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70F3B" w14:textId="76D2FAAC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 </w:t>
            </w:r>
            <w:r w:rsidR="00D724A3"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Table S18</w:t>
            </w:r>
          </w:p>
        </w:tc>
        <w:tc>
          <w:tcPr>
            <w:tcW w:w="7087" w:type="dxa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D010F2" w14:textId="01699C76" w:rsidR="00524DF5" w:rsidRPr="00FD10A3" w:rsidRDefault="00D724A3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de-DE"/>
              </w:rPr>
              <w:t xml:space="preserve">Deliberation time CGT </w:t>
            </w:r>
            <w:r w:rsidR="00303312"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de-DE"/>
              </w:rPr>
              <w:t>for participants with and without Depression (square root transformation)</w:t>
            </w:r>
          </w:p>
        </w:tc>
      </w:tr>
      <w:tr w:rsidR="00FD10A3" w:rsidRPr="00FD10A3" w14:paraId="20F16E68" w14:textId="77777777" w:rsidTr="002A081F">
        <w:tc>
          <w:tcPr>
            <w:tcW w:w="1985" w:type="dxa"/>
            <w:tcBorders>
              <w:bottom w:val="single" w:sz="6" w:space="0" w:color="auto"/>
            </w:tcBorders>
            <w:vAlign w:val="center"/>
            <w:hideMark/>
          </w:tcPr>
          <w:p w14:paraId="484BFE0B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835" w:type="dxa"/>
            <w:tcBorders>
              <w:bottom w:val="single" w:sz="6" w:space="0" w:color="auto"/>
            </w:tcBorders>
            <w:vAlign w:val="center"/>
            <w:hideMark/>
          </w:tcPr>
          <w:p w14:paraId="265DCCB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703" w:type="dxa"/>
            <w:tcBorders>
              <w:bottom w:val="single" w:sz="6" w:space="0" w:color="auto"/>
            </w:tcBorders>
            <w:vAlign w:val="center"/>
            <w:hideMark/>
          </w:tcPr>
          <w:p w14:paraId="7783E88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d.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1784" w:type="dxa"/>
            <w:tcBorders>
              <w:bottom w:val="single" w:sz="6" w:space="0" w:color="auto"/>
            </w:tcBorders>
            <w:vAlign w:val="center"/>
            <w:hideMark/>
          </w:tcPr>
          <w:p w14:paraId="1A7BEDD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1287" w:type="dxa"/>
            <w:tcBorders>
              <w:bottom w:val="single" w:sz="6" w:space="0" w:color="auto"/>
            </w:tcBorders>
            <w:vAlign w:val="center"/>
            <w:hideMark/>
          </w:tcPr>
          <w:p w14:paraId="1F601B8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andardized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  <w:hideMark/>
          </w:tcPr>
          <w:p w14:paraId="450C323A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831" w:type="dxa"/>
            <w:tcBorders>
              <w:bottom w:val="single" w:sz="6" w:space="0" w:color="auto"/>
            </w:tcBorders>
            <w:vAlign w:val="center"/>
            <w:hideMark/>
          </w:tcPr>
          <w:p w14:paraId="7FEFB96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d.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816" w:type="dxa"/>
            <w:tcBorders>
              <w:bottom w:val="single" w:sz="6" w:space="0" w:color="auto"/>
            </w:tcBorders>
            <w:vAlign w:val="center"/>
            <w:hideMark/>
          </w:tcPr>
          <w:p w14:paraId="2AA8988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FD10A3" w:rsidRPr="00FD10A3" w14:paraId="01D94355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5580E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(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ntercept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B00DD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3333.42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DB80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25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64BB00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796.07 – 3870.76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66F8C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54 – 0.04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35F15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39294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95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B0B9D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1EEC0800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8B753" w14:textId="7318B272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AP </w:t>
            </w:r>
            <w:proofErr w:type="spellStart"/>
            <w:r w:rsidR="004D5287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o</w:t>
            </w:r>
            <w:proofErr w:type="spellEnd"/>
            <w:r w:rsidR="004D5287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Depression [1]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D9B69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98.06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5FD4B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49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70494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94.89 – 1901.22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92F2C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2 – 0.87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36BCC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B4F85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0.011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6760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6108ED6B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BA6DD" w14:textId="08DA116E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AP Depression [2]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D5555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62.22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F910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50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C33CE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79.34 – 1845.09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0C336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2 – 0.88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C36B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C6EA4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0.010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40BA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2179A8E2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91783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atio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ed</w:t>
            </w:r>
            <w:proofErr w:type="spellEnd"/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7B6C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406.55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D0236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41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A916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522.74 – -290.36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8262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53 – -0.29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D9AC9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7F65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97C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3.00</w:t>
            </w:r>
          </w:p>
        </w:tc>
      </w:tr>
      <w:tr w:rsidR="00FD10A3" w:rsidRPr="00FD10A3" w14:paraId="6322B55B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0A0EB" w14:textId="0124FC98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A47C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96.84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FEF5C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E8F5D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128.09 – 321.77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EAED6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9 – 0.23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62F9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92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CAAC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92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00528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0FF11380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45E7E" w14:textId="4063A83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sex[1]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F9D9F8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7.36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BE2E5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C694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441.28 – 426.57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05710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31 – 0.30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8BB1C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73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EE0C9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73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26107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59281725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5D3B1" w14:textId="127AFEB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 xml:space="preserve">AP </w:t>
            </w:r>
            <w:r w:rsidR="004D5287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 xml:space="preserve">no 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Depression [1] ×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br/>
              <w:t>ratio red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6FDF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135.24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B1188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14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C457A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338.86 – 68.39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4691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34 – 0.07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9FC39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92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DE7D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92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D3BB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3.00</w:t>
            </w:r>
          </w:p>
        </w:tc>
      </w:tr>
      <w:tr w:rsidR="00FD10A3" w:rsidRPr="00FD10A3" w14:paraId="006308B6" w14:textId="77777777" w:rsidTr="002A081F">
        <w:tc>
          <w:tcPr>
            <w:tcW w:w="19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CCD77" w14:textId="40BA9968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t>AP Depression [2] ×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de-DE"/>
              </w:rPr>
              <w:br/>
              <w:t>ratio red</w:t>
            </w:r>
          </w:p>
        </w:tc>
        <w:tc>
          <w:tcPr>
            <w:tcW w:w="83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34510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119.31</w:t>
            </w:r>
          </w:p>
        </w:tc>
        <w:tc>
          <w:tcPr>
            <w:tcW w:w="7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D7A4F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17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A2083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314.16 – 75.55</w:t>
            </w:r>
          </w:p>
        </w:tc>
        <w:tc>
          <w:tcPr>
            <w:tcW w:w="12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E0626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32 – 0.08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EC15E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29</w:t>
            </w:r>
          </w:p>
        </w:tc>
        <w:tc>
          <w:tcPr>
            <w:tcW w:w="8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CD34C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29</w:t>
            </w:r>
          </w:p>
        </w:tc>
        <w:tc>
          <w:tcPr>
            <w:tcW w:w="8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2BB2B" w14:textId="77777777" w:rsidR="00524DF5" w:rsidRPr="00FD10A3" w:rsidRDefault="00524DF5" w:rsidP="002A0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3.00</w:t>
            </w:r>
          </w:p>
        </w:tc>
      </w:tr>
      <w:tr w:rsidR="00FD10A3" w:rsidRPr="00FD10A3" w14:paraId="4B4DEA1F" w14:textId="77777777" w:rsidTr="002A081F">
        <w:tc>
          <w:tcPr>
            <w:tcW w:w="9072" w:type="dxa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51E869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FD10A3" w:rsidRPr="00FD10A3" w14:paraId="24340745" w14:textId="77777777" w:rsidTr="002A081F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B97BC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σ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7087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98AD0F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1008594.70</w:t>
            </w:r>
          </w:p>
        </w:tc>
      </w:tr>
      <w:tr w:rsidR="00FD10A3" w:rsidRPr="00FD10A3" w14:paraId="66F07FE5" w14:textId="77777777" w:rsidTr="002A081F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07AE57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τ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00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7087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B83C5C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425591.90</w:t>
            </w:r>
          </w:p>
        </w:tc>
      </w:tr>
      <w:tr w:rsidR="00FD10A3" w:rsidRPr="00FD10A3" w14:paraId="5278B6D0" w14:textId="77777777" w:rsidTr="002A081F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75261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7087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D01314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0</w:t>
            </w:r>
          </w:p>
        </w:tc>
      </w:tr>
      <w:tr w:rsidR="00FD10A3" w:rsidRPr="00FD10A3" w14:paraId="49E83B0F" w14:textId="77777777" w:rsidTr="002A081F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0A2D83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 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7087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8106A2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9</w:t>
            </w:r>
          </w:p>
        </w:tc>
      </w:tr>
      <w:tr w:rsidR="00FD10A3" w:rsidRPr="00FD10A3" w14:paraId="0CF9F803" w14:textId="77777777" w:rsidTr="002A081F">
        <w:tc>
          <w:tcPr>
            <w:tcW w:w="1985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E8FDB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lastRenderedPageBreak/>
              <w:t>Observations</w:t>
            </w:r>
            <w:proofErr w:type="spellEnd"/>
          </w:p>
        </w:tc>
        <w:tc>
          <w:tcPr>
            <w:tcW w:w="7087" w:type="dxa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51A37F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95</w:t>
            </w:r>
          </w:p>
        </w:tc>
      </w:tr>
      <w:tr w:rsidR="00FD10A3" w:rsidRPr="00FD10A3" w14:paraId="1D772F58" w14:textId="77777777" w:rsidTr="002A081F">
        <w:tc>
          <w:tcPr>
            <w:tcW w:w="1985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C3965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arginal R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onditional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R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7087" w:type="dxa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2BB46" w14:textId="77777777" w:rsidR="00524DF5" w:rsidRPr="00FD10A3" w:rsidRDefault="00524DF5" w:rsidP="002A081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96 / 0.505</w:t>
            </w:r>
          </w:p>
        </w:tc>
      </w:tr>
    </w:tbl>
    <w:p w14:paraId="6C41DBAE" w14:textId="77777777" w:rsidR="00524DF5" w:rsidRPr="00B07769" w:rsidRDefault="00524DF5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156"/>
        <w:gridCol w:w="1186"/>
        <w:gridCol w:w="734"/>
        <w:gridCol w:w="734"/>
        <w:gridCol w:w="721"/>
      </w:tblGrid>
      <w:tr w:rsidR="00FD10A3" w:rsidRPr="00FD10A3" w14:paraId="66D5E2B6" w14:textId="77777777" w:rsidTr="00E4185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C50B15" w14:textId="5866F546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 Table S19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471AA3" w14:textId="3F060E8A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de-DE"/>
              </w:rPr>
              <w:t>Deliberation time CGT including BDI-II (order norm transformation)</w:t>
            </w:r>
          </w:p>
        </w:tc>
      </w:tr>
      <w:tr w:rsidR="00FD10A3" w:rsidRPr="00FD10A3" w14:paraId="237D4ED8" w14:textId="77777777" w:rsidTr="00E4185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6757EE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A509F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7B638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d.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A5167D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5CB65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andardized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CB1379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B6DED4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std.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98F24A3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FD10A3" w:rsidRPr="00FD10A3" w14:paraId="6D8AE904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466ED7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(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ntercept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6F4B0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5E1D3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525FC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45 – 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EEF38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43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BF370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56DD16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8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C872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3518480B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A4195" w14:textId="5002F723" w:rsidR="00E41855" w:rsidRPr="00FD10A3" w:rsidRDefault="00FD10A3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group</w:t>
            </w:r>
            <w:proofErr w:type="spellEnd"/>
            <w:r w:rsidR="00E41855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29FCF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9A843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48C09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21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07DA6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12 – 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136A0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9727D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A017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10E65952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09ED7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atio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A9DE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9AF2A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1DA3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38 – -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C4E10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55 – 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B817F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3BC2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A51369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4.00</w:t>
            </w:r>
          </w:p>
        </w:tc>
      </w:tr>
      <w:tr w:rsidR="00FD10A3" w:rsidRPr="00FD10A3" w14:paraId="4F1A6974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FD5EC6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age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enter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9D6C7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16C14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C28AA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8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0BCBB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8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50388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5820D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BAFA1F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0DC7F4E2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C5A16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gender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8DAC0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CF30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E365D9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62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712AC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62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405FB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6628B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F721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4DCA4088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A3B7F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BDI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enter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95638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D8F7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4A78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8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B0EAD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8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EE4A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5CFE7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2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59B79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4.00</w:t>
            </w:r>
          </w:p>
        </w:tc>
      </w:tr>
      <w:tr w:rsidR="00FD10A3" w:rsidRPr="00FD10A3" w14:paraId="51718D27" w14:textId="77777777" w:rsidTr="00E4185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A777F" w14:textId="77351132" w:rsidR="00E41855" w:rsidRPr="00FD10A3" w:rsidRDefault="00FD10A3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group</w:t>
            </w:r>
            <w:proofErr w:type="spellEnd"/>
            <w:r w:rsidR="00E41855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[1] × </w:t>
            </w:r>
            <w:proofErr w:type="spellStart"/>
            <w:r w:rsidR="00E41855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atio</w:t>
            </w:r>
            <w:proofErr w:type="spellEnd"/>
            <w:r w:rsidR="00E41855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E41855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r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73807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D25C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031B1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10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7F35A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-0.15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3B4102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9B9AE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9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4F46B" w14:textId="77777777" w:rsidR="00E41855" w:rsidRPr="00FD10A3" w:rsidRDefault="00E41855" w:rsidP="00E4185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34.00</w:t>
            </w:r>
          </w:p>
        </w:tc>
      </w:tr>
      <w:tr w:rsidR="00FD10A3" w:rsidRPr="00FD10A3" w14:paraId="33DD425F" w14:textId="77777777" w:rsidTr="00E41855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40FAAC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FD10A3" w:rsidRPr="00FD10A3" w14:paraId="3A71CD74" w14:textId="77777777" w:rsidTr="00E418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47FE98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σ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FEDD04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9</w:t>
            </w:r>
          </w:p>
        </w:tc>
      </w:tr>
      <w:tr w:rsidR="00FD10A3" w:rsidRPr="00FD10A3" w14:paraId="7E953F7F" w14:textId="77777777" w:rsidTr="00E418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E39D4E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τ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00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 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167BB9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36</w:t>
            </w:r>
          </w:p>
        </w:tc>
      </w:tr>
      <w:tr w:rsidR="00FD10A3" w:rsidRPr="00FD10A3" w14:paraId="7A723EF0" w14:textId="77777777" w:rsidTr="00E418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B1DC6E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623403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0.47</w:t>
            </w:r>
          </w:p>
        </w:tc>
      </w:tr>
      <w:tr w:rsidR="00FD10A3" w:rsidRPr="00FD10A3" w14:paraId="558D9609" w14:textId="77777777" w:rsidTr="00E4185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573F4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N 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9E075E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59</w:t>
            </w:r>
          </w:p>
        </w:tc>
      </w:tr>
      <w:tr w:rsidR="00FD10A3" w:rsidRPr="00FD10A3" w14:paraId="6B2A63BD" w14:textId="77777777" w:rsidTr="00E4185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C1BEE5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C5390D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295</w:t>
            </w:r>
          </w:p>
        </w:tc>
      </w:tr>
      <w:tr w:rsidR="00FD10A3" w:rsidRPr="00FD10A3" w14:paraId="4C4532C6" w14:textId="77777777" w:rsidTr="00FF0A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13675" w14:textId="77777777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Marginal R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>Conditional</w:t>
            </w:r>
            <w:proofErr w:type="spellEnd"/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R</w:t>
            </w: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vAlign w:val="center"/>
            <w:hideMark/>
          </w:tcPr>
          <w:p w14:paraId="4BBA7C73" w14:textId="78CC412A" w:rsidR="00E41855" w:rsidRPr="00FD10A3" w:rsidRDefault="00E41855" w:rsidP="00E4185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</w:pPr>
            <w:r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="00B51B1A" w:rsidRPr="00FD10A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de-DE"/>
              </w:rPr>
              <w:t xml:space="preserve"> 0.277 / 0.621</w:t>
            </w:r>
          </w:p>
        </w:tc>
      </w:tr>
    </w:tbl>
    <w:p w14:paraId="6156C9D7" w14:textId="77777777" w:rsidR="00032AE4" w:rsidRPr="00B07769" w:rsidRDefault="00032AE4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216"/>
        <w:gridCol w:w="1186"/>
        <w:gridCol w:w="734"/>
        <w:gridCol w:w="631"/>
        <w:gridCol w:w="721"/>
      </w:tblGrid>
      <w:tr w:rsidR="00711D9D" w:rsidRPr="006D2529" w14:paraId="70014F6D" w14:textId="77777777" w:rsidTr="00353E89"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23C832" w14:textId="56EDF432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353E89" w:rsidRPr="006C3C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6C3C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C4125E" w14:textId="51E41894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353E89" w:rsidRPr="006D2529" w14:paraId="449E32F0" w14:textId="77777777" w:rsidTr="00353E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F852FE" w14:textId="77777777" w:rsidR="00353E89" w:rsidRPr="006D2529" w:rsidRDefault="00353E8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949ED5" w14:textId="05C13C4B" w:rsidR="00353E89" w:rsidRPr="006D2529" w:rsidRDefault="00353E8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Low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choices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 </w:t>
            </w:r>
            <w:r w:rsidR="007D7CA4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CGT</w:t>
            </w:r>
          </w:p>
        </w:tc>
      </w:tr>
      <w:tr w:rsidR="00711D9D" w:rsidRPr="006D2529" w14:paraId="516A892E" w14:textId="77777777" w:rsidTr="00711D9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50FA09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952BC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BD1230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6F8B50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4047AB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0A2929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D9F30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4CDA9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711D9D" w:rsidRPr="006D2529" w14:paraId="6F035E45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1D77A2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lastRenderedPageBreak/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37E7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972B0A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04FC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6.31 – 18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B1609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2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90C9D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5EFD3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E572E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711D9D" w:rsidRPr="006D2529" w14:paraId="60FA656C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45FBF" w14:textId="562143D1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A04C5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5C013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66FD1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66 – 1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C99BE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0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2C851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BB168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9E81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711D9D" w:rsidRPr="006D2529" w14:paraId="4101ECED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1C0AC" w14:textId="64B385E2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93132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132B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95352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24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E21CA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33AA5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D93F2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19A1D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5.00</w:t>
            </w:r>
          </w:p>
        </w:tc>
      </w:tr>
      <w:tr w:rsidR="00711D9D" w:rsidRPr="006D2529" w14:paraId="18F6A36B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B2841" w14:textId="65A8EEB6" w:rsidR="00711D9D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3FC29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9D93BA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92773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5 – 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B61A8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7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E660A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D58B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1181C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711D9D" w:rsidRPr="006D2529" w14:paraId="0DE25F57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81105" w14:textId="3027E273" w:rsidR="00711D9D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711D9D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1BBCB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E1F75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994A2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1.39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7EF7B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2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B195A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85919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CF1841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711D9D" w:rsidRPr="006D2529" w14:paraId="742A3AE6" w14:textId="77777777" w:rsidTr="00711D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04B78" w14:textId="16856453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C23A5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03DBD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D82D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9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F2EE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1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46E39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1571C6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A9671" w14:textId="77777777" w:rsidR="00711D9D" w:rsidRPr="006D2529" w:rsidRDefault="00711D9D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5.00</w:t>
            </w:r>
          </w:p>
        </w:tc>
      </w:tr>
      <w:tr w:rsidR="00711D9D" w:rsidRPr="006D2529" w14:paraId="2D765B89" w14:textId="77777777" w:rsidTr="00711D9D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227F32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711D9D" w:rsidRPr="006D2529" w14:paraId="4E35D575" w14:textId="77777777" w:rsidTr="00711D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A25D5A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E42394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3.16</w:t>
            </w:r>
          </w:p>
        </w:tc>
      </w:tr>
      <w:tr w:rsidR="00711D9D" w:rsidRPr="006D2529" w14:paraId="25CF9A7A" w14:textId="77777777" w:rsidTr="00711D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4ACA8A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8CC3B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4.24</w:t>
            </w:r>
          </w:p>
        </w:tc>
      </w:tr>
      <w:tr w:rsidR="00711D9D" w:rsidRPr="006D2529" w14:paraId="58D90FAC" w14:textId="77777777" w:rsidTr="00711D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65F6C8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91149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7</w:t>
            </w:r>
          </w:p>
        </w:tc>
      </w:tr>
      <w:tr w:rsidR="00711D9D" w:rsidRPr="006D2529" w14:paraId="7B96653F" w14:textId="77777777" w:rsidTr="00711D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3B1C18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B179B1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</w:t>
            </w:r>
          </w:p>
        </w:tc>
      </w:tr>
      <w:tr w:rsidR="00711D9D" w:rsidRPr="006D2529" w14:paraId="546740C5" w14:textId="77777777" w:rsidTr="00711D9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B71BF2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B7E8B5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6</w:t>
            </w:r>
          </w:p>
        </w:tc>
      </w:tr>
      <w:tr w:rsidR="00711D9D" w:rsidRPr="006D2529" w14:paraId="3370D157" w14:textId="77777777" w:rsidTr="00711D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2C9751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5B86D" w14:textId="77777777" w:rsidR="00711D9D" w:rsidRPr="006D2529" w:rsidRDefault="00711D9D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07 / 0.575</w:t>
            </w:r>
          </w:p>
        </w:tc>
      </w:tr>
    </w:tbl>
    <w:p w14:paraId="71384DF3" w14:textId="77777777" w:rsidR="00711D9D" w:rsidRPr="00B07769" w:rsidRDefault="00711D9D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730"/>
        <w:gridCol w:w="660"/>
        <w:gridCol w:w="1096"/>
        <w:gridCol w:w="1186"/>
        <w:gridCol w:w="631"/>
        <w:gridCol w:w="631"/>
        <w:gridCol w:w="721"/>
      </w:tblGrid>
      <w:tr w:rsidR="00DE473C" w:rsidRPr="006D2529" w14:paraId="2ACD4106" w14:textId="77777777" w:rsidTr="00353E89">
        <w:tc>
          <w:tcPr>
            <w:tcW w:w="0" w:type="auto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497DD" w14:textId="09BFB5AB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 </w:t>
            </w:r>
            <w:r w:rsidR="00353E89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Table S</w:t>
            </w:r>
            <w:r w:rsidR="006C3C0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21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329D67" w14:textId="0479C441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</w:tr>
      <w:tr w:rsidR="00353E89" w:rsidRPr="007B0CC1" w14:paraId="535BB313" w14:textId="77777777" w:rsidTr="00353E8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C499BA" w14:textId="77777777" w:rsidR="00353E89" w:rsidRPr="006D2529" w:rsidRDefault="00353E89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4A4592" w14:textId="7222DB04" w:rsidR="00353E89" w:rsidRPr="006D2529" w:rsidRDefault="00353E89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Low risk choices </w:t>
            </w:r>
            <w:r w:rsidR="007D7CA4"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>CGT</w:t>
            </w: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de-DE"/>
              </w:rPr>
              <w:t xml:space="preserve"> (order norm transformation)</w:t>
            </w:r>
          </w:p>
        </w:tc>
      </w:tr>
      <w:tr w:rsidR="00DE473C" w:rsidRPr="006D2529" w14:paraId="269A07C1" w14:textId="77777777" w:rsidTr="00DE473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445D65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BFB9D8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Estimate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495842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CB85B6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D577A0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andardized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5B242B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8766CD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std.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 xml:space="preserve"> 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7FB6F2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de-DE"/>
              </w:rPr>
              <w:t>df</w:t>
            </w:r>
            <w:proofErr w:type="spellEnd"/>
          </w:p>
        </w:tc>
      </w:tr>
      <w:tr w:rsidR="00DE473C" w:rsidRPr="006D2529" w14:paraId="487016BE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84689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(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ntercept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6E449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0C1B9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4C40E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0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20BA7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39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5D2D7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685C1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61C7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E473C" w:rsidRPr="006D2529" w14:paraId="37D40B5F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5525D" w14:textId="7ADB0589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57D5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77936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1BBFA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2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51181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41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D57BC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9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9B80EB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8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84F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E473C" w:rsidRPr="006D2529" w14:paraId="6D086FFB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C50218" w14:textId="70906B51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EE309B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B74A4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67240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9BD58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1A65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85657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7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51A8E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5.00</w:t>
            </w:r>
          </w:p>
        </w:tc>
      </w:tr>
      <w:tr w:rsidR="00DE473C" w:rsidRPr="006D2529" w14:paraId="344DA91C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CEB70" w14:textId="0CF0790D" w:rsidR="00DE473C" w:rsidRPr="006D2529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ag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12040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5EF4C4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E0E1EA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79843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5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91C67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381F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EE0A9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E473C" w:rsidRPr="006D2529" w14:paraId="1A943488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D5870" w14:textId="4A2CBFA6" w:rsidR="00DE473C" w:rsidRPr="006D2529" w:rsidRDefault="003D3758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sex</w:t>
            </w:r>
            <w:r w:rsidR="00DE473C"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67C2E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6D317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D063B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B5FD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57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6795D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A9F14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5A83E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5.00</w:t>
            </w:r>
          </w:p>
        </w:tc>
      </w:tr>
      <w:tr w:rsidR="00DE473C" w:rsidRPr="006D2529" w14:paraId="192B602F" w14:textId="77777777" w:rsidTr="00DE47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00F5C" w14:textId="576ABD7D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group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[1] *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isk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ratio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A20F9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FE784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1A4EC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08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0AFD9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-0.14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707ED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7DEBF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6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92273" w14:textId="77777777" w:rsidR="00DE473C" w:rsidRPr="006D2529" w:rsidRDefault="00DE473C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175.00</w:t>
            </w:r>
          </w:p>
        </w:tc>
      </w:tr>
      <w:tr w:rsidR="00DE473C" w:rsidRPr="006D2529" w14:paraId="4A8FA074" w14:textId="77777777" w:rsidTr="00DE473C">
        <w:tc>
          <w:tcPr>
            <w:tcW w:w="0" w:type="auto"/>
            <w:gridSpan w:val="8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15ACB6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lastRenderedPageBreak/>
              <w:t xml:space="preserve">Random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de-DE"/>
              </w:rPr>
              <w:t>Effects</w:t>
            </w:r>
            <w:proofErr w:type="spellEnd"/>
          </w:p>
        </w:tc>
      </w:tr>
      <w:tr w:rsidR="00DE473C" w:rsidRPr="006D2529" w14:paraId="49A47B8E" w14:textId="77777777" w:rsidTr="00DE47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B4FEC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σ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05B2AD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37</w:t>
            </w:r>
          </w:p>
        </w:tc>
      </w:tr>
      <w:tr w:rsidR="00DE473C" w:rsidRPr="006D2529" w14:paraId="7C2758DE" w14:textId="77777777" w:rsidTr="00DE47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24C5DC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τ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00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C76982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49</w:t>
            </w:r>
          </w:p>
        </w:tc>
      </w:tr>
      <w:tr w:rsidR="00DE473C" w:rsidRPr="006D2529" w14:paraId="4D46FBFA" w14:textId="77777777" w:rsidTr="00DE47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94924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ICC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C7B3BC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7</w:t>
            </w:r>
          </w:p>
        </w:tc>
      </w:tr>
      <w:tr w:rsidR="00DE473C" w:rsidRPr="006D2529" w14:paraId="5F6916D9" w14:textId="77777777" w:rsidTr="00DE47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3D8701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N 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de-DE"/>
              </w:rPr>
              <w:t>subject</w:t>
            </w:r>
            <w:proofErr w:type="spellEnd"/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0FB64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59</w:t>
            </w:r>
          </w:p>
        </w:tc>
      </w:tr>
      <w:tr w:rsidR="00DE473C" w:rsidRPr="006D2529" w14:paraId="100EDD4C" w14:textId="77777777" w:rsidTr="00DE473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E75C5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8F8D6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236</w:t>
            </w:r>
          </w:p>
        </w:tc>
      </w:tr>
      <w:tr w:rsidR="00DE473C" w:rsidRPr="006D2529" w14:paraId="3BBF9DE6" w14:textId="77777777" w:rsidTr="00DE47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4C5EE3" w14:textId="77777777" w:rsidR="00DE473C" w:rsidRPr="006D2529" w:rsidRDefault="00DE473C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Marginal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 / </w:t>
            </w:r>
            <w:proofErr w:type="spellStart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Conditional</w:t>
            </w:r>
            <w:proofErr w:type="spellEnd"/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 xml:space="preserve"> R</w:t>
            </w: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E0FFBB" w14:textId="58FD3B27" w:rsidR="00DE473C" w:rsidRPr="006D2529" w:rsidRDefault="00DE473C" w:rsidP="00B07769">
            <w:pPr>
              <w:pStyle w:val="Listenabsatz"/>
              <w:numPr>
                <w:ilvl w:val="1"/>
                <w:numId w:val="3"/>
              </w:num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6D2529"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  <w:t>0.574</w:t>
            </w:r>
          </w:p>
        </w:tc>
      </w:tr>
    </w:tbl>
    <w:p w14:paraId="3EF8042A" w14:textId="77777777" w:rsidR="00DE473C" w:rsidRPr="00B07769" w:rsidRDefault="00DE473C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DE1B0E" w14:textId="35438474" w:rsidR="00F26B65" w:rsidRPr="00B07769" w:rsidRDefault="00AB700D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C2A91CE" w14:textId="77777777" w:rsidR="00F26B65" w:rsidRPr="00B07769" w:rsidRDefault="00F26B65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B8C7E" w14:textId="77777777" w:rsidR="00E40AE4" w:rsidRPr="00B07769" w:rsidRDefault="00C84E6A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40AE4" w:rsidRPr="00B07769" w:rsidSect="00ED170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16276" w:type="dxa"/>
        <w:tblInd w:w="-82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17"/>
        <w:gridCol w:w="902"/>
        <w:gridCol w:w="790"/>
        <w:gridCol w:w="902"/>
        <w:gridCol w:w="790"/>
        <w:gridCol w:w="857"/>
        <w:gridCol w:w="788"/>
        <w:gridCol w:w="902"/>
        <w:gridCol w:w="790"/>
        <w:gridCol w:w="902"/>
        <w:gridCol w:w="790"/>
        <w:gridCol w:w="747"/>
        <w:gridCol w:w="679"/>
        <w:gridCol w:w="902"/>
        <w:gridCol w:w="811"/>
        <w:gridCol w:w="994"/>
        <w:gridCol w:w="790"/>
        <w:gridCol w:w="794"/>
        <w:gridCol w:w="679"/>
        <w:gridCol w:w="50"/>
      </w:tblGrid>
      <w:tr w:rsidR="00E40AE4" w:rsidRPr="00350716" w14:paraId="7CB53F28" w14:textId="77777777" w:rsidTr="00350716">
        <w:trPr>
          <w:trHeight w:val="20"/>
        </w:trPr>
        <w:tc>
          <w:tcPr>
            <w:tcW w:w="16276" w:type="dxa"/>
            <w:gridSpan w:val="2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6FC2D" w14:textId="107C3F06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lastRenderedPageBreak/>
              <w:t xml:space="preserve">Table </w:t>
            </w:r>
            <w:r w:rsidR="00541982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S</w:t>
            </w:r>
            <w:r w:rsidR="0058626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22</w:t>
            </w:r>
          </w:p>
        </w:tc>
      </w:tr>
      <w:tr w:rsidR="00E40AE4" w:rsidRPr="007B0CC1" w14:paraId="7E9D2F24" w14:textId="77777777" w:rsidTr="00350716">
        <w:trPr>
          <w:trHeight w:val="397"/>
        </w:trPr>
        <w:tc>
          <w:tcPr>
            <w:tcW w:w="16276" w:type="dxa"/>
            <w:gridSpan w:val="20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44E8A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Hormone levels of interest in the IGT subsample</w:t>
            </w:r>
          </w:p>
        </w:tc>
      </w:tr>
      <w:tr w:rsidR="00E40AE4" w:rsidRPr="00350716" w14:paraId="3311137B" w14:textId="77777777" w:rsidTr="00350716">
        <w:trPr>
          <w:gridAfter w:val="1"/>
          <w:wAfter w:w="50" w:type="dxa"/>
          <w:trHeight w:val="113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6834B" w14:textId="77777777" w:rsidR="00E40AE4" w:rsidRPr="00350716" w:rsidRDefault="00E40AE4" w:rsidP="00B07769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87C0F8" w14:textId="5855E2D1" w:rsidR="00E40AE4" w:rsidRPr="00350716" w:rsidRDefault="0054198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  <w:r w:rsidR="00DD7F81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AP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02B325" w14:textId="6E0AB1E5" w:rsidR="00E40AE4" w:rsidRPr="00350716" w:rsidRDefault="00DD7F81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AP</w:t>
            </w:r>
          </w:p>
        </w:tc>
        <w:tc>
          <w:tcPr>
            <w:tcW w:w="164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9F9677" w14:textId="77777777" w:rsidR="00E40AE4" w:rsidRPr="00350716" w:rsidRDefault="00E40AE4" w:rsidP="00B07769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C2F2C" w14:textId="566DD399" w:rsidR="00E40AE4" w:rsidRPr="00350716" w:rsidRDefault="0054198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  <w:r w:rsidR="00DD7F81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AP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A5997" w14:textId="28652BD8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A</w:t>
            </w:r>
            <w:r w:rsidR="00DD7F81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26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BCEF2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17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EF2A1" w14:textId="251F0EBF" w:rsidR="00E40AE4" w:rsidRPr="00350716" w:rsidRDefault="00541982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  <w:r w:rsidR="00DD7F81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val="en-GB" w:eastAsia="de-DE"/>
              </w:rPr>
              <w:t>AP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8EE6B9" w14:textId="2492843B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A</w:t>
            </w:r>
            <w:r w:rsidR="00DD7F81" w:rsidRPr="003507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147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6380C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</w:p>
        </w:tc>
      </w:tr>
      <w:tr w:rsidR="00E40AE4" w:rsidRPr="00350716" w14:paraId="75FF9914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25177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0242DD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Total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CC042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3384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94822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proofErr w:type="spellStart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Females</w:t>
            </w:r>
            <w:proofErr w:type="spellEnd"/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0F7A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349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97718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Males</w:t>
            </w:r>
          </w:p>
        </w:tc>
        <w:tc>
          <w:tcPr>
            <w:tcW w:w="14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AA9AC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0AE4" w:rsidRPr="00350716" w14:paraId="05FAA043" w14:textId="77777777" w:rsidTr="00350716">
        <w:trPr>
          <w:gridAfter w:val="1"/>
          <w:wAfter w:w="50" w:type="dxa"/>
          <w:trHeight w:val="20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A09298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24B4A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331F9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4EE0A7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0D64D8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2AE2C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0C9EA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F00A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80C8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n</w:t>
            </w:r>
          </w:p>
        </w:tc>
        <w:tc>
          <w:tcPr>
            <w:tcW w:w="14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5BAC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0AE4" w:rsidRPr="00350716" w14:paraId="365D650B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E2E08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Participants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CBE7F1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DE72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25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EADFC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87A43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6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973E6C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0" w:type="auto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2862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  <w:tc>
          <w:tcPr>
            <w:tcW w:w="17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18CF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9B0C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147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096F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</w:p>
        </w:tc>
      </w:tr>
      <w:tr w:rsidR="00E40AE4" w:rsidRPr="00350716" w14:paraId="0DED5F71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A17A9" w14:textId="77777777" w:rsidR="00E40AE4" w:rsidRPr="00350716" w:rsidRDefault="00E40AE4" w:rsidP="00B07769">
            <w:pPr>
              <w:spacing w:line="48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6A7ED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91E7A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01BA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19B6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85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4828E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/U</w:t>
            </w:r>
          </w:p>
        </w:tc>
        <w:tc>
          <w:tcPr>
            <w:tcW w:w="78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1793F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F542D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34ED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C3475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93F2B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74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4810C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/U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78646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  <w:tc>
          <w:tcPr>
            <w:tcW w:w="9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6E7E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81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4B2C6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47BE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M</w:t>
            </w:r>
          </w:p>
        </w:tc>
        <w:tc>
          <w:tcPr>
            <w:tcW w:w="79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26E77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SD</w:t>
            </w:r>
          </w:p>
        </w:tc>
        <w:tc>
          <w:tcPr>
            <w:tcW w:w="79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949662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t/U</w:t>
            </w:r>
          </w:p>
        </w:tc>
        <w:tc>
          <w:tcPr>
            <w:tcW w:w="6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A0E90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de-DE"/>
              </w:rPr>
              <w:t>p</w:t>
            </w:r>
          </w:p>
        </w:tc>
      </w:tr>
      <w:tr w:rsidR="00E40AE4" w:rsidRPr="00350716" w14:paraId="6DA786B1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731D35" w14:textId="2B7FBAA2" w:rsidR="00E40AE4" w:rsidRPr="00350716" w:rsidRDefault="00E1623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Age</w:t>
            </w:r>
            <w:r w:rsidR="00E40AE4"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 in </w:t>
            </w:r>
            <w:proofErr w:type="spellStart"/>
            <w:r w:rsidR="00E40AE4"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years</w:t>
            </w:r>
            <w:proofErr w:type="spellEnd"/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46C11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0.21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22C502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0.76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ECA8BB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6.36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1E0F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0.02</w:t>
            </w:r>
          </w:p>
        </w:tc>
        <w:tc>
          <w:tcPr>
            <w:tcW w:w="85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FD45F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26.5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B31148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018*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AAF005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1.50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6A2D7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2.72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206B1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9.82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A7A66A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1.25</w:t>
            </w:r>
          </w:p>
        </w:tc>
        <w:tc>
          <w:tcPr>
            <w:tcW w:w="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A822D9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58.0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DBFB6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065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C0A40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8.09</w:t>
            </w:r>
          </w:p>
        </w:tc>
        <w:tc>
          <w:tcPr>
            <w:tcW w:w="8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6069A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6.44</w:t>
            </w:r>
          </w:p>
        </w:tc>
        <w:tc>
          <w:tcPr>
            <w:tcW w:w="9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C1AA05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3.64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A45BF5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8.36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688D2F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-1.88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FD3357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074</w:t>
            </w:r>
          </w:p>
        </w:tc>
      </w:tr>
      <w:tr w:rsidR="00E40AE4" w:rsidRPr="00350716" w14:paraId="59E21BA6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E7185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C in </w:t>
            </w:r>
            <w:proofErr w:type="spellStart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g</w:t>
            </w:r>
            <w:proofErr w:type="spellEnd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D3B3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GB"/>
              </w:rPr>
              <w:t>134.03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65C2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GB"/>
              </w:rPr>
              <w:t>31.27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9A7C5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32.14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E6107A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GB"/>
              </w:rPr>
              <w:t>45.79</w:t>
            </w:r>
          </w:p>
        </w:tc>
        <w:tc>
          <w:tcPr>
            <w:tcW w:w="85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12DEFA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18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0101AC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859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A100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21.99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6CA7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8.05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0322B5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21.46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5758EA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1.22</w:t>
            </w:r>
          </w:p>
        </w:tc>
        <w:tc>
          <w:tcPr>
            <w:tcW w:w="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FAD6B5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04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0BC574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967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A2DBF7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53.73</w:t>
            </w:r>
          </w:p>
        </w:tc>
        <w:tc>
          <w:tcPr>
            <w:tcW w:w="8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DD70F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6.69</w:t>
            </w:r>
          </w:p>
        </w:tc>
        <w:tc>
          <w:tcPr>
            <w:tcW w:w="9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48715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40.53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FEFD0E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8.90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EE66A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80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A52AA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430</w:t>
            </w:r>
          </w:p>
        </w:tc>
      </w:tr>
      <w:tr w:rsidR="00E40AE4" w:rsidRPr="00350716" w14:paraId="62940F1D" w14:textId="77777777" w:rsidTr="00350716">
        <w:trPr>
          <w:gridAfter w:val="1"/>
          <w:wAfter w:w="50" w:type="dxa"/>
          <w:trHeight w:val="227"/>
        </w:trPr>
        <w:tc>
          <w:tcPr>
            <w:tcW w:w="141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B8B9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E in </w:t>
            </w:r>
            <w:proofErr w:type="spellStart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pg</w:t>
            </w:r>
            <w:proofErr w:type="spellEnd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7FDD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68.23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12325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1.97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21280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62.89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08EC28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7.31</w:t>
            </w:r>
          </w:p>
        </w:tc>
        <w:tc>
          <w:tcPr>
            <w:tcW w:w="85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8980A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342.0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78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DABD9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722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46732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82.10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D9343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7.64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74C3B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79.18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C43393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51.17</w:t>
            </w:r>
          </w:p>
        </w:tc>
        <w:tc>
          <w:tcPr>
            <w:tcW w:w="747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B5476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96.0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E40657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893</w:t>
            </w:r>
          </w:p>
        </w:tc>
        <w:tc>
          <w:tcPr>
            <w:tcW w:w="90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3F86A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5.53</w:t>
            </w:r>
          </w:p>
        </w:tc>
        <w:tc>
          <w:tcPr>
            <w:tcW w:w="811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EDFF4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2.75</w:t>
            </w:r>
          </w:p>
        </w:tc>
        <w:tc>
          <w:tcPr>
            <w:tcW w:w="9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741E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50.09</w:t>
            </w:r>
          </w:p>
        </w:tc>
        <w:tc>
          <w:tcPr>
            <w:tcW w:w="790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57FF1B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2.46</w:t>
            </w:r>
          </w:p>
        </w:tc>
        <w:tc>
          <w:tcPr>
            <w:tcW w:w="794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2849A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-.90</w:t>
            </w:r>
          </w:p>
        </w:tc>
        <w:tc>
          <w:tcPr>
            <w:tcW w:w="67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5E0F6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380</w:t>
            </w:r>
          </w:p>
        </w:tc>
      </w:tr>
      <w:tr w:rsidR="00E40AE4" w:rsidRPr="00350716" w14:paraId="2E6BBE5F" w14:textId="77777777" w:rsidTr="00350716">
        <w:trPr>
          <w:gridAfter w:val="1"/>
          <w:wAfter w:w="50" w:type="dxa"/>
          <w:trHeight w:val="170"/>
        </w:trPr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4ABE4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 xml:space="preserve">T in </w:t>
            </w:r>
            <w:proofErr w:type="spellStart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ng</w:t>
            </w:r>
            <w:proofErr w:type="spellEnd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eastAsia="de-DE"/>
              </w:rPr>
              <w:t>/ml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133A4B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.8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041B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.85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6B81D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.5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2232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.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C4BBD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295.0</w:t>
            </w: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18"/>
                <w:szCs w:val="18"/>
                <w:shd w:val="clear" w:color="auto" w:fill="FFFFFF"/>
                <w:vertAlign w:val="superscript"/>
                <w:lang w:val="en-US"/>
              </w:rPr>
              <w:t>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227C10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24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E2298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0.4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1DE36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0.1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691E8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0.4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87EC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0.2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733CD4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54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169E1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596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7C6E9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.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16C140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0.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00573E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4.2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1FB8B1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1.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D4FF8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-.17</w:t>
            </w:r>
          </w:p>
        </w:tc>
        <w:tc>
          <w:tcPr>
            <w:tcW w:w="6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1A5A1" w14:textId="77777777" w:rsidR="00E40AE4" w:rsidRPr="00350716" w:rsidRDefault="00E40AE4" w:rsidP="00B0776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de-DE"/>
              </w:rPr>
            </w:pPr>
            <w:r w:rsidRPr="00350716">
              <w:rPr>
                <w:rFonts w:ascii="Times New Roman" w:eastAsia="Calibri" w:hAnsi="Times New Roman" w:cs="Times New Roman"/>
                <w:color w:val="000000"/>
                <w:kern w:val="24"/>
                <w:sz w:val="18"/>
                <w:szCs w:val="18"/>
                <w:shd w:val="clear" w:color="auto" w:fill="FFFFFF"/>
                <w:lang w:val="en-US"/>
              </w:rPr>
              <w:t>.866</w:t>
            </w:r>
          </w:p>
        </w:tc>
      </w:tr>
      <w:tr w:rsidR="00E40AE4" w:rsidRPr="007B0CC1" w14:paraId="1C167151" w14:textId="77777777" w:rsidTr="00350716">
        <w:trPr>
          <w:trHeight w:val="669"/>
        </w:trPr>
        <w:tc>
          <w:tcPr>
            <w:tcW w:w="16276" w:type="dxa"/>
            <w:gridSpan w:val="20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314C8" w14:textId="37300623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 xml:space="preserve">Note. </w:t>
            </w:r>
            <w:r w:rsidR="00541982"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</w:t>
            </w:r>
            <w:r w:rsidR="00DD7F81"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NAP: Non-autistic participants; AP: Autistic participants;</w:t>
            </w: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C: Cortisol; E: </w:t>
            </w:r>
            <w:proofErr w:type="spellStart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Estradiol</w:t>
            </w:r>
            <w:proofErr w:type="spellEnd"/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; T: Testosterone</w:t>
            </w:r>
            <w:r w:rsidR="00915E68"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>.</w:t>
            </w:r>
          </w:p>
          <w:p w14:paraId="37F13E6F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vertAlign w:val="superscript"/>
                <w:lang w:val="en-GB" w:eastAsia="de-DE"/>
              </w:rPr>
              <w:t>a</w:t>
            </w: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No normal distribution. Significance of parametric and non-parametric methods were not consistent. Results are based on Mann-Whitney-U-test. </w:t>
            </w:r>
          </w:p>
          <w:p w14:paraId="3CF4F2E1" w14:textId="77777777" w:rsidR="00E40AE4" w:rsidRPr="00350716" w:rsidRDefault="00E40AE4" w:rsidP="00B07769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de-DE"/>
              </w:rPr>
            </w:pP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* Indicates </w:t>
            </w: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p</w:t>
            </w: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&lt; .05; ** indicates </w:t>
            </w:r>
            <w:r w:rsidRPr="003507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val="en-GB" w:eastAsia="de-DE"/>
              </w:rPr>
              <w:t>p</w:t>
            </w:r>
            <w:r w:rsidRPr="00350716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  <w:lang w:val="en-GB" w:eastAsia="de-DE"/>
              </w:rPr>
              <w:t xml:space="preserve"> &lt;.01.</w:t>
            </w:r>
          </w:p>
        </w:tc>
      </w:tr>
    </w:tbl>
    <w:p w14:paraId="0C06AD04" w14:textId="1B5D2CD8" w:rsidR="00C84E6A" w:rsidRPr="00B07769" w:rsidRDefault="00C84E6A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35E7BC2" w14:textId="67A2BE7E" w:rsidR="00915E68" w:rsidRPr="00B07769" w:rsidRDefault="00915E6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15E68" w:rsidRPr="00B07769" w:rsidSect="00ED170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1CB9442" w14:textId="7CD3CF0C" w:rsidR="00B235FB" w:rsidRPr="00B07769" w:rsidRDefault="00B235FB" w:rsidP="00B0776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0776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41982" w:rsidRPr="00B07769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7D7800">
        <w:rPr>
          <w:rFonts w:ascii="Times New Roman" w:eastAsia="Calibri" w:hAnsi="Times New Roman" w:cs="Times New Roman"/>
          <w:b/>
          <w:bCs/>
          <w:sz w:val="24"/>
          <w:szCs w:val="24"/>
        </w:rPr>
        <w:t>23</w:t>
      </w:r>
    </w:p>
    <w:tbl>
      <w:tblPr>
        <w:tblW w:w="9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0"/>
        <w:gridCol w:w="752"/>
        <w:gridCol w:w="1215"/>
        <w:gridCol w:w="1507"/>
        <w:gridCol w:w="1046"/>
        <w:gridCol w:w="1338"/>
        <w:gridCol w:w="1046"/>
        <w:gridCol w:w="1046"/>
      </w:tblGrid>
      <w:tr w:rsidR="00B235FB" w:rsidRPr="007B0CC1" w14:paraId="577A93DA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vAlign w:val="center"/>
            <w:hideMark/>
          </w:tcPr>
          <w:p w14:paraId="5A039BB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Backwards selection process for the regression models of IGT scores</w:t>
            </w:r>
          </w:p>
        </w:tc>
      </w:tr>
      <w:tr w:rsidR="00B235FB" w:rsidRPr="00B07769" w14:paraId="15FC961D" w14:textId="77777777" w:rsidTr="00B235FB">
        <w:trPr>
          <w:cantSplit/>
        </w:trPr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486E52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61172D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66F770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Sum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of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D350D1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7453B1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5F90A0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E0236C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Sig.</w:t>
            </w:r>
          </w:p>
        </w:tc>
      </w:tr>
      <w:tr w:rsidR="00B235FB" w:rsidRPr="00B07769" w14:paraId="19EA6116" w14:textId="77777777" w:rsidTr="00B235FB">
        <w:trPr>
          <w:cantSplit/>
          <w:trHeight w:val="283"/>
        </w:trPr>
        <w:tc>
          <w:tcPr>
            <w:tcW w:w="1260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61788E4" w14:textId="0C1E8945" w:rsidR="00B235FB" w:rsidRPr="00B07769" w:rsidRDefault="00DD7F81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NAP</w:t>
            </w:r>
          </w:p>
        </w:tc>
        <w:tc>
          <w:tcPr>
            <w:tcW w:w="75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FEB48B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050EBD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B75929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912.106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886919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D8D022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982.421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599B03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40A4AF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94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235FB" w:rsidRPr="00B07769" w14:paraId="68A9A4BE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F9B58CA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5AA2862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BDBF9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109969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9946.60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7E2F62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09DAB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52.11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1935D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4324C6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0C49C094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F21F5FF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64E723D5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256874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C91AEE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BEEA4A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D2FC6B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CE6C30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BD4C30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0A4937B7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46D9E9F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C6AFDB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F94726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CF4DAD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864.93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87D322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5F9719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216.23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88420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.79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F5A67B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50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235FB" w:rsidRPr="00B07769" w14:paraId="7CEB421F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35EB1A5C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75EFBB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1EB491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A60A8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9993.78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3728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423BE9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34.51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A52B8E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28D971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5BEBD128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68549280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F85206E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139CCF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178F1A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7DA756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2D77D9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FFA322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2C628DE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E1FA7C2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0C3C261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104A45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A221BD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992D1F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579.03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08D8F7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1C51AC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526.34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1A007C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357107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29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B235FB" w:rsidRPr="00B07769" w14:paraId="574781D1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5F7380FC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D2836A2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AC4E50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E941BD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0279.68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2FC9AB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FC90E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28.32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F48415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1FF395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40C6FCEC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6D4C0624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8947D6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39BA8A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5A2703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3B74AB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9B92CF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FFDB55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323001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6E3593FE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CE1B4AA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9DCA9C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16B520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D378D2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481.37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2DB44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F69F5B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740.68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F0432F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.82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F2309A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36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B235FB" w:rsidRPr="00B07769" w14:paraId="3DCF1BCC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87B790D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3DFB24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7C71D5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CBE753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1377.3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1A49A0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2B6A5F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55.09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40A967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53BAFA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25C864BD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D6A316F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DF73E5F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120B48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EBB70B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7E11BF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1FA9EA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46A486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0D2E5D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2CC5EF40" w14:textId="77777777" w:rsidTr="00B235FB">
        <w:trPr>
          <w:cantSplit/>
          <w:trHeight w:val="283"/>
        </w:trPr>
        <w:tc>
          <w:tcPr>
            <w:tcW w:w="1260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3CD7543" w14:textId="21F5DEE2" w:rsidR="00B235FB" w:rsidRPr="00B07769" w:rsidRDefault="00DD7F81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C18539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C4AE5C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05DBFA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6442.04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78F85D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80EB78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288.40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A3FD9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.07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943E57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407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</w:tr>
      <w:tr w:rsidR="00B235FB" w:rsidRPr="00B07769" w14:paraId="1F094D93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07843DD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0D0586A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3DCC04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6C8977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2832.19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866A05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423199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201.69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1991E0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21D58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64055C41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2F1B65A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DED6C24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85A8BE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4B6DDB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663739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055583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5262E5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14CBA85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8D6DDBD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CB11D3A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1BB1E5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287315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7CB2B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6204.10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5E0133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04DA91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551.02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E5D23E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.34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63776D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288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g</w:t>
            </w:r>
          </w:p>
        </w:tc>
      </w:tr>
      <w:tr w:rsidR="00B235FB" w:rsidRPr="00B07769" w14:paraId="2ACC1651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6056804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8741874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8DADA0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EEC229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3070.13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3F84DC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CCB15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153.50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2BC65F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9FBAC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321F09B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280EE99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74E673B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5DB21D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2AD318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95209B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B4CA80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6D7AF1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3B652AA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762B40E5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8183D08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4EA23C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56AD11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DE47D1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5452.68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19F4FB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C2FFF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817.56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EE1AB2C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.60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270A30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219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h</w:t>
            </w:r>
          </w:p>
        </w:tc>
      </w:tr>
      <w:tr w:rsidR="00B235FB" w:rsidRPr="00B07769" w14:paraId="41C779EF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658CF8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6DE08FE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F0BDEB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56B5E8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3821.55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3174C2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FD10A1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134.36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417E299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0D858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4EFCEED4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C9D9806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4DDDB9E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E3F3A8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AB4353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E6B3ED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356F4E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69FF301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7DE4D644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5CB4FDFB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8632C3B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FA4BEE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E3BA9B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1EA7B3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5160.96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B85CD7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7290C7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580.48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CCF820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.35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FBC0FC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118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i</w:t>
            </w:r>
          </w:p>
        </w:tc>
      </w:tr>
      <w:tr w:rsidR="00B235FB" w:rsidRPr="00B07769" w14:paraId="4D3269AB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6808018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ABEE080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7B768C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23BE28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113.28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E6D2F8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DC51E8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096.05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2E308AF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74F02F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4E368362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20CA315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9D92DED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BC3BA0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EC3C18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6E554E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6F7067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DC020A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EB1989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4997A189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C5B33D9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71E0DF3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AE0944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4A54A5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559.86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421268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6CFAA8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559.86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7CE2B0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.20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B557C8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151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j</w:t>
            </w:r>
          </w:p>
        </w:tc>
      </w:tr>
      <w:tr w:rsidR="00B235FB" w:rsidRPr="00B07769" w14:paraId="3ED7FF4F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91CD1B8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1A66E9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8ED5C2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4F591C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6714.37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BE61C9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5E3A785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161.49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199E6AE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6D78656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7DFC536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F6A4526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AEBBFA3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1239B5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E0C461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7EA554B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3D7162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D78E1C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417B7261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5E15978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E9D7785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5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9FEE70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2F2F7B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E157249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CE0F58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2F7EF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4273F1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0AD5D4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k</w:t>
            </w:r>
          </w:p>
        </w:tc>
      </w:tr>
      <w:tr w:rsidR="00B235FB" w:rsidRPr="00B07769" w14:paraId="729E0B57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1322C29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CD4D306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BB05483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6A6FC6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F2EF5CE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98C49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1219.76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ABBA0B7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B1152B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B07769" w14:paraId="3618ADC9" w14:textId="77777777" w:rsidTr="00B235FB">
        <w:trPr>
          <w:cantSplit/>
          <w:trHeight w:val="283"/>
        </w:trPr>
        <w:tc>
          <w:tcPr>
            <w:tcW w:w="9205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4260DE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6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2F03627" w14:textId="77777777" w:rsidR="00B235FB" w:rsidRPr="00B07769" w:rsidRDefault="00B235FB" w:rsidP="00B07769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1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45A4AD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56F5D752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30524DFD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6086BDA6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C2661DF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57857650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235FB" w:rsidRPr="007B0CC1" w14:paraId="1C00D5A2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72BCB3EB" w14:textId="0EE5CA49" w:rsidR="00523CA5" w:rsidRPr="00B07769" w:rsidRDefault="00523CA5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lastRenderedPageBreak/>
              <w:t>Note.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IGT: Iowa Gambling Task;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DD7F81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P: Non-autistic participants; AP: Autistic participant</w:t>
            </w:r>
            <w:r w:rsidR="003C42DD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.</w:t>
            </w:r>
          </w:p>
          <w:p w14:paraId="6BCFBFE0" w14:textId="45C00641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. Dependent Variable: IGT net score</w:t>
            </w:r>
          </w:p>
        </w:tc>
      </w:tr>
      <w:tr w:rsidR="00B235FB" w:rsidRPr="007B0CC1" w14:paraId="7DFEC3F9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671078FF" w14:textId="3FA6AD01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. Predictors: (Constant), transformed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D7F81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rtisol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</w:tr>
      <w:tr w:rsidR="00B235FB" w:rsidRPr="007B0CC1" w14:paraId="7120B49C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31B11288" w14:textId="5DC0C848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c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D7F81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rtisol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</w:tr>
      <w:tr w:rsidR="00B235FB" w:rsidRPr="007B0CC1" w14:paraId="1E201A9D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0EBDB046" w14:textId="3AF7605C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</w:tr>
      <w:tr w:rsidR="00B235FB" w:rsidRPr="007B0CC1" w14:paraId="1B56EC38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50A9C0D1" w14:textId="6F4208C2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e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</w:p>
        </w:tc>
      </w:tr>
      <w:tr w:rsidR="00B235FB" w:rsidRPr="007B0CC1" w14:paraId="4A05D91C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70B0CF19" w14:textId="4540D2B9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f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D7F81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rtisol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</w:p>
        </w:tc>
      </w:tr>
      <w:tr w:rsidR="00B235FB" w:rsidRPr="007B0CC1" w14:paraId="4D6E91CC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5D66D7B8" w14:textId="671042B1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x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</w:p>
        </w:tc>
      </w:tr>
      <w:tr w:rsidR="00B235FB" w:rsidRPr="007B0CC1" w14:paraId="097C1F85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25DC24CA" w14:textId="7D42F00C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h. Predictors: (Constant), </w:t>
            </w:r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</w:p>
        </w:tc>
      </w:tr>
      <w:tr w:rsidR="00B235FB" w:rsidRPr="007B0CC1" w14:paraId="045A1063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79D1E563" w14:textId="7380D4F9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Predictors: (Constant)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ransformed testosterone</w:t>
            </w:r>
          </w:p>
        </w:tc>
      </w:tr>
      <w:tr w:rsidR="00B235FB" w:rsidRPr="00B07769" w14:paraId="63BE8CED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0E335E8A" w14:textId="7B4C3D06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j. P</w:t>
            </w: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redictors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(Constant), </w:t>
            </w:r>
            <w:proofErr w:type="spellStart"/>
            <w:r w:rsidR="00E16234"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age</w:t>
            </w:r>
            <w:proofErr w:type="spellEnd"/>
          </w:p>
        </w:tc>
      </w:tr>
      <w:tr w:rsidR="00B235FB" w:rsidRPr="00B07769" w14:paraId="1F769099" w14:textId="77777777" w:rsidTr="00B235FB">
        <w:trPr>
          <w:cantSplit/>
        </w:trPr>
        <w:tc>
          <w:tcPr>
            <w:tcW w:w="9205" w:type="dxa"/>
            <w:gridSpan w:val="8"/>
            <w:shd w:val="clear" w:color="auto" w:fill="FFFFFF"/>
            <w:hideMark/>
          </w:tcPr>
          <w:p w14:paraId="2031542A" w14:textId="77777777" w:rsidR="00B235FB" w:rsidRPr="00B07769" w:rsidRDefault="00B235FB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. </w:t>
            </w: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Predictor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: (</w:t>
            </w:r>
            <w:proofErr w:type="spellStart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constant</w:t>
            </w:r>
            <w:proofErr w:type="spellEnd"/>
            <w:r w:rsidRPr="00B0776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p w14:paraId="2296000C" w14:textId="77777777" w:rsidR="00B235FB" w:rsidRPr="00B07769" w:rsidRDefault="00B235FB" w:rsidP="00B0776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F8C8441" w14:textId="77777777" w:rsidR="00B235FB" w:rsidRPr="00B07769" w:rsidRDefault="00B235FB" w:rsidP="00B07769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B07769">
        <w:rPr>
          <w:rFonts w:ascii="Times New Roman" w:eastAsia="Calibri" w:hAnsi="Times New Roman" w:cs="Times New Roman"/>
          <w:sz w:val="24"/>
          <w:szCs w:val="24"/>
        </w:rPr>
        <w:br w:type="page"/>
      </w:r>
    </w:p>
    <w:tbl>
      <w:tblPr>
        <w:tblW w:w="9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2"/>
        <w:gridCol w:w="779"/>
        <w:gridCol w:w="1319"/>
        <w:gridCol w:w="1275"/>
        <w:gridCol w:w="1134"/>
        <w:gridCol w:w="1558"/>
        <w:gridCol w:w="993"/>
        <w:gridCol w:w="850"/>
      </w:tblGrid>
      <w:tr w:rsidR="00BA4C81" w:rsidRPr="007B0CC1" w14:paraId="510081CC" w14:textId="77777777" w:rsidTr="00BA4C81">
        <w:trPr>
          <w:cantSplit/>
        </w:trPr>
        <w:tc>
          <w:tcPr>
            <w:tcW w:w="9214" w:type="dxa"/>
            <w:gridSpan w:val="8"/>
            <w:shd w:val="clear" w:color="auto" w:fill="FFFFFF"/>
            <w:vAlign w:val="center"/>
            <w:hideMark/>
          </w:tcPr>
          <w:p w14:paraId="7C7A1C61" w14:textId="74FF283A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541982"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2</w:t>
            </w:r>
            <w:r w:rsidR="007D78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  <w:p w14:paraId="739FB57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oefficients</w:t>
            </w:r>
            <w:r w:rsidRPr="00B07769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B077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f backwards selection process for regression models of IGT scores</w:t>
            </w:r>
          </w:p>
        </w:tc>
      </w:tr>
      <w:tr w:rsidR="00BA4C81" w:rsidRPr="00B07769" w14:paraId="7000A591" w14:textId="77777777" w:rsidTr="00BA4C81">
        <w:trPr>
          <w:cantSplit/>
        </w:trPr>
        <w:tc>
          <w:tcPr>
            <w:tcW w:w="1303" w:type="dxa"/>
            <w:vMerge w:val="restart"/>
            <w:shd w:val="clear" w:color="auto" w:fill="FFFFFF"/>
            <w:vAlign w:val="bottom"/>
            <w:hideMark/>
          </w:tcPr>
          <w:p w14:paraId="1B804F8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099" w:type="dxa"/>
            <w:gridSpan w:val="2"/>
            <w:vMerge w:val="restart"/>
            <w:shd w:val="clear" w:color="auto" w:fill="FFFFFF"/>
            <w:vAlign w:val="bottom"/>
            <w:hideMark/>
          </w:tcPr>
          <w:p w14:paraId="2478589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7EAA10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Unstandardiz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F31123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tandardiz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Coefficients</w:t>
            </w:r>
            <w:proofErr w:type="spellEnd"/>
          </w:p>
        </w:tc>
        <w:tc>
          <w:tcPr>
            <w:tcW w:w="99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893AA8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3402F1B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BA4C81" w:rsidRPr="00B07769" w14:paraId="27FF8793" w14:textId="77777777" w:rsidTr="00BA4C81">
        <w:trPr>
          <w:cantSplit/>
        </w:trPr>
        <w:tc>
          <w:tcPr>
            <w:tcW w:w="9214" w:type="dxa"/>
            <w:vMerge/>
            <w:vAlign w:val="center"/>
            <w:hideMark/>
          </w:tcPr>
          <w:p w14:paraId="63DC979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  <w:gridSpan w:val="2"/>
            <w:vMerge/>
            <w:vAlign w:val="center"/>
            <w:hideMark/>
          </w:tcPr>
          <w:p w14:paraId="20AFAB7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0E51852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86E780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559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1002B6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Beta</w:t>
            </w:r>
          </w:p>
        </w:tc>
        <w:tc>
          <w:tcPr>
            <w:tcW w:w="99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2E8D7CA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vAlign w:val="center"/>
            <w:hideMark/>
          </w:tcPr>
          <w:p w14:paraId="04F4377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69F26072" w14:textId="77777777" w:rsidTr="000A6C11">
        <w:trPr>
          <w:cantSplit/>
          <w:trHeight w:val="397"/>
        </w:trPr>
        <w:tc>
          <w:tcPr>
            <w:tcW w:w="13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100DB9C" w14:textId="03A59832" w:rsidR="00BA4C81" w:rsidRPr="00B07769" w:rsidRDefault="00541982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DD7F81" w:rsidRPr="00B07769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79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68F5B4E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529FBD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6AEBBC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47.06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8675B6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3.118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02A2D2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D13D80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421</w:t>
            </w:r>
          </w:p>
        </w:tc>
        <w:tc>
          <w:tcPr>
            <w:tcW w:w="8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7D52BB8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69</w:t>
            </w:r>
          </w:p>
        </w:tc>
      </w:tr>
      <w:tr w:rsidR="00BA4C81" w:rsidRPr="00B07769" w14:paraId="1FD60370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26AED3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B1B8E8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B38B82C" w14:textId="0B707D1B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9FE60F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7.00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EDB2D5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7.50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681AC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99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D7536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6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4A66DF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14</w:t>
            </w:r>
          </w:p>
        </w:tc>
      </w:tr>
      <w:tr w:rsidR="00BA4C81" w:rsidRPr="00B07769" w14:paraId="540C9818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704E9D9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30011F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4BD99BB" w14:textId="331D5EB8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8BF577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14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F8BB42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8BAF2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0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2CB940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2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6FBC6F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50</w:t>
            </w:r>
          </w:p>
        </w:tc>
      </w:tr>
      <w:tr w:rsidR="00BA4C81" w:rsidRPr="00B07769" w14:paraId="57CAECA2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233AA9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32301A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1020A27" w14:textId="0C7D8F57" w:rsidR="00BA4C81" w:rsidRPr="00B07769" w:rsidRDefault="00DD7F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Cortiso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64C5F6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AF48EB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7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314DBD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2420E7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65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B31926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22</w:t>
            </w:r>
          </w:p>
        </w:tc>
      </w:tr>
      <w:tr w:rsidR="00BA4C81" w:rsidRPr="00B07769" w14:paraId="10C8E72A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EE4F3E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506E5BE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4C7BAF4" w14:textId="5BD3F721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D5BF1E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.7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B5C7E9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0.58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67145F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294F55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11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79596D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79</w:t>
            </w:r>
          </w:p>
        </w:tc>
      </w:tr>
      <w:tr w:rsidR="00BA4C81" w:rsidRPr="00B07769" w14:paraId="07D00739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658F20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D4AB49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5FFC759" w14:textId="43F60821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08F72C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1.3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A33272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.08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7716AA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515ECC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22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5528584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36</w:t>
            </w:r>
          </w:p>
        </w:tc>
      </w:tr>
      <w:tr w:rsidR="00BA4C81" w:rsidRPr="00B07769" w14:paraId="324234C7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52B1BE3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7DC34A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5DBD1B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D0A23E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54.01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10A33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4.67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E5191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A3E272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18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D70FA6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</w:tr>
      <w:tr w:rsidR="00BA4C81" w:rsidRPr="00B07769" w14:paraId="0362ED9E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30EF927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1D2560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D3AA42E" w14:textId="3014A6E3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DB9528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7.42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A0BCE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7.11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67B769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00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981005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77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4F76EC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</w:tr>
      <w:tr w:rsidR="00BA4C81" w:rsidRPr="00B07769" w14:paraId="1E6A4692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54287E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463DFD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68FF74D" w14:textId="45E43D91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D7F81" w:rsidRPr="00B07769">
              <w:rPr>
                <w:rFonts w:ascii="Times New Roman" w:hAnsi="Times New Roman" w:cs="Times New Roman"/>
                <w:sz w:val="24"/>
                <w:szCs w:val="24"/>
              </w:rPr>
              <w:t>ortiso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C0F32E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E20409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65A28E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BDF4C0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81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70739D6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</w:p>
        </w:tc>
      </w:tr>
      <w:tr w:rsidR="00BA4C81" w:rsidRPr="00B07769" w14:paraId="49CB7AD8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6E2213E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C62359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EAFF14C" w14:textId="388D2AAE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EC8D6F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.80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EB79D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0.37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9AE7BE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5D459B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1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5E825A3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</w:tr>
      <w:tr w:rsidR="00BA4C81" w:rsidRPr="00B07769" w14:paraId="5F06B321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E34974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29C13F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8B806FD" w14:textId="07F971A0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6F0DA3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1.41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0F08D0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.97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75F3AF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6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B6594A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296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1305C29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</w:tr>
      <w:tr w:rsidR="00BA4C81" w:rsidRPr="00B07769" w14:paraId="424255B3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F12F38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514284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15AF1A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8F5922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35.97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FF486A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0.60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2DEC68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774023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3.39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5886B10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BA4C81" w:rsidRPr="00B07769" w14:paraId="0EEB2D03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5DE8D0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5D5B0B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1EA4962" w14:textId="3CFB7C34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40DFEB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7.85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F131E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6.98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B13738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445013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81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64CE49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</w:tr>
      <w:tr w:rsidR="00BA4C81" w:rsidRPr="00B07769" w14:paraId="36D54822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6F2A74A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AC9023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C675EB0" w14:textId="1DA4DA1D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4A843D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5.1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63EF73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9.46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89E61E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3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F1EB6D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601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859C48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</w:tr>
      <w:tr w:rsidR="00BA4C81" w:rsidRPr="00B07769" w14:paraId="4E2EDE04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F3D191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5F77D6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29315FD" w14:textId="1A7FB1A8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FBF538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1.19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9F3C92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.93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87944C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5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F5024B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2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209D50B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  <w:tr w:rsidR="00BA4C81" w:rsidRPr="00B07769" w14:paraId="3EECABAF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77080F4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B3DF5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2F65A6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FF756E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3.04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ECD667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7.08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8E16DF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B44DBD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3.25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7BB3E1D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A4C81" w:rsidRPr="00B07769" w14:paraId="6E324A1A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8832EA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BA224A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664B592" w14:textId="51F2BA16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0965D9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4.77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391ECA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9.24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030D1B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25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BE9DD1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67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5D3175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BA4C81" w:rsidRPr="00B07769" w14:paraId="5B6A255B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A51B2D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B45E10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2D5BE7A" w14:textId="5C0E9712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CF9235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8.84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CCE86D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.85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A17E13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5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127BF2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824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7CDD935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 w:rsidR="00BA4C81" w:rsidRPr="00B07769" w14:paraId="04F00F09" w14:textId="77777777" w:rsidTr="00BA4C81">
        <w:trPr>
          <w:cantSplit/>
        </w:trPr>
        <w:tc>
          <w:tcPr>
            <w:tcW w:w="130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227E91B" w14:textId="245C3B01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DD7F81" w:rsidRPr="00B0776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0266A8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CD0AB7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C4E841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2.4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B2F39D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1.27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DCB60F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E54F9B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CFBDA3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</w:tr>
      <w:tr w:rsidR="00BA4C81" w:rsidRPr="00B07769" w14:paraId="2C31A32A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87D7A9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0D43CF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9345261" w14:textId="5F25E3DC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749545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5.36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33566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8.89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2A0542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68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BC9512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87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53A649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</w:tr>
      <w:tr w:rsidR="00BA4C81" w:rsidRPr="00B07769" w14:paraId="7C78E15F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74D3F7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988EE28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5254F45" w14:textId="125E3266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35EE2A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6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A292F2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83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02BDE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7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3B9BA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97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5ED069D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BA4C81" w:rsidRPr="00B07769" w14:paraId="59981BD0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46B0747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902FBB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28096C4" w14:textId="32F4268F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D7F81" w:rsidRPr="00B07769">
              <w:rPr>
                <w:rFonts w:ascii="Times New Roman" w:hAnsi="Times New Roman" w:cs="Times New Roman"/>
                <w:sz w:val="24"/>
                <w:szCs w:val="24"/>
              </w:rPr>
              <w:t>ortisol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A24C8D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0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03B13E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576D57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097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AE8F72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4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65E455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</w:tr>
      <w:tr w:rsidR="00BA4C81" w:rsidRPr="00B07769" w14:paraId="70EBFA68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B6FCD4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B23316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02A1122" w14:textId="1C345DCE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8E0165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0.67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7C63BB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3.4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AEE68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65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72227A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53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1457372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BA4C81" w:rsidRPr="00B07769" w14:paraId="5F7CC2AC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7F251C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639269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989ADF8" w14:textId="58C585A7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1E3D16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9.34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BE4E26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9.95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6CEC45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4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550050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79DE47F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60</w:t>
            </w:r>
          </w:p>
        </w:tc>
      </w:tr>
      <w:tr w:rsidR="00BA4C81" w:rsidRPr="00B07769" w14:paraId="237F61D2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04533C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9E107D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18F721D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BDB1C2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73.78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FD43AE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5.63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E5240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0A43F0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8125CC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BA4C81" w:rsidRPr="00B07769" w14:paraId="67C4B915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8D868FD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140987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626C070" w14:textId="2B679624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B1580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2.10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98B38D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7.3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D0FAB2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2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D26C3D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8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33448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29</w:t>
            </w:r>
          </w:p>
        </w:tc>
      </w:tr>
      <w:tr w:rsidR="00BA4C81" w:rsidRPr="00B07769" w14:paraId="3C24E867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0FD41C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ED25A4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6DCF7A2" w14:textId="554665CC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614D18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72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B7687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80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22F3BB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9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91325B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14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E9A9A7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44</w:t>
            </w:r>
          </w:p>
        </w:tc>
      </w:tr>
      <w:tr w:rsidR="00BA4C81" w:rsidRPr="00B07769" w14:paraId="7F5E7419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EF4862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5CBF5C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CA11C06" w14:textId="4D4B7E95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BBD039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0.10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D40C4E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3.15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8CE992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63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8D7233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52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06F0D4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</w:tr>
      <w:tr w:rsidR="00BA4C81" w:rsidRPr="00B07769" w14:paraId="6374D8D4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598F29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79E9EE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B4227C1" w14:textId="72535878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3FC074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.48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6B02BC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9.57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F8C23D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E48ECC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7EB0E60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86</w:t>
            </w:r>
          </w:p>
        </w:tc>
      </w:tr>
      <w:tr w:rsidR="00BA4C81" w:rsidRPr="00B07769" w14:paraId="6537135F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4AF31D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01772A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3E97167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5458EE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8.319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886F15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9.80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0BE5081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C736B3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95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2E5CEB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4</w:t>
            </w:r>
          </w:p>
        </w:tc>
      </w:tr>
      <w:tr w:rsidR="00BA4C81" w:rsidRPr="00B07769" w14:paraId="566287BD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CEF10C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4A62B5D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7E80C38" w14:textId="060C8D76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C29A2E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61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45A3FB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8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54C4A1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63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AC34E0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06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195AEE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52</w:t>
            </w:r>
          </w:p>
        </w:tc>
      </w:tr>
      <w:tr w:rsidR="00BA4C81" w:rsidRPr="00B07769" w14:paraId="6849C34C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CFE38A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FCF193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707D4BC" w14:textId="317EAD90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279042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1.2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A0BCB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7.20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C7542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54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97B75C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563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063308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</w:tr>
      <w:tr w:rsidR="00BA4C81" w:rsidRPr="00B07769" w14:paraId="167E3F5B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0D6180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0654B3D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9045D12" w14:textId="37745DE5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773435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.85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BEA7B1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7.59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D80836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63D2DA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07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740C49F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617</w:t>
            </w:r>
          </w:p>
        </w:tc>
      </w:tr>
      <w:tr w:rsidR="00BA4C81" w:rsidRPr="00B07769" w14:paraId="33886301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451499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D8032C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A28630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A6C6EA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7.23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CDE6FA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9.21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C6E82A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6964B5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959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ED4C4A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BA4C81" w:rsidRPr="00B07769" w14:paraId="1C5155E8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24AE34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DFDB9F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9D401C9" w14:textId="09163391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55559A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60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65E440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9637B0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6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873C33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082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C15D32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BA4C81" w:rsidRPr="00B07769" w14:paraId="271FDCA2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75972A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D916F67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F6B955E" w14:textId="0CBCBFA8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ransformed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  <w:proofErr w:type="spellEnd"/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D4DED8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0.83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19EE8C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7.033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854063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40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A8008A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540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1CD80AB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</w:tr>
      <w:tr w:rsidR="00BA4C81" w:rsidRPr="00B07769" w14:paraId="5BB8DAA0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C5FF7A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8ABF85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5861F59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116BA1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4.99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FED7B8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6.14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4A8402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5B22A2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F07078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94</w:t>
            </w:r>
          </w:p>
        </w:tc>
      </w:tr>
      <w:tr w:rsidR="00BA4C81" w:rsidRPr="00B07769" w14:paraId="018ACAC1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DA80D6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1316399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6AC89FB" w14:textId="6B3B44AD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436558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03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37AD7E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69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AB8BE6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296</w:t>
            </w: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C6D9CA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48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741FC30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51</w:t>
            </w:r>
          </w:p>
        </w:tc>
      </w:tr>
      <w:tr w:rsidR="00BA4C81" w:rsidRPr="00B07769" w14:paraId="054911DC" w14:textId="77777777" w:rsidTr="00BA4C81">
        <w:trPr>
          <w:cantSplit/>
        </w:trPr>
        <w:tc>
          <w:tcPr>
            <w:tcW w:w="9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490F97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08C05D8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56CFA6B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12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73B31D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480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34F4C96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6.98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2DDF06E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601986C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55</w:t>
            </w:r>
          </w:p>
        </w:tc>
        <w:tc>
          <w:tcPr>
            <w:tcW w:w="85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hideMark/>
          </w:tcPr>
          <w:p w14:paraId="4E53F0C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26</w:t>
            </w:r>
          </w:p>
        </w:tc>
      </w:tr>
      <w:tr w:rsidR="00BA4C81" w:rsidRPr="007B0CC1" w14:paraId="0923112E" w14:textId="77777777" w:rsidTr="00BA4C81">
        <w:trPr>
          <w:cantSplit/>
        </w:trPr>
        <w:tc>
          <w:tcPr>
            <w:tcW w:w="9214" w:type="dxa"/>
            <w:gridSpan w:val="8"/>
            <w:shd w:val="clear" w:color="auto" w:fill="FFFFFF"/>
            <w:hideMark/>
          </w:tcPr>
          <w:p w14:paraId="48375BFE" w14:textId="36EECC2F" w:rsidR="00E16234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te. IGT: Iowa Gambling Task; </w:t>
            </w:r>
            <w:r w:rsidR="00DD7F81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: Non-autistic participants; AP: Autistic participants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  <w:p w14:paraId="5F3ED94C" w14:textId="2522EEFE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 Dependent Variable: IGT net score</w:t>
            </w:r>
          </w:p>
        </w:tc>
      </w:tr>
    </w:tbl>
    <w:p w14:paraId="2156B9A6" w14:textId="77777777" w:rsidR="00BA4C81" w:rsidRPr="00B07769" w:rsidRDefault="00BA4C81" w:rsidP="00B07769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2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2"/>
        <w:gridCol w:w="755"/>
        <w:gridCol w:w="1215"/>
        <w:gridCol w:w="1506"/>
        <w:gridCol w:w="1045"/>
        <w:gridCol w:w="1337"/>
        <w:gridCol w:w="1045"/>
        <w:gridCol w:w="1045"/>
      </w:tblGrid>
      <w:tr w:rsidR="00BA4C81" w:rsidRPr="007B0CC1" w14:paraId="11945651" w14:textId="77777777" w:rsidTr="00BA4C81">
        <w:trPr>
          <w:cantSplit/>
        </w:trPr>
        <w:tc>
          <w:tcPr>
            <w:tcW w:w="9208" w:type="dxa"/>
            <w:gridSpan w:val="8"/>
            <w:shd w:val="clear" w:color="auto" w:fill="FFFFFF"/>
            <w:vAlign w:val="center"/>
            <w:hideMark/>
          </w:tcPr>
          <w:p w14:paraId="171CE807" w14:textId="3CCFBEC4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 </w:t>
            </w:r>
            <w:r w:rsidR="007D14AA"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2</w:t>
            </w:r>
            <w:r w:rsidR="007D78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  <w:p w14:paraId="4AFE1C6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Regression models for IGT scores with hierarchical entry based on backwards selection outcome</w:t>
            </w:r>
          </w:p>
        </w:tc>
      </w:tr>
      <w:tr w:rsidR="00BA4C81" w:rsidRPr="00B07769" w14:paraId="264DBEB6" w14:textId="77777777" w:rsidTr="00BA4C81">
        <w:trPr>
          <w:cantSplit/>
        </w:trPr>
        <w:tc>
          <w:tcPr>
            <w:tcW w:w="126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02C00C1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1C9B82DA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4F7B227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um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Squares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D7A3B2F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53D830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33D9185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4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2A875ED4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ig.</w:t>
            </w:r>
          </w:p>
        </w:tc>
      </w:tr>
      <w:tr w:rsidR="00BA4C81" w:rsidRPr="00B07769" w14:paraId="6F40BC71" w14:textId="77777777" w:rsidTr="00BA4C81">
        <w:trPr>
          <w:cantSplit/>
        </w:trPr>
        <w:tc>
          <w:tcPr>
            <w:tcW w:w="126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F9A21D7" w14:textId="55802995" w:rsidR="00BA4C81" w:rsidRPr="00B07769" w:rsidRDefault="00DD7F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</w:p>
        </w:tc>
        <w:tc>
          <w:tcPr>
            <w:tcW w:w="75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710E0CA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D8C7B4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161263C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240.975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04996D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67EA4F7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20.487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38B84AC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220</w:t>
            </w:r>
          </w:p>
        </w:tc>
        <w:tc>
          <w:tcPr>
            <w:tcW w:w="104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A6DBEE2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A4C81" w:rsidRPr="00B07769" w14:paraId="01908BB2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18A1AD0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A33566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E87B4FF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73757D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2617.7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1322F6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D51106E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04.71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39F02487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4CB61D58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34FFA6A8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14BCD2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740A58C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BFD19E2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7D6C2E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4FFDC8E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36BCF5C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0A2C8924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6995DB0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45E721DF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EA9471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F18D87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735B71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2BD76A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765.201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97D85DD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F8534A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255.067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442659A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.715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240AAD9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A4C81" w:rsidRPr="00B07769" w14:paraId="042107A4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F0B361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C26CE2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7C04233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5B8A507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093.5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9FB2D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49BDB63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62.23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6A3C282C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20DE1D9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13691F97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22EC86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57CA657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AA273FA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547F2B9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4858.71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4375FD4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5B63F978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256645F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5F95DDC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5162D35C" w14:textId="77777777" w:rsidTr="00BA4C81">
        <w:trPr>
          <w:cantSplit/>
        </w:trPr>
        <w:tc>
          <w:tcPr>
            <w:tcW w:w="126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2ED9B9A" w14:textId="0609D9F2" w:rsidR="00BA4C81" w:rsidRPr="00B07769" w:rsidRDefault="00DD7F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5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077422E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A32B36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61873D2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504.978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320022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DFE605D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752.48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2C3A85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49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71E52FF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A4C81" w:rsidRPr="00B07769" w14:paraId="7550FC62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7534F48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3215555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7780927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304047E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5769.262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C2D423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F514BA2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71.33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7CCF6D0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C9683F4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2DE8EED4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EEF262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77976508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060BCCF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DC29FF5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7E7F4262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73229545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vAlign w:val="center"/>
          </w:tcPr>
          <w:p w14:paraId="10C57905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vAlign w:val="center"/>
          </w:tcPr>
          <w:p w14:paraId="02C07F8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260F69E6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5C1F08D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2DA412ED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A76E59E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gression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E5397DF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508.076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7F605B4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4458D0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69.359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B3F2533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953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082D418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BA4C81" w:rsidRPr="00B07769" w14:paraId="205B2428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85E537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15B54EA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7965220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CD9751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5766.164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6D9035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F41F21C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226.96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vAlign w:val="center"/>
          </w:tcPr>
          <w:p w14:paraId="5FF1E021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5D30488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B07769" w14:paraId="06B1AA25" w14:textId="77777777" w:rsidTr="00BA4C81">
        <w:trPr>
          <w:cantSplit/>
        </w:trPr>
        <w:tc>
          <w:tcPr>
            <w:tcW w:w="920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386E67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4943B46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456C991A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0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23A516F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9274.240</w:t>
            </w: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42530B1B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6DDE759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vAlign w:val="center"/>
          </w:tcPr>
          <w:p w14:paraId="0A010153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14:paraId="639C8546" w14:textId="7777777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81" w:rsidRPr="007B0CC1" w14:paraId="69E7F350" w14:textId="77777777" w:rsidTr="00BA4C81">
        <w:trPr>
          <w:cantSplit/>
        </w:trPr>
        <w:tc>
          <w:tcPr>
            <w:tcW w:w="9208" w:type="dxa"/>
            <w:gridSpan w:val="8"/>
            <w:shd w:val="clear" w:color="auto" w:fill="FFFFFF"/>
            <w:hideMark/>
          </w:tcPr>
          <w:p w14:paraId="6F3C7A95" w14:textId="7E013DEB" w:rsidR="00E16234" w:rsidRPr="00B07769" w:rsidRDefault="00E16234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Note. IGT: Iowa Gambling Task; </w:t>
            </w:r>
            <w:r w:rsidR="00DD7F81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AP: Non-autistic participants; AP: Autistic participants</w:t>
            </w:r>
            <w:r w:rsidR="003C42DD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  <w:p w14:paraId="68D90D81" w14:textId="57BFAC29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 Dependent Variable: IGT net score</w:t>
            </w:r>
          </w:p>
        </w:tc>
      </w:tr>
      <w:tr w:rsidR="00BA4C81" w:rsidRPr="007B0CC1" w14:paraId="5AE77A41" w14:textId="77777777" w:rsidTr="00BA4C81">
        <w:trPr>
          <w:cantSplit/>
        </w:trPr>
        <w:tc>
          <w:tcPr>
            <w:tcW w:w="9208" w:type="dxa"/>
            <w:gridSpan w:val="8"/>
            <w:shd w:val="clear" w:color="auto" w:fill="FFFFFF"/>
            <w:hideMark/>
          </w:tcPr>
          <w:p w14:paraId="026E4205" w14:textId="65356937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. Predictors: (Constant), </w:t>
            </w:r>
            <w:r w:rsidR="00E16234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</w:tc>
      </w:tr>
      <w:tr w:rsidR="00BA4C81" w:rsidRPr="007B0CC1" w14:paraId="18C461DA" w14:textId="77777777" w:rsidTr="00BA4C81">
        <w:trPr>
          <w:cantSplit/>
        </w:trPr>
        <w:tc>
          <w:tcPr>
            <w:tcW w:w="9208" w:type="dxa"/>
            <w:gridSpan w:val="8"/>
            <w:shd w:val="clear" w:color="auto" w:fill="FFFFFF"/>
            <w:hideMark/>
          </w:tcPr>
          <w:p w14:paraId="7D49F18B" w14:textId="5334ED9C" w:rsidR="00BA4C81" w:rsidRPr="00B07769" w:rsidRDefault="00BA4C81" w:rsidP="00B07769">
            <w:pPr>
              <w:tabs>
                <w:tab w:val="left" w:pos="729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. Predictors: (Constant), </w:t>
            </w:r>
            <w:r w:rsidR="00E16234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E16234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ransformed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tradiol</w:t>
            </w:r>
            <w:proofErr w:type="spellEnd"/>
          </w:p>
        </w:tc>
      </w:tr>
    </w:tbl>
    <w:p w14:paraId="40EAA184" w14:textId="77777777" w:rsidR="00BA4C81" w:rsidRPr="00B07769" w:rsidRDefault="00BA4C81" w:rsidP="00B0776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BA4C81" w:rsidRPr="00B07769" w:rsidSect="00ED1709">
          <w:pgSz w:w="12242" w:h="15842"/>
          <w:pgMar w:top="1417" w:right="1417" w:bottom="1417" w:left="1417" w:header="720" w:footer="720" w:gutter="0"/>
          <w:cols w:space="720"/>
        </w:sectPr>
      </w:pPr>
    </w:p>
    <w:tbl>
      <w:tblPr>
        <w:tblW w:w="97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2"/>
        <w:gridCol w:w="791"/>
        <w:gridCol w:w="1288"/>
        <w:gridCol w:w="851"/>
        <w:gridCol w:w="992"/>
        <w:gridCol w:w="992"/>
        <w:gridCol w:w="1418"/>
        <w:gridCol w:w="992"/>
        <w:gridCol w:w="1134"/>
      </w:tblGrid>
      <w:tr w:rsidR="00BA4C81" w:rsidRPr="007B0CC1" w14:paraId="446515C6" w14:textId="77777777" w:rsidTr="00BA4C81">
        <w:trPr>
          <w:cantSplit/>
        </w:trPr>
        <w:tc>
          <w:tcPr>
            <w:tcW w:w="9781" w:type="dxa"/>
            <w:gridSpan w:val="9"/>
            <w:shd w:val="clear" w:color="auto" w:fill="FFFFFF"/>
            <w:vAlign w:val="center"/>
            <w:hideMark/>
          </w:tcPr>
          <w:p w14:paraId="04431D13" w14:textId="1AA5840E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2B4163" w:rsidRPr="00B0776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2</w:t>
            </w:r>
            <w:r w:rsidR="007D780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  <w:p w14:paraId="1DBF066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Coefficients of IGT regression models </w:t>
            </w:r>
          </w:p>
        </w:tc>
      </w:tr>
      <w:tr w:rsidR="00BA4C81" w:rsidRPr="00B07769" w14:paraId="1409CFD4" w14:textId="77777777" w:rsidTr="00BA4C81">
        <w:trPr>
          <w:cantSplit/>
        </w:trPr>
        <w:tc>
          <w:tcPr>
            <w:tcW w:w="1323" w:type="dxa"/>
            <w:vMerge w:val="restart"/>
            <w:shd w:val="clear" w:color="auto" w:fill="FFFFFF"/>
            <w:vAlign w:val="bottom"/>
            <w:hideMark/>
          </w:tcPr>
          <w:p w14:paraId="750138E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079" w:type="dxa"/>
            <w:gridSpan w:val="2"/>
            <w:vMerge w:val="restart"/>
            <w:shd w:val="clear" w:color="auto" w:fill="FFFFFF"/>
            <w:vAlign w:val="bottom"/>
            <w:hideMark/>
          </w:tcPr>
          <w:p w14:paraId="4AF0C5F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1E6881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5528" w:type="dxa"/>
            <w:gridSpan w:val="5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3FFB68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BA4C81" w:rsidRPr="00B07769" w14:paraId="56C4B1D1" w14:textId="77777777" w:rsidTr="00BA4C81">
        <w:trPr>
          <w:cantSplit/>
        </w:trPr>
        <w:tc>
          <w:tcPr>
            <w:tcW w:w="9781" w:type="dxa"/>
            <w:vMerge/>
            <w:vAlign w:val="center"/>
            <w:hideMark/>
          </w:tcPr>
          <w:p w14:paraId="5776C4B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7" w:type="dxa"/>
            <w:gridSpan w:val="2"/>
            <w:vMerge/>
            <w:vAlign w:val="center"/>
            <w:hideMark/>
          </w:tcPr>
          <w:p w14:paraId="026686DE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32509DF5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9C8996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7FB19CE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BDDCC6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212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6F8182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BCa 95% Confidence </w:t>
            </w: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  <w:proofErr w:type="spellEnd"/>
          </w:p>
        </w:tc>
      </w:tr>
      <w:tr w:rsidR="00BA4C81" w:rsidRPr="00B07769" w14:paraId="2DC9FE7B" w14:textId="77777777" w:rsidTr="00BA4C81">
        <w:trPr>
          <w:cantSplit/>
        </w:trPr>
        <w:tc>
          <w:tcPr>
            <w:tcW w:w="9781" w:type="dxa"/>
            <w:vMerge/>
            <w:vAlign w:val="center"/>
            <w:hideMark/>
          </w:tcPr>
          <w:p w14:paraId="52E68A9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7" w:type="dxa"/>
            <w:gridSpan w:val="2"/>
            <w:vMerge/>
            <w:vAlign w:val="center"/>
            <w:hideMark/>
          </w:tcPr>
          <w:p w14:paraId="715FEA18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vAlign w:val="center"/>
            <w:hideMark/>
          </w:tcPr>
          <w:p w14:paraId="07A484B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4D8547C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0D1EDC6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vAlign w:val="center"/>
            <w:hideMark/>
          </w:tcPr>
          <w:p w14:paraId="73FA501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64DF085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5B502C8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</w:tr>
      <w:tr w:rsidR="00BA4C81" w:rsidRPr="00B07769" w14:paraId="129FA5E7" w14:textId="77777777" w:rsidTr="00BA4C81">
        <w:trPr>
          <w:cantSplit/>
        </w:trPr>
        <w:tc>
          <w:tcPr>
            <w:tcW w:w="132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393485AF" w14:textId="341251FE" w:rsidR="00BA4C81" w:rsidRPr="00B07769" w:rsidRDefault="00DD7F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NAP</w:t>
            </w:r>
          </w:p>
        </w:tc>
        <w:tc>
          <w:tcPr>
            <w:tcW w:w="791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EF94B9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CD692F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85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ED1BC4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8.499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F314E8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82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19F781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.737</w:t>
            </w:r>
          </w:p>
        </w:tc>
        <w:tc>
          <w:tcPr>
            <w:tcW w:w="14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CF411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67</w:t>
            </w:r>
          </w:p>
        </w:tc>
        <w:tc>
          <w:tcPr>
            <w:tcW w:w="9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301838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30.290</w:t>
            </w:r>
          </w:p>
        </w:tc>
        <w:tc>
          <w:tcPr>
            <w:tcW w:w="113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C206A6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1.484</w:t>
            </w:r>
          </w:p>
        </w:tc>
      </w:tr>
      <w:tr w:rsidR="00BA4C81" w:rsidRPr="00B07769" w14:paraId="3A33F141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1AC3B47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176ADAA7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952F38F" w14:textId="492B3B56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E56AC4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E1D3A2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24DA45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9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7A68F3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BD0591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05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32F69EB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44</w:t>
            </w:r>
          </w:p>
        </w:tc>
      </w:tr>
      <w:tr w:rsidR="00BA4C81" w:rsidRPr="00B07769" w14:paraId="62AE590A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75BB207A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26D9EEA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1A5E3D3" w14:textId="6D724DD0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421D6F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7.82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14190B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B5A5A8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.92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450E6C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EB16CE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635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07ABBE4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8.217</w:t>
            </w:r>
          </w:p>
        </w:tc>
      </w:tr>
      <w:tr w:rsidR="00BA4C81" w:rsidRPr="00B07769" w14:paraId="1EBFD692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559AD2E3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2F992AC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20AE5B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71C6E8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3.74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8C84BD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3.68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7115B8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6.05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FF22D2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8BA1D0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49.606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56F8B83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.272</w:t>
            </w:r>
          </w:p>
        </w:tc>
      </w:tr>
      <w:tr w:rsidR="00BA4C81" w:rsidRPr="00B07769" w14:paraId="1218D2FA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4097688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0B927D9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0DE9665F" w14:textId="64535F04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E0913C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3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D491EF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9351FB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511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60E048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2D145A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1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6168F20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435</w:t>
            </w:r>
          </w:p>
        </w:tc>
      </w:tr>
      <w:tr w:rsidR="00BA4C81" w:rsidRPr="00B07769" w14:paraId="31DCEE43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5D6286A7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7D4999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22154FC3" w14:textId="0B0D4418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6A1A2C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5.4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1EDF22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06F777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0.890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F46098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CE7A9C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.83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E69F4B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2.740</w:t>
            </w:r>
          </w:p>
        </w:tc>
      </w:tr>
      <w:tr w:rsidR="00BA4C81" w:rsidRPr="00B07769" w14:paraId="1606A3D0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vAlign w:val="center"/>
            <w:hideMark/>
          </w:tcPr>
          <w:p w14:paraId="03AD5084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2AF6991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515AF518" w14:textId="2F0DD815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2979845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8.88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5D6E9A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77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10CE82AA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5.46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D7762D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4816A21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0.053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27557F70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135</w:t>
            </w:r>
          </w:p>
        </w:tc>
      </w:tr>
      <w:tr w:rsidR="00BA4C81" w:rsidRPr="00B07769" w14:paraId="371B4FA6" w14:textId="77777777" w:rsidTr="00BA4C81">
        <w:trPr>
          <w:cantSplit/>
        </w:trPr>
        <w:tc>
          <w:tcPr>
            <w:tcW w:w="132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7C717EA" w14:textId="30AB0B94" w:rsidR="00BA4C81" w:rsidRPr="00B07769" w:rsidRDefault="00DD7F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791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4BED2C1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64C093F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AFA4ED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6.74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FB05B1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89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BA33CE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7.649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065132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09CD52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5.57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BAAEB8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2.745</w:t>
            </w:r>
          </w:p>
        </w:tc>
      </w:tr>
      <w:tr w:rsidR="00BA4C81" w:rsidRPr="00B07769" w14:paraId="3FB8847F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DCB5B7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D8094A2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78D2F1BA" w14:textId="14DEFAD9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F90558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23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F2EA1C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B00C81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0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809568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9484A3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76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2554C28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606</w:t>
            </w:r>
          </w:p>
        </w:tc>
      </w:tr>
      <w:tr w:rsidR="00BA4C81" w:rsidRPr="00B07769" w14:paraId="09649E20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24BFDDD8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vAlign w:val="center"/>
            <w:hideMark/>
          </w:tcPr>
          <w:p w14:paraId="6FAE7BE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  <w:hideMark/>
          </w:tcPr>
          <w:p w14:paraId="13D48EB0" w14:textId="6B5A5B77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5C729EEC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3.038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447AB4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00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3C82EA6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4.244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05677E4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37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  <w:hideMark/>
          </w:tcPr>
          <w:p w14:paraId="6E647C9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4.961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  <w:hideMark/>
          </w:tcPr>
          <w:p w14:paraId="200C0D3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2.362</w:t>
            </w:r>
          </w:p>
        </w:tc>
      </w:tr>
      <w:tr w:rsidR="00BA4C81" w:rsidRPr="00B07769" w14:paraId="73B83920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412F79B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1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16B1E82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224CB5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(Constant)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89A4711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36.73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1A504F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286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2BC042B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29.382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1F8C57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FBBD93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1.458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48815C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7.433</w:t>
            </w:r>
          </w:p>
        </w:tc>
      </w:tr>
      <w:tr w:rsidR="00BA4C81" w:rsidRPr="00B07769" w14:paraId="5A95B204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D74658D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568C5D6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F7A8712" w14:textId="5893D622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2A9C9FC6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.232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5AA276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BB758C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47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3D60F34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612253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2.842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012A9B5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</w:tr>
      <w:tr w:rsidR="00BA4C81" w:rsidRPr="00B07769" w14:paraId="0FD20607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3BDB2EC1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629D653F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  <w:hideMark/>
          </w:tcPr>
          <w:p w14:paraId="4B42187F" w14:textId="70F2C237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1B2AE9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2.799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EE059ED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.491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FE6C417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6.006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2FDB53E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13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A1EF459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5.837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hideMark/>
          </w:tcPr>
          <w:p w14:paraId="4090D898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43.137</w:t>
            </w:r>
          </w:p>
        </w:tc>
      </w:tr>
      <w:tr w:rsidR="00BA4C81" w:rsidRPr="00B07769" w14:paraId="72BADF9B" w14:textId="77777777" w:rsidTr="00BA4C81">
        <w:trPr>
          <w:cantSplit/>
        </w:trPr>
        <w:tc>
          <w:tcPr>
            <w:tcW w:w="9781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073E06F9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9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vAlign w:val="center"/>
            <w:hideMark/>
          </w:tcPr>
          <w:p w14:paraId="719E3C6C" w14:textId="77777777" w:rsidR="00BA4C81" w:rsidRPr="00B07769" w:rsidRDefault="00BA4C81" w:rsidP="00B07769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  <w:hideMark/>
          </w:tcPr>
          <w:p w14:paraId="5E80DD64" w14:textId="592BC434" w:rsidR="00BA4C81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ransformed</w:t>
            </w:r>
            <w:proofErr w:type="spellEnd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16AB2" w:rsidRPr="00B07769">
              <w:rPr>
                <w:rFonts w:ascii="Times New Roman" w:hAnsi="Times New Roman" w:cs="Times New Roman"/>
                <w:sz w:val="24"/>
                <w:szCs w:val="24"/>
              </w:rPr>
              <w:t>estradiol</w:t>
            </w:r>
            <w:proofErr w:type="spellEnd"/>
          </w:p>
        </w:tc>
        <w:tc>
          <w:tcPr>
            <w:tcW w:w="85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10BA1D5F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4F058965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087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2274D74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8.213</w:t>
            </w:r>
          </w:p>
        </w:tc>
        <w:tc>
          <w:tcPr>
            <w:tcW w:w="141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7772EA9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.950</w:t>
            </w:r>
          </w:p>
        </w:tc>
        <w:tc>
          <w:tcPr>
            <w:tcW w:w="9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0E9DDCF3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-18.184</w:t>
            </w:r>
          </w:p>
        </w:tc>
        <w:tc>
          <w:tcPr>
            <w:tcW w:w="113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hideMark/>
          </w:tcPr>
          <w:p w14:paraId="59321E22" w14:textId="77777777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</w:rPr>
              <w:t>17.583</w:t>
            </w:r>
          </w:p>
        </w:tc>
      </w:tr>
      <w:tr w:rsidR="00BA4C81" w:rsidRPr="007B0CC1" w14:paraId="42EE6B99" w14:textId="77777777" w:rsidTr="00BA4C81">
        <w:trPr>
          <w:cantSplit/>
        </w:trPr>
        <w:tc>
          <w:tcPr>
            <w:tcW w:w="9781" w:type="dxa"/>
            <w:gridSpan w:val="9"/>
            <w:shd w:val="clear" w:color="auto" w:fill="FFFFFF"/>
            <w:hideMark/>
          </w:tcPr>
          <w:p w14:paraId="21EE3688" w14:textId="47DC349A" w:rsidR="00E16234" w:rsidRPr="00B07769" w:rsidRDefault="00E16234" w:rsidP="00B07769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ote. IGT: Iowa Gambling Task;</w:t>
            </w:r>
            <w:r w:rsidR="001373C9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NAP: Non-autistic participants; AP: Autistic participants</w:t>
            </w:r>
            <w:r w:rsidR="003C42DD" w:rsidRPr="00B07769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</w:t>
            </w:r>
          </w:p>
          <w:p w14:paraId="04FB5411" w14:textId="77777777" w:rsidR="00E16234" w:rsidRPr="00B07769" w:rsidRDefault="00E16234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2134AC" w14:textId="5AC7696D" w:rsidR="00BA4C81" w:rsidRPr="00B07769" w:rsidRDefault="00BA4C81" w:rsidP="00B0776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. Unless otherwise noted, bootstrap results are based on 1</w:t>
            </w:r>
            <w:r w:rsidR="003C42DD"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B0776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0 bootstrap samples</w:t>
            </w:r>
          </w:p>
        </w:tc>
      </w:tr>
    </w:tbl>
    <w:p w14:paraId="4FA2A080" w14:textId="77777777" w:rsidR="00BA4C81" w:rsidRPr="00B07769" w:rsidRDefault="00BA4C8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CF43920" w14:textId="77777777" w:rsidR="00BA4C81" w:rsidRPr="00B07769" w:rsidRDefault="00BA4C81" w:rsidP="00B0776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040464F" w14:textId="77777777" w:rsidR="00BA4C81" w:rsidRPr="00B07769" w:rsidRDefault="00BA4C81" w:rsidP="00B07769">
      <w:pPr>
        <w:tabs>
          <w:tab w:val="left" w:pos="729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08E14D6" w14:textId="71582C23" w:rsidR="005C78C3" w:rsidRPr="00B07769" w:rsidRDefault="005C78C3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EA24063" w14:textId="77777777" w:rsidR="00C84E6A" w:rsidRPr="00B07769" w:rsidRDefault="00C84E6A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E6E9040" w14:textId="77777777" w:rsidR="000A6C11" w:rsidRPr="00B07769" w:rsidRDefault="000A6C11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ED5C9FD" w14:textId="3C0A9E7A" w:rsidR="00F26B65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ransformation formulas</w:t>
      </w:r>
    </w:p>
    <w:p w14:paraId="7864D17A" w14:textId="1CA91AF4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Transformed CRT score</w:t>
      </w:r>
    </w:p>
    <w:p w14:paraId="336C5699" w14:textId="7817F26B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Root transformation:</w:t>
      </w:r>
    </w:p>
    <w:p w14:paraId="4B08DF5B" w14:textId="0A0040D9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√x ref  * -1</w:t>
      </w:r>
    </w:p>
    <w:p w14:paraId="3ABC219F" w14:textId="0368C6E5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xref</w:t>
      </w:r>
      <w:proofErr w:type="spellEnd"/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=(x</w:t>
      </w:r>
      <w:r w:rsidRPr="00B07769">
        <w:rPr>
          <w:rFonts w:ascii="Cambria Math" w:hAnsi="Cambria Math" w:cs="Cambria Math"/>
          <w:b/>
          <w:bCs/>
          <w:sz w:val="24"/>
          <w:szCs w:val="24"/>
          <w:lang w:val="en-US"/>
        </w:rPr>
        <w:t>∗</w:t>
      </w: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−1) + a; </w:t>
      </w:r>
    </w:p>
    <w:p w14:paraId="5E62B17E" w14:textId="77777777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with x = CGT-Score and </w:t>
      </w:r>
    </w:p>
    <w:p w14:paraId="0B401BB9" w14:textId="77777777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a = Maximum of CGT-Score + 1</w:t>
      </w:r>
    </w:p>
    <w:p w14:paraId="35743FBB" w14:textId="77777777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BDB343" w14:textId="0A1F4E77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7769">
        <w:rPr>
          <w:rFonts w:ascii="Times New Roman" w:hAnsi="Times New Roman" w:cs="Times New Roman"/>
          <w:b/>
          <w:bCs/>
          <w:sz w:val="24"/>
          <w:szCs w:val="24"/>
          <w:lang w:val="en-US"/>
        </w:rPr>
        <w:t>Source: https://novustat.com/statistik-blog/spss-test-auf-normalverteilung-negativ.html</w:t>
      </w:r>
    </w:p>
    <w:p w14:paraId="1E7BD3F1" w14:textId="77777777" w:rsidR="00D90F58" w:rsidRPr="00B07769" w:rsidRDefault="00D90F58" w:rsidP="00B0776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90F58" w:rsidRPr="00B07769" w:rsidSect="00ED1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D312FE"/>
    <w:multiLevelType w:val="multilevel"/>
    <w:tmpl w:val="A0D81122"/>
    <w:lvl w:ilvl="0"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0"/>
      <w:numFmt w:val="decimalZero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2461695"/>
    <w:multiLevelType w:val="hybridMultilevel"/>
    <w:tmpl w:val="9F8ADB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F67F2B"/>
    <w:multiLevelType w:val="hybridMultilevel"/>
    <w:tmpl w:val="26B45310"/>
    <w:lvl w:ilvl="0" w:tplc="FD729756">
      <w:numFmt w:val="bullet"/>
      <w:lvlText w:val=""/>
      <w:lvlJc w:val="left"/>
      <w:pPr>
        <w:ind w:left="1440" w:hanging="360"/>
      </w:pPr>
      <w:rPr>
        <w:rFonts w:ascii="Wingdings" w:eastAsiaTheme="minorHAnsi" w:hAnsi="Wingdings" w:cstheme="minorBidi" w:hint="default"/>
        <w:i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87435498">
    <w:abstractNumId w:val="1"/>
  </w:num>
  <w:num w:numId="2" w16cid:durableId="1779720488">
    <w:abstractNumId w:val="2"/>
  </w:num>
  <w:num w:numId="3" w16cid:durableId="69541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1A51"/>
    <w:rsid w:val="000007DE"/>
    <w:rsid w:val="00001DDF"/>
    <w:rsid w:val="00010A2F"/>
    <w:rsid w:val="000143A0"/>
    <w:rsid w:val="00014671"/>
    <w:rsid w:val="00014709"/>
    <w:rsid w:val="00020138"/>
    <w:rsid w:val="00022BF5"/>
    <w:rsid w:val="00024E1B"/>
    <w:rsid w:val="00032AE4"/>
    <w:rsid w:val="000335EE"/>
    <w:rsid w:val="000357AF"/>
    <w:rsid w:val="000373F9"/>
    <w:rsid w:val="0005476D"/>
    <w:rsid w:val="00072436"/>
    <w:rsid w:val="00073623"/>
    <w:rsid w:val="00083DFE"/>
    <w:rsid w:val="00087BA8"/>
    <w:rsid w:val="00090F40"/>
    <w:rsid w:val="00092B3A"/>
    <w:rsid w:val="000A3AB5"/>
    <w:rsid w:val="000A6C11"/>
    <w:rsid w:val="000A6FBE"/>
    <w:rsid w:val="000B2029"/>
    <w:rsid w:val="000B3B4E"/>
    <w:rsid w:val="000D09A7"/>
    <w:rsid w:val="000D3EB3"/>
    <w:rsid w:val="000E7DC4"/>
    <w:rsid w:val="000F03C3"/>
    <w:rsid w:val="000F1D09"/>
    <w:rsid w:val="000F4D99"/>
    <w:rsid w:val="000F4F34"/>
    <w:rsid w:val="001007AF"/>
    <w:rsid w:val="0010336C"/>
    <w:rsid w:val="00103BC1"/>
    <w:rsid w:val="00105126"/>
    <w:rsid w:val="00106DC3"/>
    <w:rsid w:val="00111B8D"/>
    <w:rsid w:val="00112C44"/>
    <w:rsid w:val="00113DE2"/>
    <w:rsid w:val="00116A4A"/>
    <w:rsid w:val="00116E2E"/>
    <w:rsid w:val="00117E90"/>
    <w:rsid w:val="0012711B"/>
    <w:rsid w:val="001271B8"/>
    <w:rsid w:val="00127D94"/>
    <w:rsid w:val="00136EE2"/>
    <w:rsid w:val="001373C9"/>
    <w:rsid w:val="00142EB6"/>
    <w:rsid w:val="00152255"/>
    <w:rsid w:val="00153960"/>
    <w:rsid w:val="0015740A"/>
    <w:rsid w:val="00160F7C"/>
    <w:rsid w:val="00163CF5"/>
    <w:rsid w:val="0016627F"/>
    <w:rsid w:val="00175F39"/>
    <w:rsid w:val="0017608F"/>
    <w:rsid w:val="00181197"/>
    <w:rsid w:val="0019046A"/>
    <w:rsid w:val="0019146F"/>
    <w:rsid w:val="00194D11"/>
    <w:rsid w:val="0019632D"/>
    <w:rsid w:val="00197D92"/>
    <w:rsid w:val="001A03B8"/>
    <w:rsid w:val="001A1978"/>
    <w:rsid w:val="001B1F27"/>
    <w:rsid w:val="001B20F8"/>
    <w:rsid w:val="001B7F9D"/>
    <w:rsid w:val="001C0451"/>
    <w:rsid w:val="001C1283"/>
    <w:rsid w:val="001C2406"/>
    <w:rsid w:val="001C511B"/>
    <w:rsid w:val="001C7DD2"/>
    <w:rsid w:val="001C7FF7"/>
    <w:rsid w:val="001D37F5"/>
    <w:rsid w:val="001F0420"/>
    <w:rsid w:val="001F11D0"/>
    <w:rsid w:val="001F186D"/>
    <w:rsid w:val="00201130"/>
    <w:rsid w:val="002011C2"/>
    <w:rsid w:val="002025A3"/>
    <w:rsid w:val="00204BED"/>
    <w:rsid w:val="00207129"/>
    <w:rsid w:val="0021082D"/>
    <w:rsid w:val="002342AF"/>
    <w:rsid w:val="002437C3"/>
    <w:rsid w:val="002473E5"/>
    <w:rsid w:val="00255A84"/>
    <w:rsid w:val="00256DFD"/>
    <w:rsid w:val="00262FA8"/>
    <w:rsid w:val="0026303A"/>
    <w:rsid w:val="00267D5E"/>
    <w:rsid w:val="0027020E"/>
    <w:rsid w:val="00282CB8"/>
    <w:rsid w:val="00285288"/>
    <w:rsid w:val="002912BE"/>
    <w:rsid w:val="0029465C"/>
    <w:rsid w:val="002A081F"/>
    <w:rsid w:val="002A288D"/>
    <w:rsid w:val="002B166B"/>
    <w:rsid w:val="002B2B91"/>
    <w:rsid w:val="002B322F"/>
    <w:rsid w:val="002B4163"/>
    <w:rsid w:val="002B4FFD"/>
    <w:rsid w:val="002C0F9C"/>
    <w:rsid w:val="002C5FB3"/>
    <w:rsid w:val="002D0333"/>
    <w:rsid w:val="002D09C9"/>
    <w:rsid w:val="002D2FD5"/>
    <w:rsid w:val="002E7AC6"/>
    <w:rsid w:val="002F0B02"/>
    <w:rsid w:val="00303312"/>
    <w:rsid w:val="00305F21"/>
    <w:rsid w:val="00315D6C"/>
    <w:rsid w:val="0033286A"/>
    <w:rsid w:val="00335460"/>
    <w:rsid w:val="00350716"/>
    <w:rsid w:val="0035394F"/>
    <w:rsid w:val="00353E89"/>
    <w:rsid w:val="00354356"/>
    <w:rsid w:val="00354FA9"/>
    <w:rsid w:val="00371E02"/>
    <w:rsid w:val="003726E6"/>
    <w:rsid w:val="0037278D"/>
    <w:rsid w:val="003838C5"/>
    <w:rsid w:val="003A2CDB"/>
    <w:rsid w:val="003A2F47"/>
    <w:rsid w:val="003A56C5"/>
    <w:rsid w:val="003B4C81"/>
    <w:rsid w:val="003C2B54"/>
    <w:rsid w:val="003C42DD"/>
    <w:rsid w:val="003D3758"/>
    <w:rsid w:val="003D7407"/>
    <w:rsid w:val="003E0F9A"/>
    <w:rsid w:val="003E48DC"/>
    <w:rsid w:val="003E586D"/>
    <w:rsid w:val="003F05C2"/>
    <w:rsid w:val="003F56EE"/>
    <w:rsid w:val="004037F6"/>
    <w:rsid w:val="00404FD7"/>
    <w:rsid w:val="0041272E"/>
    <w:rsid w:val="004135BD"/>
    <w:rsid w:val="0042561E"/>
    <w:rsid w:val="00430ED1"/>
    <w:rsid w:val="00433433"/>
    <w:rsid w:val="00436317"/>
    <w:rsid w:val="00441F0D"/>
    <w:rsid w:val="00443EAA"/>
    <w:rsid w:val="00444AA5"/>
    <w:rsid w:val="00457668"/>
    <w:rsid w:val="00462080"/>
    <w:rsid w:val="00467D52"/>
    <w:rsid w:val="0047641D"/>
    <w:rsid w:val="0048044F"/>
    <w:rsid w:val="00490439"/>
    <w:rsid w:val="004A2AC4"/>
    <w:rsid w:val="004A636E"/>
    <w:rsid w:val="004B3817"/>
    <w:rsid w:val="004B5845"/>
    <w:rsid w:val="004B7418"/>
    <w:rsid w:val="004C06D0"/>
    <w:rsid w:val="004C5AA7"/>
    <w:rsid w:val="004C699D"/>
    <w:rsid w:val="004D5287"/>
    <w:rsid w:val="004E0187"/>
    <w:rsid w:val="004E2378"/>
    <w:rsid w:val="004E29C6"/>
    <w:rsid w:val="004E2F06"/>
    <w:rsid w:val="004E511D"/>
    <w:rsid w:val="0050403B"/>
    <w:rsid w:val="00504396"/>
    <w:rsid w:val="00514599"/>
    <w:rsid w:val="00516AB2"/>
    <w:rsid w:val="00523CA5"/>
    <w:rsid w:val="00524DF5"/>
    <w:rsid w:val="00526925"/>
    <w:rsid w:val="005359AA"/>
    <w:rsid w:val="00537402"/>
    <w:rsid w:val="0054103F"/>
    <w:rsid w:val="00541343"/>
    <w:rsid w:val="00541982"/>
    <w:rsid w:val="00542560"/>
    <w:rsid w:val="00546A7C"/>
    <w:rsid w:val="00546B1C"/>
    <w:rsid w:val="00547693"/>
    <w:rsid w:val="00547BFD"/>
    <w:rsid w:val="00547D0C"/>
    <w:rsid w:val="00551EDC"/>
    <w:rsid w:val="00553A7D"/>
    <w:rsid w:val="005546CA"/>
    <w:rsid w:val="005547EA"/>
    <w:rsid w:val="00555163"/>
    <w:rsid w:val="00563AC7"/>
    <w:rsid w:val="0057658E"/>
    <w:rsid w:val="005823F8"/>
    <w:rsid w:val="0058573E"/>
    <w:rsid w:val="00585F92"/>
    <w:rsid w:val="00586268"/>
    <w:rsid w:val="00595998"/>
    <w:rsid w:val="005A0790"/>
    <w:rsid w:val="005A58D1"/>
    <w:rsid w:val="005A7676"/>
    <w:rsid w:val="005B35FA"/>
    <w:rsid w:val="005B5C53"/>
    <w:rsid w:val="005C78C3"/>
    <w:rsid w:val="005D191A"/>
    <w:rsid w:val="005D3843"/>
    <w:rsid w:val="005D5B37"/>
    <w:rsid w:val="005E38F7"/>
    <w:rsid w:val="005E3B38"/>
    <w:rsid w:val="005F2FD1"/>
    <w:rsid w:val="00602839"/>
    <w:rsid w:val="00605DCA"/>
    <w:rsid w:val="00612A0E"/>
    <w:rsid w:val="006165D3"/>
    <w:rsid w:val="00620D4E"/>
    <w:rsid w:val="00622332"/>
    <w:rsid w:val="006405CF"/>
    <w:rsid w:val="00646D3E"/>
    <w:rsid w:val="0065439F"/>
    <w:rsid w:val="00673A1B"/>
    <w:rsid w:val="00674F1C"/>
    <w:rsid w:val="00676941"/>
    <w:rsid w:val="0068216D"/>
    <w:rsid w:val="0068499A"/>
    <w:rsid w:val="0069526B"/>
    <w:rsid w:val="00697A39"/>
    <w:rsid w:val="006B3064"/>
    <w:rsid w:val="006C1691"/>
    <w:rsid w:val="006C3C0D"/>
    <w:rsid w:val="006D2178"/>
    <w:rsid w:val="006D2529"/>
    <w:rsid w:val="006D7A58"/>
    <w:rsid w:val="006E3C7D"/>
    <w:rsid w:val="006E706D"/>
    <w:rsid w:val="007063F9"/>
    <w:rsid w:val="00711D9D"/>
    <w:rsid w:val="0071425B"/>
    <w:rsid w:val="00714C93"/>
    <w:rsid w:val="00720EB7"/>
    <w:rsid w:val="00724F0B"/>
    <w:rsid w:val="00731F07"/>
    <w:rsid w:val="007341BC"/>
    <w:rsid w:val="00737C7E"/>
    <w:rsid w:val="007413A1"/>
    <w:rsid w:val="007417E6"/>
    <w:rsid w:val="007451E0"/>
    <w:rsid w:val="0075284A"/>
    <w:rsid w:val="00754090"/>
    <w:rsid w:val="007564C8"/>
    <w:rsid w:val="007634A1"/>
    <w:rsid w:val="00777979"/>
    <w:rsid w:val="0078404E"/>
    <w:rsid w:val="007907A5"/>
    <w:rsid w:val="0079156A"/>
    <w:rsid w:val="007933A3"/>
    <w:rsid w:val="007B051D"/>
    <w:rsid w:val="007B0CC1"/>
    <w:rsid w:val="007B2944"/>
    <w:rsid w:val="007B4797"/>
    <w:rsid w:val="007B5776"/>
    <w:rsid w:val="007C158B"/>
    <w:rsid w:val="007C1A51"/>
    <w:rsid w:val="007C7F94"/>
    <w:rsid w:val="007D14AA"/>
    <w:rsid w:val="007D32D8"/>
    <w:rsid w:val="007D5336"/>
    <w:rsid w:val="007D6104"/>
    <w:rsid w:val="007D6F55"/>
    <w:rsid w:val="007D7800"/>
    <w:rsid w:val="007D7ABA"/>
    <w:rsid w:val="007D7CA4"/>
    <w:rsid w:val="007E4FAF"/>
    <w:rsid w:val="007E5B75"/>
    <w:rsid w:val="007F1AC1"/>
    <w:rsid w:val="007F665F"/>
    <w:rsid w:val="007F7069"/>
    <w:rsid w:val="00801B08"/>
    <w:rsid w:val="00802C41"/>
    <w:rsid w:val="008067BF"/>
    <w:rsid w:val="008130C9"/>
    <w:rsid w:val="008171B1"/>
    <w:rsid w:val="008172A5"/>
    <w:rsid w:val="008231E8"/>
    <w:rsid w:val="0083096D"/>
    <w:rsid w:val="00834DA8"/>
    <w:rsid w:val="00836F5A"/>
    <w:rsid w:val="00837E71"/>
    <w:rsid w:val="0084166C"/>
    <w:rsid w:val="00841905"/>
    <w:rsid w:val="00843541"/>
    <w:rsid w:val="00843603"/>
    <w:rsid w:val="0085542C"/>
    <w:rsid w:val="00857097"/>
    <w:rsid w:val="00865074"/>
    <w:rsid w:val="008673E2"/>
    <w:rsid w:val="00881F7F"/>
    <w:rsid w:val="008935A7"/>
    <w:rsid w:val="0089685A"/>
    <w:rsid w:val="00896E28"/>
    <w:rsid w:val="008A6081"/>
    <w:rsid w:val="008B5D33"/>
    <w:rsid w:val="008B6084"/>
    <w:rsid w:val="008C061A"/>
    <w:rsid w:val="008C15DD"/>
    <w:rsid w:val="008C7024"/>
    <w:rsid w:val="008D409A"/>
    <w:rsid w:val="008D5696"/>
    <w:rsid w:val="008E18C9"/>
    <w:rsid w:val="008E3519"/>
    <w:rsid w:val="008E45ED"/>
    <w:rsid w:val="008E53EE"/>
    <w:rsid w:val="008E5453"/>
    <w:rsid w:val="008F3074"/>
    <w:rsid w:val="00904101"/>
    <w:rsid w:val="00904B65"/>
    <w:rsid w:val="00913437"/>
    <w:rsid w:val="009145F1"/>
    <w:rsid w:val="00915E68"/>
    <w:rsid w:val="009166AB"/>
    <w:rsid w:val="00917F91"/>
    <w:rsid w:val="00930B7D"/>
    <w:rsid w:val="00933267"/>
    <w:rsid w:val="00940A6E"/>
    <w:rsid w:val="009445A9"/>
    <w:rsid w:val="009447BB"/>
    <w:rsid w:val="00944A6E"/>
    <w:rsid w:val="00944B25"/>
    <w:rsid w:val="00945A97"/>
    <w:rsid w:val="00946317"/>
    <w:rsid w:val="0095011F"/>
    <w:rsid w:val="00951CDE"/>
    <w:rsid w:val="00964342"/>
    <w:rsid w:val="00972749"/>
    <w:rsid w:val="00973CA1"/>
    <w:rsid w:val="009829A0"/>
    <w:rsid w:val="009919F3"/>
    <w:rsid w:val="00993CE3"/>
    <w:rsid w:val="0099431D"/>
    <w:rsid w:val="009B2768"/>
    <w:rsid w:val="009B4EDA"/>
    <w:rsid w:val="009B527E"/>
    <w:rsid w:val="009B5927"/>
    <w:rsid w:val="009D2F7D"/>
    <w:rsid w:val="009D30E9"/>
    <w:rsid w:val="009E049E"/>
    <w:rsid w:val="009E4CD6"/>
    <w:rsid w:val="009E5E26"/>
    <w:rsid w:val="009F0EC4"/>
    <w:rsid w:val="009F2CC8"/>
    <w:rsid w:val="009F3DA5"/>
    <w:rsid w:val="009F679F"/>
    <w:rsid w:val="009F791F"/>
    <w:rsid w:val="00A03F58"/>
    <w:rsid w:val="00A05601"/>
    <w:rsid w:val="00A07779"/>
    <w:rsid w:val="00A135B0"/>
    <w:rsid w:val="00A16F11"/>
    <w:rsid w:val="00A23115"/>
    <w:rsid w:val="00A36257"/>
    <w:rsid w:val="00A36CB3"/>
    <w:rsid w:val="00A42C84"/>
    <w:rsid w:val="00A460D2"/>
    <w:rsid w:val="00A46645"/>
    <w:rsid w:val="00A513CC"/>
    <w:rsid w:val="00A517B7"/>
    <w:rsid w:val="00A57C00"/>
    <w:rsid w:val="00A6027A"/>
    <w:rsid w:val="00A6187A"/>
    <w:rsid w:val="00A643C4"/>
    <w:rsid w:val="00A7072E"/>
    <w:rsid w:val="00A708D3"/>
    <w:rsid w:val="00A712F5"/>
    <w:rsid w:val="00A713B4"/>
    <w:rsid w:val="00A721C4"/>
    <w:rsid w:val="00A74F03"/>
    <w:rsid w:val="00A84BAE"/>
    <w:rsid w:val="00A84D34"/>
    <w:rsid w:val="00A86970"/>
    <w:rsid w:val="00A93479"/>
    <w:rsid w:val="00AA48E2"/>
    <w:rsid w:val="00AB0465"/>
    <w:rsid w:val="00AB09E7"/>
    <w:rsid w:val="00AB65D8"/>
    <w:rsid w:val="00AB700D"/>
    <w:rsid w:val="00AC0366"/>
    <w:rsid w:val="00AC5654"/>
    <w:rsid w:val="00AD46AE"/>
    <w:rsid w:val="00AD5569"/>
    <w:rsid w:val="00AE10FB"/>
    <w:rsid w:val="00AF13A3"/>
    <w:rsid w:val="00AF6038"/>
    <w:rsid w:val="00B015C2"/>
    <w:rsid w:val="00B0687D"/>
    <w:rsid w:val="00B07769"/>
    <w:rsid w:val="00B10DB2"/>
    <w:rsid w:val="00B11699"/>
    <w:rsid w:val="00B12165"/>
    <w:rsid w:val="00B169D2"/>
    <w:rsid w:val="00B210BB"/>
    <w:rsid w:val="00B22094"/>
    <w:rsid w:val="00B235FB"/>
    <w:rsid w:val="00B24C73"/>
    <w:rsid w:val="00B2608C"/>
    <w:rsid w:val="00B303E0"/>
    <w:rsid w:val="00B3222D"/>
    <w:rsid w:val="00B36391"/>
    <w:rsid w:val="00B44408"/>
    <w:rsid w:val="00B500CF"/>
    <w:rsid w:val="00B51B1A"/>
    <w:rsid w:val="00B532A3"/>
    <w:rsid w:val="00B61FA5"/>
    <w:rsid w:val="00B701CA"/>
    <w:rsid w:val="00B7048D"/>
    <w:rsid w:val="00B70E21"/>
    <w:rsid w:val="00B77FEE"/>
    <w:rsid w:val="00B80790"/>
    <w:rsid w:val="00B84369"/>
    <w:rsid w:val="00B87DB3"/>
    <w:rsid w:val="00B93478"/>
    <w:rsid w:val="00B97A86"/>
    <w:rsid w:val="00BA1876"/>
    <w:rsid w:val="00BA4C81"/>
    <w:rsid w:val="00BB35B9"/>
    <w:rsid w:val="00BB3C79"/>
    <w:rsid w:val="00BB4432"/>
    <w:rsid w:val="00BB697B"/>
    <w:rsid w:val="00BC266C"/>
    <w:rsid w:val="00BD1DEF"/>
    <w:rsid w:val="00BD39B9"/>
    <w:rsid w:val="00BE216E"/>
    <w:rsid w:val="00BE558F"/>
    <w:rsid w:val="00BE5F21"/>
    <w:rsid w:val="00BF398E"/>
    <w:rsid w:val="00C05A5C"/>
    <w:rsid w:val="00C11A5E"/>
    <w:rsid w:val="00C14A7D"/>
    <w:rsid w:val="00C15FFF"/>
    <w:rsid w:val="00C2007B"/>
    <w:rsid w:val="00C223DA"/>
    <w:rsid w:val="00C24841"/>
    <w:rsid w:val="00C301EE"/>
    <w:rsid w:val="00C3636F"/>
    <w:rsid w:val="00C37C77"/>
    <w:rsid w:val="00C465AA"/>
    <w:rsid w:val="00C47126"/>
    <w:rsid w:val="00C471A5"/>
    <w:rsid w:val="00C543C4"/>
    <w:rsid w:val="00C575C6"/>
    <w:rsid w:val="00C61778"/>
    <w:rsid w:val="00C64D21"/>
    <w:rsid w:val="00C65D01"/>
    <w:rsid w:val="00C65D76"/>
    <w:rsid w:val="00C71052"/>
    <w:rsid w:val="00C722B6"/>
    <w:rsid w:val="00C77B75"/>
    <w:rsid w:val="00C82EB1"/>
    <w:rsid w:val="00C84E6A"/>
    <w:rsid w:val="00C92D96"/>
    <w:rsid w:val="00C93ECD"/>
    <w:rsid w:val="00C946C1"/>
    <w:rsid w:val="00C946C8"/>
    <w:rsid w:val="00C94826"/>
    <w:rsid w:val="00C960CC"/>
    <w:rsid w:val="00CA1E39"/>
    <w:rsid w:val="00CB0A8A"/>
    <w:rsid w:val="00CB5036"/>
    <w:rsid w:val="00CC2DF0"/>
    <w:rsid w:val="00CC5878"/>
    <w:rsid w:val="00CD4B21"/>
    <w:rsid w:val="00CD6063"/>
    <w:rsid w:val="00CE1A84"/>
    <w:rsid w:val="00CE37CF"/>
    <w:rsid w:val="00CE430E"/>
    <w:rsid w:val="00CF4533"/>
    <w:rsid w:val="00CF759D"/>
    <w:rsid w:val="00D00225"/>
    <w:rsid w:val="00D00264"/>
    <w:rsid w:val="00D05557"/>
    <w:rsid w:val="00D05852"/>
    <w:rsid w:val="00D05C5B"/>
    <w:rsid w:val="00D0714A"/>
    <w:rsid w:val="00D129AA"/>
    <w:rsid w:val="00D252AE"/>
    <w:rsid w:val="00D26F5C"/>
    <w:rsid w:val="00D31897"/>
    <w:rsid w:val="00D34854"/>
    <w:rsid w:val="00D51B71"/>
    <w:rsid w:val="00D53EF3"/>
    <w:rsid w:val="00D54F23"/>
    <w:rsid w:val="00D621A8"/>
    <w:rsid w:val="00D67895"/>
    <w:rsid w:val="00D724A3"/>
    <w:rsid w:val="00D82614"/>
    <w:rsid w:val="00D8576F"/>
    <w:rsid w:val="00D86617"/>
    <w:rsid w:val="00D90BBD"/>
    <w:rsid w:val="00D90F58"/>
    <w:rsid w:val="00DA441D"/>
    <w:rsid w:val="00DA48B7"/>
    <w:rsid w:val="00DB1296"/>
    <w:rsid w:val="00DB64F4"/>
    <w:rsid w:val="00DB6BD5"/>
    <w:rsid w:val="00DB7608"/>
    <w:rsid w:val="00DC0177"/>
    <w:rsid w:val="00DC2337"/>
    <w:rsid w:val="00DC27C0"/>
    <w:rsid w:val="00DC59BB"/>
    <w:rsid w:val="00DD1356"/>
    <w:rsid w:val="00DD2850"/>
    <w:rsid w:val="00DD66B7"/>
    <w:rsid w:val="00DD78C8"/>
    <w:rsid w:val="00DD7F81"/>
    <w:rsid w:val="00DE46E7"/>
    <w:rsid w:val="00DE473C"/>
    <w:rsid w:val="00DE4A3F"/>
    <w:rsid w:val="00DE5032"/>
    <w:rsid w:val="00DE7527"/>
    <w:rsid w:val="00DF3F4C"/>
    <w:rsid w:val="00DF3F9C"/>
    <w:rsid w:val="00E01FC0"/>
    <w:rsid w:val="00E04E20"/>
    <w:rsid w:val="00E1103F"/>
    <w:rsid w:val="00E12B5D"/>
    <w:rsid w:val="00E16234"/>
    <w:rsid w:val="00E16EAE"/>
    <w:rsid w:val="00E2669A"/>
    <w:rsid w:val="00E30358"/>
    <w:rsid w:val="00E32104"/>
    <w:rsid w:val="00E372C4"/>
    <w:rsid w:val="00E37820"/>
    <w:rsid w:val="00E40AE4"/>
    <w:rsid w:val="00E411D6"/>
    <w:rsid w:val="00E41855"/>
    <w:rsid w:val="00E42879"/>
    <w:rsid w:val="00E51A15"/>
    <w:rsid w:val="00E61130"/>
    <w:rsid w:val="00E6199D"/>
    <w:rsid w:val="00E65046"/>
    <w:rsid w:val="00E70B75"/>
    <w:rsid w:val="00E75A57"/>
    <w:rsid w:val="00E8498E"/>
    <w:rsid w:val="00E861CF"/>
    <w:rsid w:val="00E86227"/>
    <w:rsid w:val="00E963DB"/>
    <w:rsid w:val="00EA0362"/>
    <w:rsid w:val="00EA2FF8"/>
    <w:rsid w:val="00EB04C5"/>
    <w:rsid w:val="00EB2A85"/>
    <w:rsid w:val="00EC53B7"/>
    <w:rsid w:val="00EC5819"/>
    <w:rsid w:val="00EC65B6"/>
    <w:rsid w:val="00ED1709"/>
    <w:rsid w:val="00ED73DC"/>
    <w:rsid w:val="00EE3AFE"/>
    <w:rsid w:val="00EE4A8B"/>
    <w:rsid w:val="00EE5854"/>
    <w:rsid w:val="00EF0240"/>
    <w:rsid w:val="00EF121D"/>
    <w:rsid w:val="00EF4683"/>
    <w:rsid w:val="00F05CED"/>
    <w:rsid w:val="00F12B46"/>
    <w:rsid w:val="00F15513"/>
    <w:rsid w:val="00F26B65"/>
    <w:rsid w:val="00F4012E"/>
    <w:rsid w:val="00F4570B"/>
    <w:rsid w:val="00F51747"/>
    <w:rsid w:val="00F53E0E"/>
    <w:rsid w:val="00F552B7"/>
    <w:rsid w:val="00F6127E"/>
    <w:rsid w:val="00F62AA3"/>
    <w:rsid w:val="00F63F98"/>
    <w:rsid w:val="00F73B47"/>
    <w:rsid w:val="00F75C42"/>
    <w:rsid w:val="00F76C7E"/>
    <w:rsid w:val="00F876D5"/>
    <w:rsid w:val="00F933AD"/>
    <w:rsid w:val="00FA53F3"/>
    <w:rsid w:val="00FB45F1"/>
    <w:rsid w:val="00FB4D9E"/>
    <w:rsid w:val="00FB52C1"/>
    <w:rsid w:val="00FC4898"/>
    <w:rsid w:val="00FD10A3"/>
    <w:rsid w:val="00FE7872"/>
    <w:rsid w:val="00FF4B57"/>
    <w:rsid w:val="00FF7EF0"/>
    <w:rsid w:val="150B9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7D4B8E3"/>
  <w15:docId w15:val="{5CC4DF4E-5FC8-2449-9C7F-9BD153FB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7608"/>
  </w:style>
  <w:style w:type="paragraph" w:styleId="berschrift1">
    <w:name w:val="heading 1"/>
    <w:basedOn w:val="Standard"/>
    <w:next w:val="Standard"/>
    <w:link w:val="berschrift1Zchn"/>
    <w:uiPriority w:val="9"/>
    <w:qFormat/>
    <w:rsid w:val="008435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A460D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42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A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A5E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unhideWhenUsed/>
    <w:rsid w:val="00436317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363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43631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63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6317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FF4B57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A460D2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425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el">
    <w:name w:val="Title"/>
    <w:basedOn w:val="berschrift1"/>
    <w:next w:val="Standard"/>
    <w:link w:val="TitelZchn"/>
    <w:uiPriority w:val="10"/>
    <w:qFormat/>
    <w:rsid w:val="00843541"/>
    <w:pPr>
      <w:keepNext w:val="0"/>
      <w:keepLines w:val="0"/>
      <w:spacing w:before="0" w:line="480" w:lineRule="auto"/>
      <w:jc w:val="center"/>
    </w:pPr>
    <w:rPr>
      <w:rFonts w:asciiTheme="minorHAnsi" w:eastAsiaTheme="minorHAnsi" w:hAnsiTheme="minorHAnsi" w:cstheme="minorHAnsi"/>
      <w:b/>
      <w:color w:val="auto"/>
      <w:sz w:val="22"/>
      <w:szCs w:val="22"/>
      <w:shd w:val="clear" w:color="auto" w:fill="FFFFFF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843541"/>
    <w:rPr>
      <w:rFonts w:cstheme="minorHAnsi"/>
      <w:b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4354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A2C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A2CD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TMLCode">
    <w:name w:val="HTML Code"/>
    <w:basedOn w:val="Absatz-Standardschriftart"/>
    <w:uiPriority w:val="99"/>
    <w:semiHidden/>
    <w:unhideWhenUsed/>
    <w:rsid w:val="003A2CDB"/>
    <w:rPr>
      <w:rFonts w:ascii="Courier New" w:eastAsia="Times New Roman" w:hAnsi="Courier New" w:cs="Courier New"/>
      <w:sz w:val="20"/>
      <w:szCs w:val="20"/>
    </w:rPr>
  </w:style>
  <w:style w:type="character" w:customStyle="1" w:styleId="identifier">
    <w:name w:val="identifier"/>
    <w:basedOn w:val="Absatz-Standardschriftart"/>
    <w:rsid w:val="003A2CDB"/>
  </w:style>
  <w:style w:type="character" w:customStyle="1" w:styleId="paren">
    <w:name w:val="paren"/>
    <w:basedOn w:val="Absatz-Standardschriftart"/>
    <w:rsid w:val="003A2CDB"/>
  </w:style>
  <w:style w:type="character" w:customStyle="1" w:styleId="dt">
    <w:name w:val="dt"/>
    <w:basedOn w:val="Absatz-Standardschriftart"/>
    <w:rsid w:val="003A2CDB"/>
  </w:style>
  <w:style w:type="character" w:customStyle="1" w:styleId="operator">
    <w:name w:val="operator"/>
    <w:basedOn w:val="Absatz-Standardschriftart"/>
    <w:rsid w:val="003A2CDB"/>
  </w:style>
  <w:style w:type="character" w:customStyle="1" w:styleId="string">
    <w:name w:val="string"/>
    <w:basedOn w:val="Absatz-Standardschriftart"/>
    <w:rsid w:val="003A2CDB"/>
  </w:style>
  <w:style w:type="character" w:styleId="Fett">
    <w:name w:val="Strong"/>
    <w:basedOn w:val="Absatz-Standardschriftart"/>
    <w:uiPriority w:val="22"/>
    <w:qFormat/>
    <w:rsid w:val="00D05852"/>
    <w:rPr>
      <w:b/>
      <w:bCs/>
    </w:rPr>
  </w:style>
  <w:style w:type="paragraph" w:styleId="berarbeitung">
    <w:name w:val="Revision"/>
    <w:hidden/>
    <w:uiPriority w:val="99"/>
    <w:semiHidden/>
    <w:rsid w:val="00D90F58"/>
    <w:pPr>
      <w:spacing w:after="0" w:line="240" w:lineRule="auto"/>
    </w:pPr>
  </w:style>
  <w:style w:type="character" w:customStyle="1" w:styleId="cf01">
    <w:name w:val="cf01"/>
    <w:basedOn w:val="Absatz-Standardschriftart"/>
    <w:rsid w:val="00D90F58"/>
    <w:rPr>
      <w:rFonts w:ascii="Segoe UI" w:hAnsi="Segoe UI" w:cs="Segoe UI" w:hint="default"/>
      <w:sz w:val="18"/>
      <w:szCs w:val="18"/>
    </w:rPr>
  </w:style>
  <w:style w:type="paragraph" w:customStyle="1" w:styleId="yiv6491012020xmsonormal">
    <w:name w:val="yiv6491012020x_msonormal"/>
    <w:basedOn w:val="Standard"/>
    <w:rsid w:val="00175F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0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315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573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609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8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627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6327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92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8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7217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6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49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39117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09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3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71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6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51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6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27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6775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6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10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43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6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044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9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1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1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111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923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798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8454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9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36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80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28999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8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801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16556-437C-3C4C-B10F-F1425B0B0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0</Pages>
  <Words>3052</Words>
  <Characters>19234</Characters>
  <Application>Microsoft Office Word</Application>
  <DocSecurity>0</DocSecurity>
  <Lines>160</Lines>
  <Paragraphs>4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iesewetter</dc:creator>
  <cp:keywords/>
  <dc:description/>
  <cp:lastModifiedBy>Ana Kiesewetter</cp:lastModifiedBy>
  <cp:revision>14</cp:revision>
  <dcterms:created xsi:type="dcterms:W3CDTF">2024-03-18T07:22:00Z</dcterms:created>
  <dcterms:modified xsi:type="dcterms:W3CDTF">2024-08-04T21:02:00Z</dcterms:modified>
</cp:coreProperties>
</file>